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5A7B" w:rsidRDefault="004B5A7B" w:rsidP="001444F0">
      <w:pPr>
        <w:pStyle w:val="Title"/>
        <w:spacing w:before="0" w:after="200"/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SUPPORTING INFORMATION</w:t>
      </w:r>
    </w:p>
    <w:p w:rsidR="004B5A7B" w:rsidRDefault="004B5A7B" w:rsidP="001444F0">
      <w:pPr>
        <w:pStyle w:val="Title"/>
        <w:spacing w:before="0" w:after="200"/>
        <w:rPr>
          <w:sz w:val="24"/>
          <w:szCs w:val="24"/>
        </w:rPr>
      </w:pPr>
    </w:p>
    <w:p w:rsidR="00670624" w:rsidRPr="005505B7" w:rsidRDefault="00883795" w:rsidP="001444F0">
      <w:pPr>
        <w:pStyle w:val="Title"/>
        <w:spacing w:before="0" w:after="200"/>
        <w:rPr>
          <w:sz w:val="24"/>
          <w:szCs w:val="24"/>
        </w:rPr>
      </w:pPr>
      <w:r w:rsidRPr="005505B7">
        <w:rPr>
          <w:sz w:val="24"/>
          <w:szCs w:val="24"/>
        </w:rPr>
        <w:t>Reinforcement of</w:t>
      </w:r>
      <w:r w:rsidR="001D0750" w:rsidRPr="005505B7">
        <w:rPr>
          <w:sz w:val="24"/>
          <w:szCs w:val="24"/>
        </w:rPr>
        <w:t xml:space="preserve"> b</w:t>
      </w:r>
      <w:r w:rsidR="00F13961" w:rsidRPr="005505B7">
        <w:rPr>
          <w:sz w:val="24"/>
          <w:szCs w:val="24"/>
        </w:rPr>
        <w:t xml:space="preserve">acterial cellulose </w:t>
      </w:r>
      <w:r w:rsidR="00447F17" w:rsidRPr="005505B7">
        <w:rPr>
          <w:sz w:val="24"/>
          <w:szCs w:val="24"/>
        </w:rPr>
        <w:t xml:space="preserve">aerogels </w:t>
      </w:r>
      <w:r w:rsidRPr="005505B7">
        <w:rPr>
          <w:sz w:val="24"/>
          <w:szCs w:val="24"/>
        </w:rPr>
        <w:t xml:space="preserve">with </w:t>
      </w:r>
      <w:r w:rsidR="00BD68A9" w:rsidRPr="005505B7">
        <w:rPr>
          <w:sz w:val="24"/>
          <w:szCs w:val="24"/>
        </w:rPr>
        <w:t>biocompatible</w:t>
      </w:r>
      <w:r w:rsidR="009E68F9" w:rsidRPr="005505B7">
        <w:rPr>
          <w:sz w:val="24"/>
          <w:szCs w:val="24"/>
        </w:rPr>
        <w:t xml:space="preserve"> </w:t>
      </w:r>
      <w:r w:rsidRPr="005505B7">
        <w:rPr>
          <w:sz w:val="24"/>
          <w:szCs w:val="24"/>
        </w:rPr>
        <w:t xml:space="preserve">polymers </w:t>
      </w:r>
    </w:p>
    <w:p w:rsidR="008F4167" w:rsidRPr="008028CA" w:rsidRDefault="008F4167" w:rsidP="001444F0">
      <w:pPr>
        <w:jc w:val="center"/>
        <w:rPr>
          <w:rFonts w:ascii="Times New Roman" w:hAnsi="Times New Roman"/>
          <w:b/>
          <w:i/>
          <w:szCs w:val="24"/>
          <w:vertAlign w:val="superscript"/>
        </w:rPr>
      </w:pPr>
      <w:proofErr w:type="spellStart"/>
      <w:r w:rsidRPr="005505B7">
        <w:rPr>
          <w:rFonts w:ascii="Times New Roman" w:hAnsi="Times New Roman"/>
          <w:b/>
          <w:i/>
          <w:szCs w:val="24"/>
        </w:rPr>
        <w:t>Pircher</w:t>
      </w:r>
      <w:proofErr w:type="spellEnd"/>
      <w:r w:rsidR="003F7F8E" w:rsidRPr="005505B7">
        <w:rPr>
          <w:rFonts w:ascii="Times New Roman" w:hAnsi="Times New Roman"/>
          <w:b/>
          <w:i/>
          <w:szCs w:val="24"/>
        </w:rPr>
        <w:t xml:space="preserve">, </w:t>
      </w:r>
      <w:proofErr w:type="spellStart"/>
      <w:r w:rsidR="003F7F8E" w:rsidRPr="005505B7">
        <w:rPr>
          <w:rFonts w:ascii="Times New Roman" w:hAnsi="Times New Roman"/>
          <w:b/>
          <w:i/>
          <w:szCs w:val="24"/>
        </w:rPr>
        <w:t>N.</w:t>
      </w:r>
      <w:r w:rsidR="00215A66" w:rsidRPr="005505B7">
        <w:rPr>
          <w:rFonts w:ascii="Times New Roman" w:hAnsi="Times New Roman"/>
          <w:b/>
          <w:i/>
          <w:szCs w:val="24"/>
          <w:vertAlign w:val="superscript"/>
        </w:rPr>
        <w:t>a</w:t>
      </w:r>
      <w:proofErr w:type="spellEnd"/>
      <w:r w:rsidRPr="005505B7">
        <w:rPr>
          <w:rFonts w:ascii="Times New Roman" w:hAnsi="Times New Roman"/>
          <w:b/>
          <w:i/>
          <w:szCs w:val="24"/>
        </w:rPr>
        <w:t xml:space="preserve">, </w:t>
      </w:r>
      <w:proofErr w:type="spellStart"/>
      <w:r w:rsidR="003F7F8E" w:rsidRPr="005505B7">
        <w:rPr>
          <w:rFonts w:ascii="Times New Roman" w:hAnsi="Times New Roman"/>
          <w:b/>
          <w:i/>
          <w:szCs w:val="24"/>
        </w:rPr>
        <w:t>Veigel</w:t>
      </w:r>
      <w:proofErr w:type="spellEnd"/>
      <w:r w:rsidR="003F7F8E" w:rsidRPr="005505B7">
        <w:rPr>
          <w:rFonts w:ascii="Times New Roman" w:hAnsi="Times New Roman"/>
          <w:b/>
          <w:i/>
          <w:szCs w:val="24"/>
        </w:rPr>
        <w:t xml:space="preserve">, </w:t>
      </w:r>
      <w:proofErr w:type="spellStart"/>
      <w:r w:rsidR="003F7F8E" w:rsidRPr="005505B7">
        <w:rPr>
          <w:rFonts w:ascii="Times New Roman" w:hAnsi="Times New Roman"/>
          <w:b/>
          <w:i/>
          <w:szCs w:val="24"/>
        </w:rPr>
        <w:t>S.</w:t>
      </w:r>
      <w:r w:rsidR="003F7F8E" w:rsidRPr="005505B7">
        <w:rPr>
          <w:rFonts w:ascii="Times New Roman" w:hAnsi="Times New Roman"/>
          <w:b/>
          <w:i/>
          <w:szCs w:val="24"/>
          <w:vertAlign w:val="superscript"/>
        </w:rPr>
        <w:t>b</w:t>
      </w:r>
      <w:proofErr w:type="spellEnd"/>
      <w:r w:rsidR="003F7F8E" w:rsidRPr="005505B7">
        <w:rPr>
          <w:rFonts w:ascii="Times New Roman" w:hAnsi="Times New Roman"/>
          <w:b/>
          <w:i/>
          <w:szCs w:val="24"/>
        </w:rPr>
        <w:t xml:space="preserve">, </w:t>
      </w:r>
      <w:proofErr w:type="spellStart"/>
      <w:r w:rsidR="00C115F1" w:rsidRPr="005505B7">
        <w:rPr>
          <w:rFonts w:ascii="Times New Roman" w:hAnsi="Times New Roman"/>
          <w:b/>
          <w:i/>
          <w:szCs w:val="24"/>
        </w:rPr>
        <w:t>Aigner</w:t>
      </w:r>
      <w:proofErr w:type="spellEnd"/>
      <w:r w:rsidR="003F7F8E" w:rsidRPr="005505B7">
        <w:rPr>
          <w:rFonts w:ascii="Times New Roman" w:hAnsi="Times New Roman"/>
          <w:b/>
          <w:i/>
          <w:szCs w:val="24"/>
        </w:rPr>
        <w:t xml:space="preserve">, </w:t>
      </w:r>
      <w:proofErr w:type="spellStart"/>
      <w:r w:rsidR="003F7F8E" w:rsidRPr="005505B7">
        <w:rPr>
          <w:rFonts w:ascii="Times New Roman" w:hAnsi="Times New Roman"/>
          <w:b/>
          <w:i/>
          <w:szCs w:val="24"/>
        </w:rPr>
        <w:t>N.</w:t>
      </w:r>
      <w:r w:rsidR="00215A66" w:rsidRPr="005505B7">
        <w:rPr>
          <w:rFonts w:ascii="Times New Roman" w:hAnsi="Times New Roman"/>
          <w:b/>
          <w:i/>
          <w:szCs w:val="24"/>
          <w:vertAlign w:val="superscript"/>
        </w:rPr>
        <w:t>a</w:t>
      </w:r>
      <w:proofErr w:type="gramStart"/>
      <w:r w:rsidR="00A865D3" w:rsidRPr="005505B7">
        <w:rPr>
          <w:rFonts w:ascii="Times New Roman" w:hAnsi="Times New Roman"/>
          <w:b/>
          <w:i/>
          <w:szCs w:val="24"/>
          <w:vertAlign w:val="superscript"/>
        </w:rPr>
        <w:t>,</w:t>
      </w:r>
      <w:r w:rsidR="008028CA">
        <w:rPr>
          <w:rFonts w:ascii="Times New Roman" w:hAnsi="Times New Roman"/>
          <w:b/>
          <w:i/>
          <w:szCs w:val="24"/>
          <w:vertAlign w:val="superscript"/>
        </w:rPr>
        <w:t>c</w:t>
      </w:r>
      <w:proofErr w:type="spellEnd"/>
      <w:proofErr w:type="gramEnd"/>
      <w:r w:rsidR="00EF5C48" w:rsidRPr="005505B7">
        <w:rPr>
          <w:rFonts w:ascii="Times New Roman" w:hAnsi="Times New Roman"/>
          <w:b/>
          <w:i/>
          <w:szCs w:val="24"/>
        </w:rPr>
        <w:t xml:space="preserve">, </w:t>
      </w:r>
      <w:proofErr w:type="spellStart"/>
      <w:r w:rsidR="00C4102E" w:rsidRPr="005505B7">
        <w:rPr>
          <w:rFonts w:ascii="Times New Roman" w:hAnsi="Times New Roman"/>
          <w:b/>
          <w:i/>
          <w:szCs w:val="24"/>
        </w:rPr>
        <w:t>Nedelec</w:t>
      </w:r>
      <w:proofErr w:type="spellEnd"/>
      <w:r w:rsidR="00C4102E" w:rsidRPr="005505B7">
        <w:rPr>
          <w:rFonts w:ascii="Times New Roman" w:hAnsi="Times New Roman"/>
          <w:b/>
          <w:i/>
          <w:szCs w:val="24"/>
        </w:rPr>
        <w:t>, J.-</w:t>
      </w:r>
      <w:proofErr w:type="spellStart"/>
      <w:r w:rsidR="00C4102E" w:rsidRPr="005505B7">
        <w:rPr>
          <w:rFonts w:ascii="Times New Roman" w:hAnsi="Times New Roman"/>
          <w:b/>
          <w:i/>
          <w:szCs w:val="24"/>
        </w:rPr>
        <w:t>M.</w:t>
      </w:r>
      <w:r w:rsidR="005E4EFF" w:rsidRPr="005505B7">
        <w:rPr>
          <w:rFonts w:ascii="Times New Roman" w:hAnsi="Times New Roman"/>
          <w:b/>
          <w:i/>
          <w:szCs w:val="24"/>
          <w:vertAlign w:val="superscript"/>
        </w:rPr>
        <w:t>d</w:t>
      </w:r>
      <w:proofErr w:type="spellEnd"/>
      <w:r w:rsidR="00C4102E" w:rsidRPr="005505B7">
        <w:rPr>
          <w:rFonts w:ascii="Times New Roman" w:hAnsi="Times New Roman"/>
          <w:b/>
          <w:i/>
          <w:szCs w:val="24"/>
        </w:rPr>
        <w:t xml:space="preserve">, </w:t>
      </w:r>
      <w:r w:rsidR="002E6806" w:rsidRPr="005505B7">
        <w:rPr>
          <w:rFonts w:ascii="Times New Roman" w:hAnsi="Times New Roman"/>
          <w:b/>
          <w:i/>
          <w:szCs w:val="24"/>
        </w:rPr>
        <w:t>Rosenau</w:t>
      </w:r>
      <w:r w:rsidR="00BE4E84">
        <w:rPr>
          <w:rFonts w:ascii="Times New Roman" w:hAnsi="Times New Roman"/>
          <w:b/>
          <w:i/>
          <w:szCs w:val="24"/>
        </w:rPr>
        <w:t xml:space="preserve">, </w:t>
      </w:r>
      <w:proofErr w:type="spellStart"/>
      <w:r w:rsidR="00BE4E84">
        <w:rPr>
          <w:rFonts w:ascii="Times New Roman" w:hAnsi="Times New Roman"/>
          <w:b/>
          <w:i/>
          <w:szCs w:val="24"/>
        </w:rPr>
        <w:t>T.</w:t>
      </w:r>
      <w:r w:rsidR="00215A66" w:rsidRPr="005505B7">
        <w:rPr>
          <w:rFonts w:ascii="Times New Roman" w:hAnsi="Times New Roman"/>
          <w:b/>
          <w:i/>
          <w:szCs w:val="24"/>
          <w:vertAlign w:val="superscript"/>
        </w:rPr>
        <w:t>a</w:t>
      </w:r>
      <w:proofErr w:type="spellEnd"/>
      <w:r w:rsidR="00BE4E84" w:rsidRPr="00BE4E84">
        <w:rPr>
          <w:rFonts w:ascii="Times New Roman" w:hAnsi="Times New Roman"/>
          <w:b/>
          <w:i/>
          <w:szCs w:val="24"/>
        </w:rPr>
        <w:t>,</w:t>
      </w:r>
      <w:r w:rsidR="00BE4E84">
        <w:rPr>
          <w:rFonts w:ascii="Times New Roman" w:hAnsi="Times New Roman"/>
          <w:b/>
          <w:i/>
          <w:szCs w:val="24"/>
        </w:rPr>
        <w:t xml:space="preserve"> </w:t>
      </w:r>
      <w:proofErr w:type="spellStart"/>
      <w:r w:rsidR="00396B49" w:rsidRPr="005505B7">
        <w:rPr>
          <w:rFonts w:ascii="Times New Roman" w:hAnsi="Times New Roman"/>
          <w:b/>
          <w:i/>
          <w:szCs w:val="24"/>
        </w:rPr>
        <w:t>Liebner</w:t>
      </w:r>
      <w:proofErr w:type="spellEnd"/>
      <w:r w:rsidR="003F7F8E" w:rsidRPr="005505B7">
        <w:rPr>
          <w:rFonts w:ascii="Times New Roman" w:hAnsi="Times New Roman"/>
          <w:b/>
          <w:i/>
          <w:szCs w:val="24"/>
        </w:rPr>
        <w:t xml:space="preserve">, </w:t>
      </w:r>
      <w:proofErr w:type="spellStart"/>
      <w:r w:rsidR="003F7F8E" w:rsidRPr="005505B7">
        <w:rPr>
          <w:rFonts w:ascii="Times New Roman" w:hAnsi="Times New Roman"/>
          <w:b/>
          <w:i/>
          <w:szCs w:val="24"/>
        </w:rPr>
        <w:t>F.</w:t>
      </w:r>
      <w:r w:rsidR="00215A66" w:rsidRPr="005505B7">
        <w:rPr>
          <w:rFonts w:ascii="Times New Roman" w:hAnsi="Times New Roman"/>
          <w:b/>
          <w:i/>
          <w:szCs w:val="24"/>
          <w:vertAlign w:val="superscript"/>
        </w:rPr>
        <w:t>a</w:t>
      </w:r>
      <w:proofErr w:type="spellEnd"/>
      <w:r w:rsidR="00215A66" w:rsidRPr="005505B7">
        <w:rPr>
          <w:rFonts w:ascii="Times New Roman" w:hAnsi="Times New Roman"/>
          <w:b/>
          <w:i/>
          <w:szCs w:val="24"/>
          <w:vertAlign w:val="superscript"/>
        </w:rPr>
        <w:t>,</w:t>
      </w:r>
      <w:r w:rsidR="008028CA" w:rsidRPr="005505B7">
        <w:rPr>
          <w:rFonts w:ascii="Times New Roman" w:hAnsi="Times New Roman"/>
          <w:b/>
          <w:i/>
          <w:szCs w:val="24"/>
        </w:rPr>
        <w:t>*</w:t>
      </w:r>
    </w:p>
    <w:p w:rsidR="003F7F8E" w:rsidRPr="005505B7" w:rsidRDefault="003F7F8E" w:rsidP="001444F0">
      <w:pPr>
        <w:jc w:val="center"/>
        <w:rPr>
          <w:rFonts w:ascii="Times New Roman" w:hAnsi="Times New Roman"/>
          <w:b/>
          <w:i/>
          <w:szCs w:val="24"/>
        </w:rPr>
      </w:pPr>
    </w:p>
    <w:p w:rsidR="008F4167" w:rsidRPr="005505B7" w:rsidRDefault="00215A66" w:rsidP="00E04379">
      <w:pPr>
        <w:tabs>
          <w:tab w:val="left" w:pos="142"/>
        </w:tabs>
        <w:ind w:left="135" w:hanging="135"/>
        <w:rPr>
          <w:rFonts w:ascii="Times New Roman" w:hAnsi="Times New Roman"/>
          <w:szCs w:val="24"/>
        </w:rPr>
      </w:pPr>
      <w:r w:rsidRPr="005505B7">
        <w:rPr>
          <w:rFonts w:ascii="Times New Roman" w:hAnsi="Times New Roman"/>
          <w:szCs w:val="24"/>
          <w:vertAlign w:val="superscript"/>
        </w:rPr>
        <w:t>a</w:t>
      </w:r>
      <w:r w:rsidR="003F7F8E" w:rsidRPr="005505B7">
        <w:rPr>
          <w:rFonts w:ascii="Times New Roman" w:hAnsi="Times New Roman"/>
          <w:szCs w:val="24"/>
        </w:rPr>
        <w:tab/>
      </w:r>
      <w:r w:rsidR="008F4167" w:rsidRPr="005505B7">
        <w:rPr>
          <w:rFonts w:ascii="Times New Roman" w:hAnsi="Times New Roman"/>
          <w:szCs w:val="24"/>
        </w:rPr>
        <w:t xml:space="preserve">University of Natural </w:t>
      </w:r>
      <w:r w:rsidR="00EE708C" w:rsidRPr="005505B7">
        <w:rPr>
          <w:rFonts w:ascii="Times New Roman" w:hAnsi="Times New Roman"/>
          <w:szCs w:val="24"/>
        </w:rPr>
        <w:t>Resources and</w:t>
      </w:r>
      <w:r w:rsidR="008F4167" w:rsidRPr="005505B7">
        <w:rPr>
          <w:rFonts w:ascii="Times New Roman" w:hAnsi="Times New Roman"/>
          <w:szCs w:val="24"/>
        </w:rPr>
        <w:t xml:space="preserve"> Life Sciences </w:t>
      </w:r>
      <w:r w:rsidR="003F7F8E" w:rsidRPr="005505B7">
        <w:rPr>
          <w:rFonts w:ascii="Times New Roman" w:hAnsi="Times New Roman"/>
          <w:szCs w:val="24"/>
        </w:rPr>
        <w:t xml:space="preserve">Vienna, Division of Chemistry of Renewables, </w:t>
      </w:r>
      <w:proofErr w:type="spellStart"/>
      <w:r w:rsidR="003F7F8E" w:rsidRPr="005505B7">
        <w:rPr>
          <w:rFonts w:ascii="Times New Roman" w:hAnsi="Times New Roman"/>
          <w:szCs w:val="24"/>
        </w:rPr>
        <w:t>Konrad</w:t>
      </w:r>
      <w:proofErr w:type="spellEnd"/>
      <w:r w:rsidR="003F7F8E" w:rsidRPr="005505B7">
        <w:rPr>
          <w:rFonts w:ascii="Times New Roman" w:hAnsi="Times New Roman"/>
          <w:szCs w:val="24"/>
        </w:rPr>
        <w:t>-Lorenz-</w:t>
      </w:r>
      <w:proofErr w:type="spellStart"/>
      <w:r w:rsidR="003F7F8E" w:rsidRPr="005505B7">
        <w:rPr>
          <w:rFonts w:ascii="Times New Roman" w:hAnsi="Times New Roman"/>
          <w:szCs w:val="24"/>
        </w:rPr>
        <w:t>Straße</w:t>
      </w:r>
      <w:proofErr w:type="spellEnd"/>
      <w:r w:rsidR="003F7F8E" w:rsidRPr="005505B7">
        <w:rPr>
          <w:rFonts w:ascii="Times New Roman" w:hAnsi="Times New Roman"/>
          <w:szCs w:val="24"/>
        </w:rPr>
        <w:t xml:space="preserve"> 24, A-3430 </w:t>
      </w:r>
      <w:proofErr w:type="spellStart"/>
      <w:r w:rsidR="003F7F8E" w:rsidRPr="005505B7">
        <w:rPr>
          <w:rFonts w:ascii="Times New Roman" w:hAnsi="Times New Roman"/>
          <w:szCs w:val="24"/>
        </w:rPr>
        <w:t>Tulln</w:t>
      </w:r>
      <w:proofErr w:type="spellEnd"/>
      <w:r w:rsidR="003F7F8E" w:rsidRPr="005505B7">
        <w:rPr>
          <w:rFonts w:ascii="Times New Roman" w:hAnsi="Times New Roman"/>
          <w:szCs w:val="24"/>
        </w:rPr>
        <w:t xml:space="preserve">, </w:t>
      </w:r>
      <w:r w:rsidR="008F4167" w:rsidRPr="005505B7">
        <w:rPr>
          <w:rFonts w:ascii="Times New Roman" w:hAnsi="Times New Roman"/>
          <w:szCs w:val="24"/>
        </w:rPr>
        <w:t>Vienna, Austria</w:t>
      </w:r>
    </w:p>
    <w:p w:rsidR="001D0750" w:rsidRPr="005505B7" w:rsidRDefault="00215A66" w:rsidP="00E04379">
      <w:pPr>
        <w:tabs>
          <w:tab w:val="left" w:pos="142"/>
        </w:tabs>
        <w:ind w:left="135" w:hanging="135"/>
        <w:rPr>
          <w:rFonts w:ascii="Times New Roman" w:hAnsi="Times New Roman"/>
          <w:szCs w:val="24"/>
        </w:rPr>
      </w:pPr>
      <w:r w:rsidRPr="005505B7">
        <w:rPr>
          <w:rFonts w:ascii="Times New Roman" w:hAnsi="Times New Roman"/>
          <w:szCs w:val="24"/>
          <w:vertAlign w:val="superscript"/>
        </w:rPr>
        <w:t>b</w:t>
      </w:r>
      <w:r w:rsidR="003F7F8E" w:rsidRPr="005505B7">
        <w:rPr>
          <w:rFonts w:ascii="Times New Roman" w:hAnsi="Times New Roman"/>
          <w:szCs w:val="24"/>
          <w:vertAlign w:val="superscript"/>
        </w:rPr>
        <w:tab/>
      </w:r>
      <w:r w:rsidR="003F7F8E" w:rsidRPr="005505B7">
        <w:rPr>
          <w:rFonts w:ascii="Times New Roman" w:hAnsi="Times New Roman"/>
          <w:szCs w:val="24"/>
        </w:rPr>
        <w:t xml:space="preserve">University of Natural Resources and Life Sciences Vienna, Department of Wood Science, </w:t>
      </w:r>
      <w:proofErr w:type="spellStart"/>
      <w:r w:rsidR="003F7F8E" w:rsidRPr="005505B7">
        <w:rPr>
          <w:rFonts w:ascii="Times New Roman" w:hAnsi="Times New Roman"/>
          <w:szCs w:val="24"/>
        </w:rPr>
        <w:t>Konrad</w:t>
      </w:r>
      <w:proofErr w:type="spellEnd"/>
      <w:r w:rsidR="003F7F8E" w:rsidRPr="005505B7">
        <w:rPr>
          <w:rFonts w:ascii="Times New Roman" w:hAnsi="Times New Roman"/>
          <w:szCs w:val="24"/>
        </w:rPr>
        <w:t>-Lorenz-</w:t>
      </w:r>
      <w:proofErr w:type="spellStart"/>
      <w:r w:rsidR="003F7F8E" w:rsidRPr="005505B7">
        <w:rPr>
          <w:rFonts w:ascii="Times New Roman" w:hAnsi="Times New Roman"/>
          <w:szCs w:val="24"/>
        </w:rPr>
        <w:t>Straße</w:t>
      </w:r>
      <w:proofErr w:type="spellEnd"/>
      <w:r w:rsidR="003F7F8E" w:rsidRPr="005505B7">
        <w:rPr>
          <w:rFonts w:ascii="Times New Roman" w:hAnsi="Times New Roman"/>
          <w:szCs w:val="24"/>
        </w:rPr>
        <w:t xml:space="preserve"> 24, A-3430 </w:t>
      </w:r>
      <w:proofErr w:type="spellStart"/>
      <w:r w:rsidR="003F7F8E" w:rsidRPr="005505B7">
        <w:rPr>
          <w:rFonts w:ascii="Times New Roman" w:hAnsi="Times New Roman"/>
          <w:szCs w:val="24"/>
        </w:rPr>
        <w:t>Tulln</w:t>
      </w:r>
      <w:proofErr w:type="spellEnd"/>
      <w:r w:rsidR="003F7F8E" w:rsidRPr="005505B7">
        <w:rPr>
          <w:rFonts w:ascii="Times New Roman" w:hAnsi="Times New Roman"/>
          <w:szCs w:val="24"/>
        </w:rPr>
        <w:t xml:space="preserve">, Vienna, Austria </w:t>
      </w:r>
    </w:p>
    <w:p w:rsidR="00EA1A7E" w:rsidRPr="005505B7" w:rsidRDefault="00215A66" w:rsidP="00E04379">
      <w:pPr>
        <w:tabs>
          <w:tab w:val="left" w:pos="142"/>
        </w:tabs>
        <w:ind w:left="135" w:hanging="135"/>
        <w:rPr>
          <w:rFonts w:ascii="Times New Roman" w:hAnsi="Times New Roman"/>
          <w:szCs w:val="24"/>
        </w:rPr>
      </w:pPr>
      <w:proofErr w:type="gramStart"/>
      <w:r w:rsidRPr="005505B7">
        <w:rPr>
          <w:rFonts w:ascii="Times New Roman" w:hAnsi="Times New Roman"/>
          <w:szCs w:val="24"/>
          <w:vertAlign w:val="superscript"/>
        </w:rPr>
        <w:t>c</w:t>
      </w:r>
      <w:proofErr w:type="gramEnd"/>
      <w:r w:rsidR="003F7F8E" w:rsidRPr="005505B7">
        <w:rPr>
          <w:rFonts w:ascii="Times New Roman" w:hAnsi="Times New Roman"/>
          <w:szCs w:val="24"/>
        </w:rPr>
        <w:tab/>
        <w:t xml:space="preserve">Swiss Federal Institute of Technology Zurich, Institute for Building Materials, </w:t>
      </w:r>
      <w:proofErr w:type="spellStart"/>
      <w:r w:rsidR="00E749CF">
        <w:rPr>
          <w:rFonts w:ascii="Times New Roman" w:hAnsi="Times New Roman"/>
          <w:szCs w:val="24"/>
        </w:rPr>
        <w:t>Schafmattstraße</w:t>
      </w:r>
      <w:proofErr w:type="spellEnd"/>
      <w:r w:rsidR="00E749CF" w:rsidRPr="00E749CF">
        <w:rPr>
          <w:rFonts w:ascii="Times New Roman" w:hAnsi="Times New Roman"/>
          <w:szCs w:val="24"/>
        </w:rPr>
        <w:t xml:space="preserve"> 6</w:t>
      </w:r>
      <w:r w:rsidR="00E749CF">
        <w:rPr>
          <w:rFonts w:ascii="Times New Roman" w:hAnsi="Times New Roman"/>
          <w:szCs w:val="24"/>
        </w:rPr>
        <w:t xml:space="preserve">, </w:t>
      </w:r>
      <w:r w:rsidR="00E749CF" w:rsidRPr="00E749CF">
        <w:rPr>
          <w:rFonts w:ascii="Times New Roman" w:hAnsi="Times New Roman"/>
          <w:szCs w:val="24"/>
        </w:rPr>
        <w:t xml:space="preserve">8093 </w:t>
      </w:r>
      <w:r w:rsidR="003F7F8E" w:rsidRPr="005505B7">
        <w:rPr>
          <w:rFonts w:ascii="Times New Roman" w:hAnsi="Times New Roman"/>
          <w:szCs w:val="24"/>
        </w:rPr>
        <w:t xml:space="preserve">Zurich, Switzerland </w:t>
      </w:r>
      <w:r w:rsidR="002F25F4">
        <w:rPr>
          <w:rFonts w:ascii="Times New Roman" w:hAnsi="Times New Roman"/>
          <w:szCs w:val="24"/>
        </w:rPr>
        <w:t>(current affiliation)</w:t>
      </w:r>
    </w:p>
    <w:p w:rsidR="00876CB6" w:rsidRPr="005505B7" w:rsidRDefault="00876CB6" w:rsidP="00E04379">
      <w:pPr>
        <w:pStyle w:val="BCAuthorAddress"/>
        <w:tabs>
          <w:tab w:val="left" w:pos="142"/>
        </w:tabs>
        <w:spacing w:after="0"/>
        <w:jc w:val="left"/>
        <w:rPr>
          <w:rFonts w:ascii="Times New Roman" w:hAnsi="Times New Roman"/>
          <w:szCs w:val="24"/>
        </w:rPr>
      </w:pPr>
      <w:proofErr w:type="gramStart"/>
      <w:r w:rsidRPr="005505B7">
        <w:rPr>
          <w:rFonts w:ascii="Times New Roman" w:hAnsi="Times New Roman"/>
          <w:szCs w:val="24"/>
          <w:vertAlign w:val="superscript"/>
        </w:rPr>
        <w:t>d</w:t>
      </w:r>
      <w:proofErr w:type="gramEnd"/>
      <w:r w:rsidRPr="005505B7">
        <w:rPr>
          <w:rFonts w:ascii="Times New Roman" w:hAnsi="Times New Roman"/>
          <w:szCs w:val="24"/>
        </w:rPr>
        <w:t xml:space="preserve"> </w:t>
      </w:r>
      <w:proofErr w:type="spellStart"/>
      <w:r w:rsidRPr="005505B7">
        <w:rPr>
          <w:rFonts w:ascii="Times New Roman" w:hAnsi="Times New Roman"/>
          <w:szCs w:val="24"/>
        </w:rPr>
        <w:t>École</w:t>
      </w:r>
      <w:proofErr w:type="spellEnd"/>
      <w:r w:rsidRPr="005505B7">
        <w:rPr>
          <w:rFonts w:ascii="Times New Roman" w:hAnsi="Times New Roman"/>
          <w:szCs w:val="24"/>
        </w:rPr>
        <w:t xml:space="preserve"> </w:t>
      </w:r>
      <w:proofErr w:type="spellStart"/>
      <w:r w:rsidRPr="005505B7">
        <w:rPr>
          <w:rFonts w:ascii="Times New Roman" w:hAnsi="Times New Roman"/>
          <w:szCs w:val="24"/>
        </w:rPr>
        <w:t>Nationale</w:t>
      </w:r>
      <w:proofErr w:type="spellEnd"/>
      <w:r w:rsidRPr="005505B7">
        <w:rPr>
          <w:rFonts w:ascii="Times New Roman" w:hAnsi="Times New Roman"/>
          <w:szCs w:val="24"/>
        </w:rPr>
        <w:t xml:space="preserve"> </w:t>
      </w:r>
      <w:proofErr w:type="spellStart"/>
      <w:r w:rsidRPr="005505B7">
        <w:rPr>
          <w:rFonts w:ascii="Times New Roman" w:hAnsi="Times New Roman"/>
          <w:szCs w:val="24"/>
        </w:rPr>
        <w:t>Supérieure</w:t>
      </w:r>
      <w:proofErr w:type="spellEnd"/>
      <w:r w:rsidRPr="005505B7">
        <w:rPr>
          <w:rFonts w:ascii="Times New Roman" w:hAnsi="Times New Roman"/>
          <w:szCs w:val="24"/>
        </w:rPr>
        <w:t xml:space="preserve"> de </w:t>
      </w:r>
      <w:proofErr w:type="spellStart"/>
      <w:r w:rsidRPr="005505B7">
        <w:rPr>
          <w:rFonts w:ascii="Times New Roman" w:hAnsi="Times New Roman"/>
          <w:szCs w:val="24"/>
        </w:rPr>
        <w:t>Chimie</w:t>
      </w:r>
      <w:proofErr w:type="spellEnd"/>
      <w:r w:rsidRPr="005505B7">
        <w:rPr>
          <w:rFonts w:ascii="Times New Roman" w:hAnsi="Times New Roman"/>
          <w:szCs w:val="24"/>
        </w:rPr>
        <w:t xml:space="preserve"> de Clermont-Ferrand, </w:t>
      </w:r>
      <w:proofErr w:type="spellStart"/>
      <w:r w:rsidRPr="005505B7">
        <w:rPr>
          <w:rFonts w:ascii="Times New Roman" w:hAnsi="Times New Roman"/>
          <w:szCs w:val="24"/>
        </w:rPr>
        <w:t>Laboratoire</w:t>
      </w:r>
      <w:proofErr w:type="spellEnd"/>
      <w:r w:rsidRPr="005505B7">
        <w:rPr>
          <w:rFonts w:ascii="Times New Roman" w:hAnsi="Times New Roman"/>
          <w:szCs w:val="24"/>
        </w:rPr>
        <w:t xml:space="preserve"> des </w:t>
      </w:r>
      <w:proofErr w:type="spellStart"/>
      <w:r w:rsidRPr="005505B7">
        <w:rPr>
          <w:rFonts w:ascii="Times New Roman" w:hAnsi="Times New Roman"/>
          <w:szCs w:val="24"/>
        </w:rPr>
        <w:t>Matériaux</w:t>
      </w:r>
      <w:proofErr w:type="spellEnd"/>
      <w:r w:rsidRPr="005505B7">
        <w:rPr>
          <w:rFonts w:ascii="Times New Roman" w:hAnsi="Times New Roman"/>
          <w:szCs w:val="24"/>
        </w:rPr>
        <w:t xml:space="preserve"> </w:t>
      </w:r>
    </w:p>
    <w:p w:rsidR="00876CB6" w:rsidRPr="005505B7" w:rsidRDefault="00876CB6" w:rsidP="001444F0">
      <w:pPr>
        <w:pStyle w:val="BCAuthorAddress"/>
        <w:tabs>
          <w:tab w:val="left" w:pos="142"/>
        </w:tabs>
        <w:spacing w:after="0"/>
        <w:jc w:val="both"/>
        <w:rPr>
          <w:rFonts w:ascii="Times New Roman" w:hAnsi="Times New Roman"/>
          <w:szCs w:val="24"/>
        </w:rPr>
      </w:pPr>
      <w:r w:rsidRPr="005505B7">
        <w:rPr>
          <w:rFonts w:ascii="Times New Roman" w:hAnsi="Times New Roman"/>
          <w:szCs w:val="24"/>
        </w:rPr>
        <w:tab/>
      </w:r>
      <w:proofErr w:type="spellStart"/>
      <w:r w:rsidRPr="005505B7">
        <w:rPr>
          <w:rFonts w:ascii="Times New Roman" w:hAnsi="Times New Roman"/>
          <w:szCs w:val="24"/>
        </w:rPr>
        <w:t>Inorganiques</w:t>
      </w:r>
      <w:proofErr w:type="spellEnd"/>
      <w:r w:rsidRPr="005505B7">
        <w:rPr>
          <w:rFonts w:ascii="Times New Roman" w:hAnsi="Times New Roman"/>
          <w:szCs w:val="24"/>
        </w:rPr>
        <w:t xml:space="preserve">, 24 Avenue des </w:t>
      </w:r>
      <w:proofErr w:type="spellStart"/>
      <w:r w:rsidRPr="005505B7">
        <w:rPr>
          <w:rFonts w:ascii="Times New Roman" w:hAnsi="Times New Roman"/>
          <w:szCs w:val="24"/>
        </w:rPr>
        <w:t>Landais</w:t>
      </w:r>
      <w:proofErr w:type="spellEnd"/>
      <w:r w:rsidRPr="005505B7">
        <w:rPr>
          <w:rFonts w:ascii="Times New Roman" w:hAnsi="Times New Roman"/>
          <w:szCs w:val="24"/>
        </w:rPr>
        <w:t xml:space="preserve">, 63177 </w:t>
      </w:r>
      <w:proofErr w:type="spellStart"/>
      <w:r w:rsidRPr="005505B7">
        <w:rPr>
          <w:rFonts w:ascii="Times New Roman" w:hAnsi="Times New Roman"/>
          <w:szCs w:val="24"/>
        </w:rPr>
        <w:t>Aubière</w:t>
      </w:r>
      <w:proofErr w:type="spellEnd"/>
      <w:r w:rsidRPr="005505B7">
        <w:rPr>
          <w:rFonts w:ascii="Times New Roman" w:hAnsi="Times New Roman"/>
          <w:szCs w:val="24"/>
        </w:rPr>
        <w:t xml:space="preserve">, France </w:t>
      </w:r>
    </w:p>
    <w:p w:rsidR="00254D7C" w:rsidRDefault="00254D7C" w:rsidP="001444F0">
      <w:pPr>
        <w:tabs>
          <w:tab w:val="left" w:pos="142"/>
        </w:tabs>
        <w:ind w:left="135" w:hanging="135"/>
        <w:rPr>
          <w:rFonts w:ascii="Times New Roman" w:hAnsi="Times New Roman"/>
          <w:szCs w:val="24"/>
        </w:rPr>
      </w:pPr>
    </w:p>
    <w:p w:rsidR="008028CA" w:rsidRPr="008028CA" w:rsidRDefault="008028CA" w:rsidP="00E04379">
      <w:pPr>
        <w:tabs>
          <w:tab w:val="left" w:pos="142"/>
        </w:tabs>
        <w:ind w:left="135" w:hanging="135"/>
        <w:rPr>
          <w:rFonts w:ascii="Times New Roman" w:hAnsi="Times New Roman"/>
          <w:szCs w:val="24"/>
        </w:rPr>
      </w:pPr>
      <w:r w:rsidRPr="008028CA">
        <w:rPr>
          <w:rFonts w:ascii="Times New Roman" w:hAnsi="Times New Roman"/>
          <w:szCs w:val="24"/>
        </w:rPr>
        <w:t xml:space="preserve">* </w:t>
      </w:r>
      <w:r w:rsidR="00CE247E" w:rsidRPr="008028CA">
        <w:rPr>
          <w:rFonts w:ascii="Times New Roman" w:hAnsi="Times New Roman"/>
          <w:szCs w:val="24"/>
        </w:rPr>
        <w:t>Corresponding</w:t>
      </w:r>
      <w:r>
        <w:rPr>
          <w:rFonts w:ascii="Times New Roman" w:hAnsi="Times New Roman"/>
          <w:szCs w:val="24"/>
        </w:rPr>
        <w:t xml:space="preserve"> author: E-mail: </w:t>
      </w:r>
      <w:r w:rsidRPr="008028CA">
        <w:rPr>
          <w:rFonts w:ascii="Times New Roman" w:hAnsi="Times New Roman"/>
          <w:szCs w:val="24"/>
        </w:rPr>
        <w:t>falk.liebner@boku.ac.at</w:t>
      </w:r>
      <w:r>
        <w:rPr>
          <w:rFonts w:ascii="Times New Roman" w:hAnsi="Times New Roman"/>
          <w:szCs w:val="24"/>
        </w:rPr>
        <w:t xml:space="preserve">, telephone: </w:t>
      </w:r>
      <w:r w:rsidRPr="008028CA">
        <w:rPr>
          <w:rFonts w:ascii="Times New Roman" w:hAnsi="Times New Roman"/>
          <w:szCs w:val="24"/>
        </w:rPr>
        <w:t>+43</w:t>
      </w:r>
      <w:r>
        <w:rPr>
          <w:rFonts w:ascii="Times New Roman" w:hAnsi="Times New Roman"/>
          <w:szCs w:val="24"/>
        </w:rPr>
        <w:t>-</w:t>
      </w:r>
      <w:r w:rsidRPr="008028CA">
        <w:rPr>
          <w:rFonts w:ascii="Times New Roman" w:hAnsi="Times New Roman"/>
          <w:szCs w:val="24"/>
        </w:rPr>
        <w:t>1</w:t>
      </w:r>
      <w:r>
        <w:rPr>
          <w:rFonts w:ascii="Times New Roman" w:hAnsi="Times New Roman"/>
          <w:szCs w:val="24"/>
        </w:rPr>
        <w:t>-</w:t>
      </w:r>
      <w:r w:rsidRPr="008028CA">
        <w:rPr>
          <w:rFonts w:ascii="Times New Roman" w:hAnsi="Times New Roman"/>
          <w:szCs w:val="24"/>
        </w:rPr>
        <w:t>47654-6452</w:t>
      </w:r>
    </w:p>
    <w:p w:rsidR="007A2DAC" w:rsidRDefault="007A2DAC" w:rsidP="001444F0">
      <w:pPr>
        <w:tabs>
          <w:tab w:val="left" w:pos="142"/>
        </w:tabs>
        <w:ind w:left="135" w:hanging="135"/>
        <w:rPr>
          <w:rFonts w:ascii="Times New Roman" w:hAnsi="Times New Roman"/>
          <w:szCs w:val="24"/>
        </w:rPr>
      </w:pPr>
    </w:p>
    <w:p w:rsidR="004B5A7B" w:rsidRPr="005505B7" w:rsidRDefault="004B5A7B" w:rsidP="001444F0">
      <w:pPr>
        <w:tabs>
          <w:tab w:val="left" w:pos="142"/>
        </w:tabs>
        <w:ind w:left="135" w:hanging="135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  <w:lang w:val="de-AT" w:eastAsia="de-AT"/>
        </w:rPr>
        <w:lastRenderedPageBreak/>
        <w:drawing>
          <wp:inline distT="0" distB="0" distL="0" distR="0">
            <wp:extent cx="5486400" cy="3200400"/>
            <wp:effectExtent l="0" t="0" r="0" b="0"/>
            <wp:docPr id="7" name="Grafik 7" descr="C:\Users\admin\Dropbox\Nicole\BC_reinforcement\Paper\Einreichversion CarbPolym\Figures\Supplement_Figure_ATR-I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\Dropbox\Nicole\BC_reinforcement\Paper\Einreichversion CarbPolym\Figures\Supplement_Figure_ATR-IR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50D6" w:rsidRDefault="00AB50D6" w:rsidP="00AB50D6">
      <w:pPr>
        <w:pStyle w:val="Caption"/>
        <w:rPr>
          <w:szCs w:val="24"/>
        </w:rPr>
      </w:pPr>
      <w:bookmarkStart w:id="1" w:name="_Ref368291223"/>
      <w:r w:rsidRPr="005505B7">
        <w:rPr>
          <w:szCs w:val="24"/>
        </w:rPr>
        <w:t xml:space="preserve">Figure </w:t>
      </w:r>
      <w:r w:rsidR="004A36EA">
        <w:rPr>
          <w:szCs w:val="24"/>
        </w:rPr>
        <w:t>S</w:t>
      </w:r>
      <w:r w:rsidR="00EC3A50" w:rsidRPr="005505B7">
        <w:rPr>
          <w:szCs w:val="24"/>
        </w:rPr>
        <w:fldChar w:fldCharType="begin"/>
      </w:r>
      <w:r w:rsidRPr="005505B7">
        <w:rPr>
          <w:szCs w:val="24"/>
        </w:rPr>
        <w:instrText xml:space="preserve"> SEQ Figure \* ARABIC </w:instrText>
      </w:r>
      <w:r w:rsidR="00EC3A50" w:rsidRPr="005505B7">
        <w:rPr>
          <w:szCs w:val="24"/>
        </w:rPr>
        <w:fldChar w:fldCharType="separate"/>
      </w:r>
      <w:r w:rsidR="005A722A">
        <w:rPr>
          <w:noProof/>
          <w:szCs w:val="24"/>
        </w:rPr>
        <w:t>1</w:t>
      </w:r>
      <w:r w:rsidR="00EC3A50" w:rsidRPr="005505B7">
        <w:rPr>
          <w:szCs w:val="24"/>
        </w:rPr>
        <w:fldChar w:fldCharType="end"/>
      </w:r>
      <w:bookmarkEnd w:id="1"/>
      <w:r w:rsidRPr="005505B7">
        <w:rPr>
          <w:szCs w:val="24"/>
        </w:rPr>
        <w:t xml:space="preserve">: </w:t>
      </w:r>
      <w:r w:rsidR="004A36EA">
        <w:rPr>
          <w:szCs w:val="24"/>
        </w:rPr>
        <w:t xml:space="preserve">ATR-IR spectra of pure bacterial cellulose (BC) and PMMA. </w:t>
      </w:r>
      <w:r w:rsidR="00F95D09">
        <w:rPr>
          <w:szCs w:val="24"/>
        </w:rPr>
        <w:t>ATR-IR analysis of a</w:t>
      </w:r>
      <w:r w:rsidR="004A36EA">
        <w:rPr>
          <w:szCs w:val="24"/>
        </w:rPr>
        <w:t xml:space="preserve"> substance extracted from BC/PMMA </w:t>
      </w:r>
      <w:r w:rsidR="00C50BD4">
        <w:rPr>
          <w:szCs w:val="24"/>
        </w:rPr>
        <w:t>organogels</w:t>
      </w:r>
      <w:r w:rsidR="004A36EA">
        <w:rPr>
          <w:szCs w:val="24"/>
        </w:rPr>
        <w:t xml:space="preserve"> during</w:t>
      </w:r>
      <w:r w:rsidR="004A36EA" w:rsidRPr="004A36EA">
        <w:rPr>
          <w:szCs w:val="24"/>
        </w:rPr>
        <w:t xml:space="preserve"> 5 days </w:t>
      </w:r>
      <w:r w:rsidR="004A36EA">
        <w:rPr>
          <w:szCs w:val="24"/>
        </w:rPr>
        <w:t>immersion in EMIM acetate at 50°C</w:t>
      </w:r>
      <w:r w:rsidR="004A36EA" w:rsidRPr="004A36EA">
        <w:rPr>
          <w:szCs w:val="24"/>
        </w:rPr>
        <w:t xml:space="preserve"> </w:t>
      </w:r>
      <w:r w:rsidR="00F95D09">
        <w:rPr>
          <w:szCs w:val="24"/>
        </w:rPr>
        <w:t xml:space="preserve">and subsequent antisolvent precipitation </w:t>
      </w:r>
      <w:r w:rsidR="00C50BD4">
        <w:rPr>
          <w:szCs w:val="24"/>
        </w:rPr>
        <w:t xml:space="preserve">(inserted image) and washing </w:t>
      </w:r>
      <w:r w:rsidR="00F95D09">
        <w:rPr>
          <w:szCs w:val="24"/>
        </w:rPr>
        <w:t>u</w:t>
      </w:r>
      <w:r w:rsidR="00C50BD4">
        <w:rPr>
          <w:szCs w:val="24"/>
        </w:rPr>
        <w:t>sing deionized water, revealed exclusive extraction of cellulose (green spectrum).</w:t>
      </w:r>
    </w:p>
    <w:p w:rsidR="00E32C6E" w:rsidRDefault="00E32C6E" w:rsidP="00E32C6E"/>
    <w:p w:rsidR="00E32C6E" w:rsidRDefault="00E32C6E" w:rsidP="00E32C6E"/>
    <w:p w:rsidR="00E32C6E" w:rsidRDefault="00E32C6E" w:rsidP="00E32C6E"/>
    <w:p w:rsidR="00E32C6E" w:rsidRDefault="00E32C6E" w:rsidP="00E32C6E"/>
    <w:p w:rsidR="00E32C6E" w:rsidRDefault="00E32C6E" w:rsidP="00E32C6E"/>
    <w:p w:rsidR="00E32C6E" w:rsidRDefault="00E32C6E" w:rsidP="00E32C6E"/>
    <w:p w:rsidR="00E32C6E" w:rsidRDefault="00E32C6E" w:rsidP="00E32C6E"/>
    <w:p w:rsidR="00E32C6E" w:rsidRDefault="00E32C6E" w:rsidP="00E32C6E"/>
    <w:p w:rsidR="00E32C6E" w:rsidRDefault="00E32C6E" w:rsidP="00E32C6E"/>
    <w:p w:rsidR="00E32C6E" w:rsidRDefault="00E32C6E" w:rsidP="00E32C6E">
      <w:r>
        <w:rPr>
          <w:noProof/>
          <w:lang w:val="de-AT" w:eastAsia="de-AT"/>
        </w:rPr>
        <w:lastRenderedPageBreak/>
        <w:drawing>
          <wp:inline distT="0" distB="0" distL="0" distR="0">
            <wp:extent cx="5612130" cy="3666490"/>
            <wp:effectExtent l="19050" t="0" r="7620" b="0"/>
            <wp:docPr id="1" name="Grafik 0" descr="Supplement_Figure_Mech_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_Figure_Mech_01.jp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66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2C6E" w:rsidRDefault="00E32C6E" w:rsidP="00E32C6E"/>
    <w:p w:rsidR="002D44D9" w:rsidRPr="005505B7" w:rsidRDefault="00E32C6E" w:rsidP="002D44D9">
      <w:pPr>
        <w:pStyle w:val="Caption"/>
        <w:rPr>
          <w:szCs w:val="24"/>
        </w:rPr>
      </w:pPr>
      <w:r>
        <w:t xml:space="preserve">Figure S2: </w:t>
      </w:r>
      <w:r w:rsidR="002D44D9">
        <w:t>Full m</w:t>
      </w:r>
      <w:r w:rsidR="002D44D9" w:rsidRPr="005505B7">
        <w:rPr>
          <w:szCs w:val="24"/>
        </w:rPr>
        <w:t xml:space="preserve">echanical response profiles towards compressive stress for </w:t>
      </w:r>
      <w:r w:rsidR="002D44D9">
        <w:rPr>
          <w:szCs w:val="24"/>
        </w:rPr>
        <w:t xml:space="preserve">those </w:t>
      </w:r>
      <w:r w:rsidR="002D44D9" w:rsidRPr="005505B7">
        <w:rPr>
          <w:szCs w:val="24"/>
        </w:rPr>
        <w:t xml:space="preserve">BC aerogels </w:t>
      </w:r>
      <w:r w:rsidR="002D44D9">
        <w:rPr>
          <w:szCs w:val="24"/>
        </w:rPr>
        <w:t xml:space="preserve">that were </w:t>
      </w:r>
      <w:r w:rsidR="002D44D9" w:rsidRPr="005505B7">
        <w:rPr>
          <w:szCs w:val="24"/>
        </w:rPr>
        <w:t xml:space="preserve">reinforced with </w:t>
      </w:r>
      <w:r w:rsidR="002D44D9">
        <w:rPr>
          <w:szCs w:val="24"/>
        </w:rPr>
        <w:t xml:space="preserve">high amounts of </w:t>
      </w:r>
      <w:r w:rsidR="002D44D9" w:rsidRPr="005505B7">
        <w:rPr>
          <w:szCs w:val="24"/>
        </w:rPr>
        <w:t xml:space="preserve">PLA (A), PMMA (B) and CA (C). </w:t>
      </w:r>
      <w:r w:rsidR="002D44D9">
        <w:rPr>
          <w:szCs w:val="24"/>
        </w:rPr>
        <w:t>Grey areas indicate standard deviations.</w:t>
      </w:r>
    </w:p>
    <w:p w:rsidR="00E32C6E" w:rsidRDefault="00E32C6E" w:rsidP="00E32C6E"/>
    <w:p w:rsidR="00E32C6E" w:rsidRDefault="00E32C6E" w:rsidP="00E32C6E"/>
    <w:p w:rsidR="00E32C6E" w:rsidRDefault="00E32C6E" w:rsidP="00E32C6E"/>
    <w:p w:rsidR="00E32C6E" w:rsidRPr="00E32C6E" w:rsidRDefault="00E32C6E" w:rsidP="00E32C6E"/>
    <w:sectPr w:rsidR="00E32C6E" w:rsidRPr="00E32C6E" w:rsidSect="002F25F4">
      <w:footerReference w:type="even" r:id="rId13"/>
      <w:footerReference w:type="default" r:id="rId14"/>
      <w:type w:val="continuous"/>
      <w:pgSz w:w="12240" w:h="15840"/>
      <w:pgMar w:top="1701" w:right="1701" w:bottom="1701" w:left="1701" w:header="0" w:footer="0" w:gutter="0"/>
      <w:lnNumType w:countBy="1" w:restart="continuous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275B" w:rsidRDefault="0085275B">
      <w:r>
        <w:separator/>
      </w:r>
    </w:p>
  </w:endnote>
  <w:endnote w:type="continuationSeparator" w:id="0">
    <w:p w:rsidR="0085275B" w:rsidRDefault="0085275B">
      <w:r>
        <w:continuationSeparator/>
      </w:r>
    </w:p>
  </w:endnote>
  <w:endnote w:type="continuationNotice" w:id="1">
    <w:p w:rsidR="0085275B" w:rsidRDefault="0085275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1E4D" w:rsidRDefault="00EC3A5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41E4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41E4D">
      <w:rPr>
        <w:rStyle w:val="PageNumber"/>
        <w:noProof/>
      </w:rPr>
      <w:t>1</w:t>
    </w:r>
    <w:r>
      <w:rPr>
        <w:rStyle w:val="PageNumber"/>
      </w:rPr>
      <w:fldChar w:fldCharType="end"/>
    </w:r>
  </w:p>
  <w:p w:rsidR="00F41E4D" w:rsidRDefault="00F41E4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1E4D" w:rsidRDefault="00EC3A5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41E4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A722A">
      <w:rPr>
        <w:rStyle w:val="PageNumber"/>
        <w:noProof/>
      </w:rPr>
      <w:t>3</w:t>
    </w:r>
    <w:r>
      <w:rPr>
        <w:rStyle w:val="PageNumber"/>
      </w:rPr>
      <w:fldChar w:fldCharType="end"/>
    </w:r>
  </w:p>
  <w:p w:rsidR="00F41E4D" w:rsidRDefault="00F41E4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275B" w:rsidRDefault="0085275B">
      <w:r>
        <w:separator/>
      </w:r>
    </w:p>
  </w:footnote>
  <w:footnote w:type="continuationSeparator" w:id="0">
    <w:p w:rsidR="0085275B" w:rsidRDefault="0085275B">
      <w:r>
        <w:continuationSeparator/>
      </w:r>
    </w:p>
  </w:footnote>
  <w:footnote w:type="continuationNotice" w:id="1">
    <w:p w:rsidR="0085275B" w:rsidRDefault="0085275B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1" type="#_x0000_t75" style="width:39.75pt;height:18pt;visibility:visible" o:bullet="t">
        <v:imagedata r:id="rId1" o:title=""/>
      </v:shape>
    </w:pict>
  </w:numPicBullet>
  <w:abstractNum w:abstractNumId="0">
    <w:nsid w:val="09023853"/>
    <w:multiLevelType w:val="hybridMultilevel"/>
    <w:tmpl w:val="4BB6E872"/>
    <w:lvl w:ilvl="0" w:tplc="41CA3B9C">
      <w:start w:val="1"/>
      <w:numFmt w:val="lowerLetter"/>
      <w:lvlText w:val="(%1)"/>
      <w:lvlJc w:val="left"/>
      <w:pPr>
        <w:ind w:left="562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282" w:hanging="360"/>
      </w:pPr>
    </w:lvl>
    <w:lvl w:ilvl="2" w:tplc="0C07001B" w:tentative="1">
      <w:start w:val="1"/>
      <w:numFmt w:val="lowerRoman"/>
      <w:lvlText w:val="%3."/>
      <w:lvlJc w:val="right"/>
      <w:pPr>
        <w:ind w:left="2002" w:hanging="180"/>
      </w:pPr>
    </w:lvl>
    <w:lvl w:ilvl="3" w:tplc="0C07000F" w:tentative="1">
      <w:start w:val="1"/>
      <w:numFmt w:val="decimal"/>
      <w:lvlText w:val="%4."/>
      <w:lvlJc w:val="left"/>
      <w:pPr>
        <w:ind w:left="2722" w:hanging="360"/>
      </w:pPr>
    </w:lvl>
    <w:lvl w:ilvl="4" w:tplc="0C070019" w:tentative="1">
      <w:start w:val="1"/>
      <w:numFmt w:val="lowerLetter"/>
      <w:lvlText w:val="%5."/>
      <w:lvlJc w:val="left"/>
      <w:pPr>
        <w:ind w:left="3442" w:hanging="360"/>
      </w:pPr>
    </w:lvl>
    <w:lvl w:ilvl="5" w:tplc="0C07001B" w:tentative="1">
      <w:start w:val="1"/>
      <w:numFmt w:val="lowerRoman"/>
      <w:lvlText w:val="%6."/>
      <w:lvlJc w:val="right"/>
      <w:pPr>
        <w:ind w:left="4162" w:hanging="180"/>
      </w:pPr>
    </w:lvl>
    <w:lvl w:ilvl="6" w:tplc="0C07000F" w:tentative="1">
      <w:start w:val="1"/>
      <w:numFmt w:val="decimal"/>
      <w:lvlText w:val="%7."/>
      <w:lvlJc w:val="left"/>
      <w:pPr>
        <w:ind w:left="4882" w:hanging="360"/>
      </w:pPr>
    </w:lvl>
    <w:lvl w:ilvl="7" w:tplc="0C070019" w:tentative="1">
      <w:start w:val="1"/>
      <w:numFmt w:val="lowerLetter"/>
      <w:lvlText w:val="%8."/>
      <w:lvlJc w:val="left"/>
      <w:pPr>
        <w:ind w:left="5602" w:hanging="360"/>
      </w:pPr>
    </w:lvl>
    <w:lvl w:ilvl="8" w:tplc="0C07001B" w:tentative="1">
      <w:start w:val="1"/>
      <w:numFmt w:val="lowerRoman"/>
      <w:lvlText w:val="%9."/>
      <w:lvlJc w:val="right"/>
      <w:pPr>
        <w:ind w:left="6322" w:hanging="180"/>
      </w:pPr>
    </w:lvl>
  </w:abstractNum>
  <w:abstractNum w:abstractNumId="1">
    <w:nsid w:val="0E8E1146"/>
    <w:multiLevelType w:val="hybridMultilevel"/>
    <w:tmpl w:val="D0049F60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A63CAA"/>
    <w:multiLevelType w:val="hybridMultilevel"/>
    <w:tmpl w:val="2B6A06E0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511533"/>
    <w:multiLevelType w:val="hybridMultilevel"/>
    <w:tmpl w:val="F4BEAB80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>
    <w:nsid w:val="37394740"/>
    <w:multiLevelType w:val="hybridMultilevel"/>
    <w:tmpl w:val="3F84FC42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9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1">
    <w:nsid w:val="45FB01EC"/>
    <w:multiLevelType w:val="multilevel"/>
    <w:tmpl w:val="0C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2">
    <w:nsid w:val="50B856F6"/>
    <w:multiLevelType w:val="hybridMultilevel"/>
    <w:tmpl w:val="EA08B49E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4EC36A5"/>
    <w:multiLevelType w:val="hybridMultilevel"/>
    <w:tmpl w:val="ADAE8F58"/>
    <w:lvl w:ilvl="0" w:tplc="E988AE86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E08077A"/>
    <w:multiLevelType w:val="hybridMultilevel"/>
    <w:tmpl w:val="FF32C16A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47342CD"/>
    <w:multiLevelType w:val="hybridMultilevel"/>
    <w:tmpl w:val="D8E42FD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9AF7CDE"/>
    <w:multiLevelType w:val="hybridMultilevel"/>
    <w:tmpl w:val="50AA1856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E2805BC"/>
    <w:multiLevelType w:val="hybridMultilevel"/>
    <w:tmpl w:val="98EE5194"/>
    <w:lvl w:ilvl="0" w:tplc="CB3C6F98"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FD56937"/>
    <w:multiLevelType w:val="multilevel"/>
    <w:tmpl w:val="CB66846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9"/>
  </w:num>
  <w:num w:numId="2">
    <w:abstractNumId w:val="7"/>
  </w:num>
  <w:num w:numId="3">
    <w:abstractNumId w:val="10"/>
  </w:num>
  <w:num w:numId="4">
    <w:abstractNumId w:val="8"/>
  </w:num>
  <w:num w:numId="5">
    <w:abstractNumId w:val="5"/>
  </w:num>
  <w:num w:numId="6">
    <w:abstractNumId w:val="4"/>
  </w:num>
  <w:num w:numId="7">
    <w:abstractNumId w:val="0"/>
  </w:num>
  <w:num w:numId="8">
    <w:abstractNumId w:val="18"/>
  </w:num>
  <w:num w:numId="9">
    <w:abstractNumId w:val="15"/>
  </w:num>
  <w:num w:numId="10">
    <w:abstractNumId w:val="17"/>
  </w:num>
  <w:num w:numId="11">
    <w:abstractNumId w:val="13"/>
  </w:num>
  <w:num w:numId="12">
    <w:abstractNumId w:val="18"/>
    <w:lvlOverride w:ilvl="0">
      <w:lvl w:ilvl="0">
        <w:start w:val="1"/>
        <w:numFmt w:val="decimal"/>
        <w:lvlText w:val="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13">
    <w:abstractNumId w:val="11"/>
  </w:num>
  <w:num w:numId="14">
    <w:abstractNumId w:val="1"/>
  </w:num>
  <w:num w:numId="15">
    <w:abstractNumId w:val="14"/>
  </w:num>
  <w:num w:numId="16">
    <w:abstractNumId w:val="12"/>
  </w:num>
  <w:num w:numId="17">
    <w:abstractNumId w:val="6"/>
  </w:num>
  <w:num w:numId="18">
    <w:abstractNumId w:val="16"/>
  </w:num>
  <w:num w:numId="19">
    <w:abstractNumId w:val="2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27"/>
  <w:hyphenationZone w:val="425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rbohydrate Polymer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093408"/>
    <w:rsid w:val="00000F11"/>
    <w:rsid w:val="00001368"/>
    <w:rsid w:val="00001F92"/>
    <w:rsid w:val="00002252"/>
    <w:rsid w:val="00002694"/>
    <w:rsid w:val="000033D3"/>
    <w:rsid w:val="000033F8"/>
    <w:rsid w:val="00003EF9"/>
    <w:rsid w:val="0000511A"/>
    <w:rsid w:val="00005A9E"/>
    <w:rsid w:val="000120D6"/>
    <w:rsid w:val="00012E15"/>
    <w:rsid w:val="00012F7D"/>
    <w:rsid w:val="0001390B"/>
    <w:rsid w:val="000140B9"/>
    <w:rsid w:val="000145AE"/>
    <w:rsid w:val="00014CCC"/>
    <w:rsid w:val="00014E78"/>
    <w:rsid w:val="0001563D"/>
    <w:rsid w:val="00016113"/>
    <w:rsid w:val="00016A63"/>
    <w:rsid w:val="00017C72"/>
    <w:rsid w:val="00020370"/>
    <w:rsid w:val="00020CC8"/>
    <w:rsid w:val="0002117F"/>
    <w:rsid w:val="00023399"/>
    <w:rsid w:val="00024ACC"/>
    <w:rsid w:val="00025662"/>
    <w:rsid w:val="00025975"/>
    <w:rsid w:val="00026272"/>
    <w:rsid w:val="00026290"/>
    <w:rsid w:val="00026836"/>
    <w:rsid w:val="00026BC8"/>
    <w:rsid w:val="00026F5C"/>
    <w:rsid w:val="00027016"/>
    <w:rsid w:val="00027366"/>
    <w:rsid w:val="000300E7"/>
    <w:rsid w:val="00030CEB"/>
    <w:rsid w:val="00032724"/>
    <w:rsid w:val="000328E1"/>
    <w:rsid w:val="00033173"/>
    <w:rsid w:val="0003344E"/>
    <w:rsid w:val="000338A8"/>
    <w:rsid w:val="00034F47"/>
    <w:rsid w:val="000376EE"/>
    <w:rsid w:val="00037FF1"/>
    <w:rsid w:val="00042074"/>
    <w:rsid w:val="0004228F"/>
    <w:rsid w:val="00042398"/>
    <w:rsid w:val="00042516"/>
    <w:rsid w:val="000437D0"/>
    <w:rsid w:val="00043A1A"/>
    <w:rsid w:val="00044689"/>
    <w:rsid w:val="00044F18"/>
    <w:rsid w:val="00044F1A"/>
    <w:rsid w:val="000451DA"/>
    <w:rsid w:val="00045278"/>
    <w:rsid w:val="00045823"/>
    <w:rsid w:val="00045D35"/>
    <w:rsid w:val="00045FB7"/>
    <w:rsid w:val="00046A5B"/>
    <w:rsid w:val="00047998"/>
    <w:rsid w:val="00047D53"/>
    <w:rsid w:val="00051306"/>
    <w:rsid w:val="00052600"/>
    <w:rsid w:val="0005303C"/>
    <w:rsid w:val="00053439"/>
    <w:rsid w:val="000542E1"/>
    <w:rsid w:val="000543D3"/>
    <w:rsid w:val="000547FE"/>
    <w:rsid w:val="00054A02"/>
    <w:rsid w:val="00054C2D"/>
    <w:rsid w:val="0005513F"/>
    <w:rsid w:val="00055BC8"/>
    <w:rsid w:val="00055E47"/>
    <w:rsid w:val="00060A5E"/>
    <w:rsid w:val="00061706"/>
    <w:rsid w:val="00061BC6"/>
    <w:rsid w:val="0006211B"/>
    <w:rsid w:val="000626AE"/>
    <w:rsid w:val="00062B28"/>
    <w:rsid w:val="000633A4"/>
    <w:rsid w:val="00064025"/>
    <w:rsid w:val="00064222"/>
    <w:rsid w:val="00065107"/>
    <w:rsid w:val="000666D5"/>
    <w:rsid w:val="000667E3"/>
    <w:rsid w:val="00066DD4"/>
    <w:rsid w:val="00067DFA"/>
    <w:rsid w:val="0007042F"/>
    <w:rsid w:val="00070EB1"/>
    <w:rsid w:val="00071928"/>
    <w:rsid w:val="00073748"/>
    <w:rsid w:val="00073E43"/>
    <w:rsid w:val="0007409B"/>
    <w:rsid w:val="000741D1"/>
    <w:rsid w:val="00074FF3"/>
    <w:rsid w:val="000753E6"/>
    <w:rsid w:val="00075929"/>
    <w:rsid w:val="00075D4E"/>
    <w:rsid w:val="00076075"/>
    <w:rsid w:val="00076500"/>
    <w:rsid w:val="00076568"/>
    <w:rsid w:val="0008046C"/>
    <w:rsid w:val="000809B3"/>
    <w:rsid w:val="000823E2"/>
    <w:rsid w:val="00082F2F"/>
    <w:rsid w:val="00083469"/>
    <w:rsid w:val="00083638"/>
    <w:rsid w:val="00083FFD"/>
    <w:rsid w:val="0008434B"/>
    <w:rsid w:val="00085164"/>
    <w:rsid w:val="000871F9"/>
    <w:rsid w:val="00091C43"/>
    <w:rsid w:val="00091E4F"/>
    <w:rsid w:val="00093408"/>
    <w:rsid w:val="0009353F"/>
    <w:rsid w:val="00094045"/>
    <w:rsid w:val="00094122"/>
    <w:rsid w:val="00095097"/>
    <w:rsid w:val="00095607"/>
    <w:rsid w:val="000957BF"/>
    <w:rsid w:val="000970C5"/>
    <w:rsid w:val="000A129C"/>
    <w:rsid w:val="000A28C8"/>
    <w:rsid w:val="000A4B4D"/>
    <w:rsid w:val="000A592A"/>
    <w:rsid w:val="000A6248"/>
    <w:rsid w:val="000A6304"/>
    <w:rsid w:val="000A651B"/>
    <w:rsid w:val="000A71CB"/>
    <w:rsid w:val="000A7A71"/>
    <w:rsid w:val="000B031C"/>
    <w:rsid w:val="000B3261"/>
    <w:rsid w:val="000B328F"/>
    <w:rsid w:val="000B4794"/>
    <w:rsid w:val="000B5BA8"/>
    <w:rsid w:val="000B724B"/>
    <w:rsid w:val="000C1872"/>
    <w:rsid w:val="000C1B5A"/>
    <w:rsid w:val="000C35BE"/>
    <w:rsid w:val="000C42BC"/>
    <w:rsid w:val="000C4892"/>
    <w:rsid w:val="000C5A11"/>
    <w:rsid w:val="000C655A"/>
    <w:rsid w:val="000C7015"/>
    <w:rsid w:val="000C7764"/>
    <w:rsid w:val="000D0B02"/>
    <w:rsid w:val="000D23B0"/>
    <w:rsid w:val="000D3E01"/>
    <w:rsid w:val="000D4CFA"/>
    <w:rsid w:val="000D5FB2"/>
    <w:rsid w:val="000D64B1"/>
    <w:rsid w:val="000D66E6"/>
    <w:rsid w:val="000D7B87"/>
    <w:rsid w:val="000E0469"/>
    <w:rsid w:val="000E0C55"/>
    <w:rsid w:val="000E225D"/>
    <w:rsid w:val="000E39FB"/>
    <w:rsid w:val="000E3FEB"/>
    <w:rsid w:val="000E425B"/>
    <w:rsid w:val="000E46BE"/>
    <w:rsid w:val="000E543B"/>
    <w:rsid w:val="000E60D3"/>
    <w:rsid w:val="000E6276"/>
    <w:rsid w:val="000E7211"/>
    <w:rsid w:val="000E7BD7"/>
    <w:rsid w:val="000F031D"/>
    <w:rsid w:val="000F1310"/>
    <w:rsid w:val="000F1581"/>
    <w:rsid w:val="000F1B9A"/>
    <w:rsid w:val="000F2742"/>
    <w:rsid w:val="000F2C8B"/>
    <w:rsid w:val="000F341C"/>
    <w:rsid w:val="000F4064"/>
    <w:rsid w:val="000F4A12"/>
    <w:rsid w:val="000F5525"/>
    <w:rsid w:val="000F7727"/>
    <w:rsid w:val="00100E4B"/>
    <w:rsid w:val="001032B2"/>
    <w:rsid w:val="00103311"/>
    <w:rsid w:val="00104291"/>
    <w:rsid w:val="0010431E"/>
    <w:rsid w:val="00105877"/>
    <w:rsid w:val="00105F48"/>
    <w:rsid w:val="0010630C"/>
    <w:rsid w:val="001079AF"/>
    <w:rsid w:val="00107E12"/>
    <w:rsid w:val="00112938"/>
    <w:rsid w:val="00112D4D"/>
    <w:rsid w:val="00113D3D"/>
    <w:rsid w:val="00113E03"/>
    <w:rsid w:val="00114488"/>
    <w:rsid w:val="001154BE"/>
    <w:rsid w:val="001164CD"/>
    <w:rsid w:val="001168CD"/>
    <w:rsid w:val="00116D1D"/>
    <w:rsid w:val="001171FE"/>
    <w:rsid w:val="00117AC9"/>
    <w:rsid w:val="00117B6D"/>
    <w:rsid w:val="00120D5E"/>
    <w:rsid w:val="00121092"/>
    <w:rsid w:val="00121419"/>
    <w:rsid w:val="00121C3C"/>
    <w:rsid w:val="00121CCE"/>
    <w:rsid w:val="0012232D"/>
    <w:rsid w:val="00122584"/>
    <w:rsid w:val="00122653"/>
    <w:rsid w:val="00122C09"/>
    <w:rsid w:val="0012399E"/>
    <w:rsid w:val="001248D6"/>
    <w:rsid w:val="0012580C"/>
    <w:rsid w:val="001264A2"/>
    <w:rsid w:val="0012682E"/>
    <w:rsid w:val="00127378"/>
    <w:rsid w:val="00127B7B"/>
    <w:rsid w:val="00127FC7"/>
    <w:rsid w:val="00127FF3"/>
    <w:rsid w:val="001328F1"/>
    <w:rsid w:val="00133B3D"/>
    <w:rsid w:val="00133BC2"/>
    <w:rsid w:val="00133DAF"/>
    <w:rsid w:val="00134E5F"/>
    <w:rsid w:val="00134F4A"/>
    <w:rsid w:val="00135002"/>
    <w:rsid w:val="001358FF"/>
    <w:rsid w:val="00136CDC"/>
    <w:rsid w:val="00137BB0"/>
    <w:rsid w:val="00137ED8"/>
    <w:rsid w:val="001402AC"/>
    <w:rsid w:val="00140B0F"/>
    <w:rsid w:val="00141523"/>
    <w:rsid w:val="0014192A"/>
    <w:rsid w:val="00141E16"/>
    <w:rsid w:val="00141F85"/>
    <w:rsid w:val="001420DB"/>
    <w:rsid w:val="001444F0"/>
    <w:rsid w:val="00144C71"/>
    <w:rsid w:val="0014524C"/>
    <w:rsid w:val="00145737"/>
    <w:rsid w:val="001457EB"/>
    <w:rsid w:val="00145D62"/>
    <w:rsid w:val="00147283"/>
    <w:rsid w:val="001476CB"/>
    <w:rsid w:val="001479C9"/>
    <w:rsid w:val="001500BD"/>
    <w:rsid w:val="00150A79"/>
    <w:rsid w:val="00151605"/>
    <w:rsid w:val="00151D74"/>
    <w:rsid w:val="00152A42"/>
    <w:rsid w:val="00153F1B"/>
    <w:rsid w:val="00155794"/>
    <w:rsid w:val="001558A7"/>
    <w:rsid w:val="00155C0D"/>
    <w:rsid w:val="00156147"/>
    <w:rsid w:val="001576C2"/>
    <w:rsid w:val="00160CB7"/>
    <w:rsid w:val="00160E62"/>
    <w:rsid w:val="001612EF"/>
    <w:rsid w:val="00161784"/>
    <w:rsid w:val="00161C40"/>
    <w:rsid w:val="00161C7C"/>
    <w:rsid w:val="0016290B"/>
    <w:rsid w:val="00163B7D"/>
    <w:rsid w:val="00164AD5"/>
    <w:rsid w:val="001656DD"/>
    <w:rsid w:val="00165BFD"/>
    <w:rsid w:val="0016637D"/>
    <w:rsid w:val="001663B9"/>
    <w:rsid w:val="00166515"/>
    <w:rsid w:val="00166741"/>
    <w:rsid w:val="00167965"/>
    <w:rsid w:val="00167AF5"/>
    <w:rsid w:val="00167C58"/>
    <w:rsid w:val="00167DBD"/>
    <w:rsid w:val="0017059F"/>
    <w:rsid w:val="00171509"/>
    <w:rsid w:val="0017204F"/>
    <w:rsid w:val="0017215D"/>
    <w:rsid w:val="001768FF"/>
    <w:rsid w:val="00180106"/>
    <w:rsid w:val="00181EBD"/>
    <w:rsid w:val="001821A4"/>
    <w:rsid w:val="001822A9"/>
    <w:rsid w:val="001838C6"/>
    <w:rsid w:val="00185AA2"/>
    <w:rsid w:val="00186122"/>
    <w:rsid w:val="00186B25"/>
    <w:rsid w:val="0018786E"/>
    <w:rsid w:val="00187D5F"/>
    <w:rsid w:val="00190048"/>
    <w:rsid w:val="001900C3"/>
    <w:rsid w:val="00190A32"/>
    <w:rsid w:val="001911A6"/>
    <w:rsid w:val="001911C1"/>
    <w:rsid w:val="00191288"/>
    <w:rsid w:val="001935D2"/>
    <w:rsid w:val="00193AFC"/>
    <w:rsid w:val="00193F6F"/>
    <w:rsid w:val="001940EF"/>
    <w:rsid w:val="00194266"/>
    <w:rsid w:val="00194352"/>
    <w:rsid w:val="00195BB9"/>
    <w:rsid w:val="00195C4C"/>
    <w:rsid w:val="00195F8A"/>
    <w:rsid w:val="0019670B"/>
    <w:rsid w:val="00196A4C"/>
    <w:rsid w:val="001974E5"/>
    <w:rsid w:val="001975B2"/>
    <w:rsid w:val="00197663"/>
    <w:rsid w:val="001976FC"/>
    <w:rsid w:val="00197979"/>
    <w:rsid w:val="00197BF5"/>
    <w:rsid w:val="00197DD3"/>
    <w:rsid w:val="00197E90"/>
    <w:rsid w:val="001A067A"/>
    <w:rsid w:val="001A06E7"/>
    <w:rsid w:val="001A1E05"/>
    <w:rsid w:val="001A2217"/>
    <w:rsid w:val="001A24F2"/>
    <w:rsid w:val="001A2AED"/>
    <w:rsid w:val="001A2C0A"/>
    <w:rsid w:val="001A3D89"/>
    <w:rsid w:val="001A3F8F"/>
    <w:rsid w:val="001A4070"/>
    <w:rsid w:val="001A4F3A"/>
    <w:rsid w:val="001A53F0"/>
    <w:rsid w:val="001A5C1A"/>
    <w:rsid w:val="001A60D1"/>
    <w:rsid w:val="001A6D2A"/>
    <w:rsid w:val="001B023C"/>
    <w:rsid w:val="001B09F9"/>
    <w:rsid w:val="001B0E6C"/>
    <w:rsid w:val="001B1366"/>
    <w:rsid w:val="001B1D74"/>
    <w:rsid w:val="001B2A57"/>
    <w:rsid w:val="001B2F08"/>
    <w:rsid w:val="001B39C1"/>
    <w:rsid w:val="001B3C89"/>
    <w:rsid w:val="001B3ECD"/>
    <w:rsid w:val="001B4641"/>
    <w:rsid w:val="001B5100"/>
    <w:rsid w:val="001B52F5"/>
    <w:rsid w:val="001B5663"/>
    <w:rsid w:val="001B56E5"/>
    <w:rsid w:val="001B5FE3"/>
    <w:rsid w:val="001B6344"/>
    <w:rsid w:val="001B6EED"/>
    <w:rsid w:val="001B71DA"/>
    <w:rsid w:val="001B7303"/>
    <w:rsid w:val="001C1EB8"/>
    <w:rsid w:val="001C1F71"/>
    <w:rsid w:val="001C253E"/>
    <w:rsid w:val="001C299D"/>
    <w:rsid w:val="001C31BE"/>
    <w:rsid w:val="001C39BC"/>
    <w:rsid w:val="001C3A9E"/>
    <w:rsid w:val="001C4024"/>
    <w:rsid w:val="001C4CBB"/>
    <w:rsid w:val="001C58A9"/>
    <w:rsid w:val="001C6FEF"/>
    <w:rsid w:val="001C71E4"/>
    <w:rsid w:val="001D0750"/>
    <w:rsid w:val="001D0CA6"/>
    <w:rsid w:val="001D0FC5"/>
    <w:rsid w:val="001D1B45"/>
    <w:rsid w:val="001D27DF"/>
    <w:rsid w:val="001D2AA0"/>
    <w:rsid w:val="001D2B91"/>
    <w:rsid w:val="001D4092"/>
    <w:rsid w:val="001D51B5"/>
    <w:rsid w:val="001D78B0"/>
    <w:rsid w:val="001D7FB5"/>
    <w:rsid w:val="001E0CE7"/>
    <w:rsid w:val="001E0E24"/>
    <w:rsid w:val="001E1183"/>
    <w:rsid w:val="001E140C"/>
    <w:rsid w:val="001E1563"/>
    <w:rsid w:val="001E246A"/>
    <w:rsid w:val="001E2B0B"/>
    <w:rsid w:val="001E2E3F"/>
    <w:rsid w:val="001E2EFE"/>
    <w:rsid w:val="001E3E40"/>
    <w:rsid w:val="001E462D"/>
    <w:rsid w:val="001E4686"/>
    <w:rsid w:val="001E46B8"/>
    <w:rsid w:val="001E47A4"/>
    <w:rsid w:val="001E4A99"/>
    <w:rsid w:val="001E594D"/>
    <w:rsid w:val="001E5A3C"/>
    <w:rsid w:val="001E67C2"/>
    <w:rsid w:val="001E736D"/>
    <w:rsid w:val="001E7EE7"/>
    <w:rsid w:val="001F03DE"/>
    <w:rsid w:val="001F0B20"/>
    <w:rsid w:val="001F2CD4"/>
    <w:rsid w:val="001F34E0"/>
    <w:rsid w:val="001F4824"/>
    <w:rsid w:val="001F4F85"/>
    <w:rsid w:val="001F54F4"/>
    <w:rsid w:val="001F6DA5"/>
    <w:rsid w:val="001F7EC0"/>
    <w:rsid w:val="00200225"/>
    <w:rsid w:val="0020074B"/>
    <w:rsid w:val="00200D95"/>
    <w:rsid w:val="00200F4F"/>
    <w:rsid w:val="00203FD2"/>
    <w:rsid w:val="0020433D"/>
    <w:rsid w:val="002053EB"/>
    <w:rsid w:val="00205D66"/>
    <w:rsid w:val="00206BBC"/>
    <w:rsid w:val="00206C8F"/>
    <w:rsid w:val="002073FB"/>
    <w:rsid w:val="00207637"/>
    <w:rsid w:val="00207A48"/>
    <w:rsid w:val="00211BEF"/>
    <w:rsid w:val="0021307F"/>
    <w:rsid w:val="002136E8"/>
    <w:rsid w:val="00214C61"/>
    <w:rsid w:val="00215A66"/>
    <w:rsid w:val="0021608B"/>
    <w:rsid w:val="0021665A"/>
    <w:rsid w:val="00216F6C"/>
    <w:rsid w:val="00217A82"/>
    <w:rsid w:val="00217EFE"/>
    <w:rsid w:val="0022027D"/>
    <w:rsid w:val="002202A5"/>
    <w:rsid w:val="00220C92"/>
    <w:rsid w:val="00221115"/>
    <w:rsid w:val="00221504"/>
    <w:rsid w:val="00221907"/>
    <w:rsid w:val="00221ED8"/>
    <w:rsid w:val="00222DFA"/>
    <w:rsid w:val="00223C39"/>
    <w:rsid w:val="00225351"/>
    <w:rsid w:val="00225821"/>
    <w:rsid w:val="00226599"/>
    <w:rsid w:val="00227E1F"/>
    <w:rsid w:val="00227F3B"/>
    <w:rsid w:val="00227F49"/>
    <w:rsid w:val="00230015"/>
    <w:rsid w:val="00230076"/>
    <w:rsid w:val="00230A23"/>
    <w:rsid w:val="00231E9D"/>
    <w:rsid w:val="00231EC4"/>
    <w:rsid w:val="00232E08"/>
    <w:rsid w:val="0023347B"/>
    <w:rsid w:val="002338E6"/>
    <w:rsid w:val="00233AD0"/>
    <w:rsid w:val="00233C00"/>
    <w:rsid w:val="00235051"/>
    <w:rsid w:val="002363AF"/>
    <w:rsid w:val="002404A4"/>
    <w:rsid w:val="002410D9"/>
    <w:rsid w:val="002434FB"/>
    <w:rsid w:val="002446B0"/>
    <w:rsid w:val="00244CDE"/>
    <w:rsid w:val="00244EC4"/>
    <w:rsid w:val="00244FBD"/>
    <w:rsid w:val="002458F6"/>
    <w:rsid w:val="00245974"/>
    <w:rsid w:val="00245CCC"/>
    <w:rsid w:val="002460DE"/>
    <w:rsid w:val="0024694B"/>
    <w:rsid w:val="00246BF9"/>
    <w:rsid w:val="0024790C"/>
    <w:rsid w:val="00247FC1"/>
    <w:rsid w:val="0025067C"/>
    <w:rsid w:val="00251714"/>
    <w:rsid w:val="00252D3F"/>
    <w:rsid w:val="00252E75"/>
    <w:rsid w:val="00253FF5"/>
    <w:rsid w:val="00254D7C"/>
    <w:rsid w:val="002556CD"/>
    <w:rsid w:val="00256BFD"/>
    <w:rsid w:val="00256D1A"/>
    <w:rsid w:val="00257A70"/>
    <w:rsid w:val="002601C1"/>
    <w:rsid w:val="0026054B"/>
    <w:rsid w:val="00260822"/>
    <w:rsid w:val="00261138"/>
    <w:rsid w:val="00261A30"/>
    <w:rsid w:val="00261B81"/>
    <w:rsid w:val="00261C10"/>
    <w:rsid w:val="00261EA9"/>
    <w:rsid w:val="002629B2"/>
    <w:rsid w:val="002637D4"/>
    <w:rsid w:val="00263A1E"/>
    <w:rsid w:val="002648FB"/>
    <w:rsid w:val="00265A5D"/>
    <w:rsid w:val="00265A81"/>
    <w:rsid w:val="00265DBA"/>
    <w:rsid w:val="00266141"/>
    <w:rsid w:val="0027101E"/>
    <w:rsid w:val="00271094"/>
    <w:rsid w:val="002711F3"/>
    <w:rsid w:val="00271E54"/>
    <w:rsid w:val="00272AA2"/>
    <w:rsid w:val="00272C44"/>
    <w:rsid w:val="002730C4"/>
    <w:rsid w:val="0027445B"/>
    <w:rsid w:val="00274CC8"/>
    <w:rsid w:val="00274F11"/>
    <w:rsid w:val="00275201"/>
    <w:rsid w:val="00276A9B"/>
    <w:rsid w:val="00277939"/>
    <w:rsid w:val="0028244F"/>
    <w:rsid w:val="00282C6C"/>
    <w:rsid w:val="0028389F"/>
    <w:rsid w:val="00284DEE"/>
    <w:rsid w:val="00285470"/>
    <w:rsid w:val="00286254"/>
    <w:rsid w:val="00290ACB"/>
    <w:rsid w:val="00292174"/>
    <w:rsid w:val="00292750"/>
    <w:rsid w:val="00294723"/>
    <w:rsid w:val="00294BE3"/>
    <w:rsid w:val="00294F05"/>
    <w:rsid w:val="0029555E"/>
    <w:rsid w:val="00295FE3"/>
    <w:rsid w:val="002961A2"/>
    <w:rsid w:val="00297B82"/>
    <w:rsid w:val="002A0A18"/>
    <w:rsid w:val="002A0CB9"/>
    <w:rsid w:val="002A1ACE"/>
    <w:rsid w:val="002A22CA"/>
    <w:rsid w:val="002A256A"/>
    <w:rsid w:val="002A33ED"/>
    <w:rsid w:val="002A3DCF"/>
    <w:rsid w:val="002A465C"/>
    <w:rsid w:val="002A52F1"/>
    <w:rsid w:val="002A54C3"/>
    <w:rsid w:val="002A5F35"/>
    <w:rsid w:val="002A6696"/>
    <w:rsid w:val="002A7304"/>
    <w:rsid w:val="002B0E80"/>
    <w:rsid w:val="002B1024"/>
    <w:rsid w:val="002B160E"/>
    <w:rsid w:val="002B2670"/>
    <w:rsid w:val="002B2B0B"/>
    <w:rsid w:val="002B308E"/>
    <w:rsid w:val="002B3609"/>
    <w:rsid w:val="002B474E"/>
    <w:rsid w:val="002B5032"/>
    <w:rsid w:val="002B5DC7"/>
    <w:rsid w:val="002B66BA"/>
    <w:rsid w:val="002B685A"/>
    <w:rsid w:val="002C036E"/>
    <w:rsid w:val="002C1FA1"/>
    <w:rsid w:val="002C21B6"/>
    <w:rsid w:val="002C270D"/>
    <w:rsid w:val="002C2882"/>
    <w:rsid w:val="002C2ECD"/>
    <w:rsid w:val="002C3431"/>
    <w:rsid w:val="002C3611"/>
    <w:rsid w:val="002C368D"/>
    <w:rsid w:val="002C3A64"/>
    <w:rsid w:val="002C49C1"/>
    <w:rsid w:val="002C55A4"/>
    <w:rsid w:val="002C5C82"/>
    <w:rsid w:val="002C5F9A"/>
    <w:rsid w:val="002C6368"/>
    <w:rsid w:val="002C6C85"/>
    <w:rsid w:val="002C743B"/>
    <w:rsid w:val="002D04B0"/>
    <w:rsid w:val="002D0FAE"/>
    <w:rsid w:val="002D11AD"/>
    <w:rsid w:val="002D18D8"/>
    <w:rsid w:val="002D1972"/>
    <w:rsid w:val="002D1B40"/>
    <w:rsid w:val="002D25DB"/>
    <w:rsid w:val="002D292F"/>
    <w:rsid w:val="002D2EAB"/>
    <w:rsid w:val="002D327D"/>
    <w:rsid w:val="002D39FD"/>
    <w:rsid w:val="002D44D9"/>
    <w:rsid w:val="002D467D"/>
    <w:rsid w:val="002D504B"/>
    <w:rsid w:val="002D5185"/>
    <w:rsid w:val="002D5B77"/>
    <w:rsid w:val="002D6F5C"/>
    <w:rsid w:val="002D70D8"/>
    <w:rsid w:val="002D733D"/>
    <w:rsid w:val="002D7D61"/>
    <w:rsid w:val="002E02BA"/>
    <w:rsid w:val="002E2E5D"/>
    <w:rsid w:val="002E33D7"/>
    <w:rsid w:val="002E3BDF"/>
    <w:rsid w:val="002E6806"/>
    <w:rsid w:val="002E754A"/>
    <w:rsid w:val="002E7C0A"/>
    <w:rsid w:val="002E7CAF"/>
    <w:rsid w:val="002F0566"/>
    <w:rsid w:val="002F06BE"/>
    <w:rsid w:val="002F0F93"/>
    <w:rsid w:val="002F1134"/>
    <w:rsid w:val="002F1D3A"/>
    <w:rsid w:val="002F1F43"/>
    <w:rsid w:val="002F1F4C"/>
    <w:rsid w:val="002F25F4"/>
    <w:rsid w:val="002F2E29"/>
    <w:rsid w:val="002F350E"/>
    <w:rsid w:val="002F371C"/>
    <w:rsid w:val="002F4561"/>
    <w:rsid w:val="002F5CD2"/>
    <w:rsid w:val="002F6F07"/>
    <w:rsid w:val="0030013B"/>
    <w:rsid w:val="003009BE"/>
    <w:rsid w:val="0030117B"/>
    <w:rsid w:val="00302F09"/>
    <w:rsid w:val="00304710"/>
    <w:rsid w:val="00304BB7"/>
    <w:rsid w:val="00304C6F"/>
    <w:rsid w:val="00304C82"/>
    <w:rsid w:val="00304EC1"/>
    <w:rsid w:val="0030559C"/>
    <w:rsid w:val="00305E7C"/>
    <w:rsid w:val="00306061"/>
    <w:rsid w:val="00306163"/>
    <w:rsid w:val="0030702A"/>
    <w:rsid w:val="00307B4C"/>
    <w:rsid w:val="00311333"/>
    <w:rsid w:val="00311E69"/>
    <w:rsid w:val="00311E75"/>
    <w:rsid w:val="003125B3"/>
    <w:rsid w:val="003128FD"/>
    <w:rsid w:val="00312E46"/>
    <w:rsid w:val="00312F8C"/>
    <w:rsid w:val="003140F1"/>
    <w:rsid w:val="0031437A"/>
    <w:rsid w:val="003164D3"/>
    <w:rsid w:val="00316815"/>
    <w:rsid w:val="00317240"/>
    <w:rsid w:val="00320176"/>
    <w:rsid w:val="00320725"/>
    <w:rsid w:val="003208B3"/>
    <w:rsid w:val="003210D3"/>
    <w:rsid w:val="0032124F"/>
    <w:rsid w:val="00323246"/>
    <w:rsid w:val="003242D7"/>
    <w:rsid w:val="003246E5"/>
    <w:rsid w:val="003251C2"/>
    <w:rsid w:val="00325D75"/>
    <w:rsid w:val="00326872"/>
    <w:rsid w:val="00326F3F"/>
    <w:rsid w:val="00327AD9"/>
    <w:rsid w:val="00330479"/>
    <w:rsid w:val="00330533"/>
    <w:rsid w:val="003317DE"/>
    <w:rsid w:val="003319B7"/>
    <w:rsid w:val="00331A2F"/>
    <w:rsid w:val="00331E20"/>
    <w:rsid w:val="0033242C"/>
    <w:rsid w:val="00332AAD"/>
    <w:rsid w:val="00333148"/>
    <w:rsid w:val="00333B95"/>
    <w:rsid w:val="00333BD1"/>
    <w:rsid w:val="00334E7F"/>
    <w:rsid w:val="00337157"/>
    <w:rsid w:val="00340BA2"/>
    <w:rsid w:val="003418E5"/>
    <w:rsid w:val="00341D19"/>
    <w:rsid w:val="00343F86"/>
    <w:rsid w:val="0034426C"/>
    <w:rsid w:val="00344F1E"/>
    <w:rsid w:val="00345D20"/>
    <w:rsid w:val="00345DEC"/>
    <w:rsid w:val="003469F2"/>
    <w:rsid w:val="00346C06"/>
    <w:rsid w:val="00346FEF"/>
    <w:rsid w:val="00347566"/>
    <w:rsid w:val="003475BA"/>
    <w:rsid w:val="00352890"/>
    <w:rsid w:val="00352CA2"/>
    <w:rsid w:val="00353E29"/>
    <w:rsid w:val="00355754"/>
    <w:rsid w:val="003558CD"/>
    <w:rsid w:val="003558D7"/>
    <w:rsid w:val="00355C67"/>
    <w:rsid w:val="003563B6"/>
    <w:rsid w:val="003568A7"/>
    <w:rsid w:val="0035691F"/>
    <w:rsid w:val="00356955"/>
    <w:rsid w:val="00357148"/>
    <w:rsid w:val="00357378"/>
    <w:rsid w:val="00357C2D"/>
    <w:rsid w:val="00360CCF"/>
    <w:rsid w:val="00362D0F"/>
    <w:rsid w:val="00363A55"/>
    <w:rsid w:val="003641D8"/>
    <w:rsid w:val="003642CA"/>
    <w:rsid w:val="00364631"/>
    <w:rsid w:val="00364F38"/>
    <w:rsid w:val="00365076"/>
    <w:rsid w:val="003679A1"/>
    <w:rsid w:val="00367E8F"/>
    <w:rsid w:val="00371276"/>
    <w:rsid w:val="00371B7F"/>
    <w:rsid w:val="003737FE"/>
    <w:rsid w:val="00373862"/>
    <w:rsid w:val="0037411C"/>
    <w:rsid w:val="00374781"/>
    <w:rsid w:val="00375415"/>
    <w:rsid w:val="00375A2E"/>
    <w:rsid w:val="00375F42"/>
    <w:rsid w:val="00376009"/>
    <w:rsid w:val="003765AA"/>
    <w:rsid w:val="00376E71"/>
    <w:rsid w:val="00376F9E"/>
    <w:rsid w:val="003772D8"/>
    <w:rsid w:val="00377A0C"/>
    <w:rsid w:val="00380CA2"/>
    <w:rsid w:val="0038201D"/>
    <w:rsid w:val="003827AE"/>
    <w:rsid w:val="00383018"/>
    <w:rsid w:val="0038345B"/>
    <w:rsid w:val="00383B96"/>
    <w:rsid w:val="00384112"/>
    <w:rsid w:val="0038498F"/>
    <w:rsid w:val="00384DF1"/>
    <w:rsid w:val="003851AE"/>
    <w:rsid w:val="00386684"/>
    <w:rsid w:val="003871BC"/>
    <w:rsid w:val="00387C11"/>
    <w:rsid w:val="0039167A"/>
    <w:rsid w:val="00391AE0"/>
    <w:rsid w:val="00392A76"/>
    <w:rsid w:val="00392C62"/>
    <w:rsid w:val="0039367C"/>
    <w:rsid w:val="003940B3"/>
    <w:rsid w:val="0039437B"/>
    <w:rsid w:val="003954DC"/>
    <w:rsid w:val="0039632D"/>
    <w:rsid w:val="003963CD"/>
    <w:rsid w:val="0039673A"/>
    <w:rsid w:val="00396B49"/>
    <w:rsid w:val="00397856"/>
    <w:rsid w:val="00397F45"/>
    <w:rsid w:val="003A00BB"/>
    <w:rsid w:val="003A0C97"/>
    <w:rsid w:val="003A3223"/>
    <w:rsid w:val="003A3C9D"/>
    <w:rsid w:val="003A4882"/>
    <w:rsid w:val="003A5BC8"/>
    <w:rsid w:val="003A6AE2"/>
    <w:rsid w:val="003B0544"/>
    <w:rsid w:val="003B0595"/>
    <w:rsid w:val="003B0623"/>
    <w:rsid w:val="003B0931"/>
    <w:rsid w:val="003B0AA0"/>
    <w:rsid w:val="003B1194"/>
    <w:rsid w:val="003B2CDE"/>
    <w:rsid w:val="003B33C2"/>
    <w:rsid w:val="003B3FC9"/>
    <w:rsid w:val="003B4AF3"/>
    <w:rsid w:val="003B59A2"/>
    <w:rsid w:val="003B5A12"/>
    <w:rsid w:val="003B5FB4"/>
    <w:rsid w:val="003B6410"/>
    <w:rsid w:val="003B780D"/>
    <w:rsid w:val="003C00B0"/>
    <w:rsid w:val="003C0692"/>
    <w:rsid w:val="003C0BEE"/>
    <w:rsid w:val="003C1FCB"/>
    <w:rsid w:val="003C2FFD"/>
    <w:rsid w:val="003C5664"/>
    <w:rsid w:val="003C5F90"/>
    <w:rsid w:val="003C675A"/>
    <w:rsid w:val="003C6D83"/>
    <w:rsid w:val="003C7CA8"/>
    <w:rsid w:val="003C7EF0"/>
    <w:rsid w:val="003D0F7E"/>
    <w:rsid w:val="003D1E8E"/>
    <w:rsid w:val="003D29EF"/>
    <w:rsid w:val="003D2F4C"/>
    <w:rsid w:val="003D381A"/>
    <w:rsid w:val="003D39C0"/>
    <w:rsid w:val="003D46AE"/>
    <w:rsid w:val="003D4755"/>
    <w:rsid w:val="003D5154"/>
    <w:rsid w:val="003D5799"/>
    <w:rsid w:val="003D6052"/>
    <w:rsid w:val="003D6361"/>
    <w:rsid w:val="003D691F"/>
    <w:rsid w:val="003D78BA"/>
    <w:rsid w:val="003D7F4D"/>
    <w:rsid w:val="003E0DC1"/>
    <w:rsid w:val="003E1D53"/>
    <w:rsid w:val="003E1E10"/>
    <w:rsid w:val="003E1F51"/>
    <w:rsid w:val="003E31EA"/>
    <w:rsid w:val="003E36AE"/>
    <w:rsid w:val="003E3ED1"/>
    <w:rsid w:val="003E4027"/>
    <w:rsid w:val="003E5069"/>
    <w:rsid w:val="003E5647"/>
    <w:rsid w:val="003E5ADC"/>
    <w:rsid w:val="003F0790"/>
    <w:rsid w:val="003F2388"/>
    <w:rsid w:val="003F2517"/>
    <w:rsid w:val="003F25F0"/>
    <w:rsid w:val="003F28E5"/>
    <w:rsid w:val="003F28E7"/>
    <w:rsid w:val="003F2DB9"/>
    <w:rsid w:val="003F309F"/>
    <w:rsid w:val="003F328A"/>
    <w:rsid w:val="003F3AE5"/>
    <w:rsid w:val="003F3B6B"/>
    <w:rsid w:val="003F44D8"/>
    <w:rsid w:val="003F528F"/>
    <w:rsid w:val="003F6109"/>
    <w:rsid w:val="003F7844"/>
    <w:rsid w:val="003F798C"/>
    <w:rsid w:val="003F7D8D"/>
    <w:rsid w:val="003F7EA4"/>
    <w:rsid w:val="003F7F8E"/>
    <w:rsid w:val="004009DB"/>
    <w:rsid w:val="004035BB"/>
    <w:rsid w:val="004039D8"/>
    <w:rsid w:val="00403E6D"/>
    <w:rsid w:val="004057B3"/>
    <w:rsid w:val="0040619A"/>
    <w:rsid w:val="0040649E"/>
    <w:rsid w:val="00406DA4"/>
    <w:rsid w:val="00407DBD"/>
    <w:rsid w:val="00410AD0"/>
    <w:rsid w:val="004117AF"/>
    <w:rsid w:val="00411E18"/>
    <w:rsid w:val="004122D7"/>
    <w:rsid w:val="0041241D"/>
    <w:rsid w:val="00412683"/>
    <w:rsid w:val="00414A3B"/>
    <w:rsid w:val="004157FF"/>
    <w:rsid w:val="00415DA5"/>
    <w:rsid w:val="004164BA"/>
    <w:rsid w:val="00416501"/>
    <w:rsid w:val="00416644"/>
    <w:rsid w:val="004167CD"/>
    <w:rsid w:val="00420863"/>
    <w:rsid w:val="00420881"/>
    <w:rsid w:val="00421420"/>
    <w:rsid w:val="00421D99"/>
    <w:rsid w:val="00421E04"/>
    <w:rsid w:val="0042260F"/>
    <w:rsid w:val="00423ADC"/>
    <w:rsid w:val="004252EF"/>
    <w:rsid w:val="00425C51"/>
    <w:rsid w:val="004262DD"/>
    <w:rsid w:val="004277D8"/>
    <w:rsid w:val="004304BE"/>
    <w:rsid w:val="0043089D"/>
    <w:rsid w:val="00431A48"/>
    <w:rsid w:val="004320E0"/>
    <w:rsid w:val="0043250E"/>
    <w:rsid w:val="004344DD"/>
    <w:rsid w:val="00434DAA"/>
    <w:rsid w:val="0043600F"/>
    <w:rsid w:val="00436A66"/>
    <w:rsid w:val="00437F22"/>
    <w:rsid w:val="0044059A"/>
    <w:rsid w:val="004405F6"/>
    <w:rsid w:val="004421E7"/>
    <w:rsid w:val="0044230A"/>
    <w:rsid w:val="0044380C"/>
    <w:rsid w:val="00444108"/>
    <w:rsid w:val="0044552A"/>
    <w:rsid w:val="00446501"/>
    <w:rsid w:val="0044681B"/>
    <w:rsid w:val="00447217"/>
    <w:rsid w:val="004478DA"/>
    <w:rsid w:val="00447B7C"/>
    <w:rsid w:val="00447F17"/>
    <w:rsid w:val="00450E91"/>
    <w:rsid w:val="00451481"/>
    <w:rsid w:val="00451927"/>
    <w:rsid w:val="00451E7E"/>
    <w:rsid w:val="00453293"/>
    <w:rsid w:val="00453CFD"/>
    <w:rsid w:val="0045623E"/>
    <w:rsid w:val="00456976"/>
    <w:rsid w:val="00456F7B"/>
    <w:rsid w:val="0045728D"/>
    <w:rsid w:val="004578B8"/>
    <w:rsid w:val="00457A4E"/>
    <w:rsid w:val="004608FD"/>
    <w:rsid w:val="00460BA1"/>
    <w:rsid w:val="00460BC4"/>
    <w:rsid w:val="00461256"/>
    <w:rsid w:val="004619A9"/>
    <w:rsid w:val="00461A53"/>
    <w:rsid w:val="00461C1C"/>
    <w:rsid w:val="004627BA"/>
    <w:rsid w:val="00462845"/>
    <w:rsid w:val="0046371E"/>
    <w:rsid w:val="00463F46"/>
    <w:rsid w:val="00464CA1"/>
    <w:rsid w:val="00464E25"/>
    <w:rsid w:val="0046614F"/>
    <w:rsid w:val="00466D8C"/>
    <w:rsid w:val="0046714A"/>
    <w:rsid w:val="0047036A"/>
    <w:rsid w:val="00470932"/>
    <w:rsid w:val="00471B80"/>
    <w:rsid w:val="00473397"/>
    <w:rsid w:val="004744A5"/>
    <w:rsid w:val="00475B5E"/>
    <w:rsid w:val="00475BB6"/>
    <w:rsid w:val="0047791A"/>
    <w:rsid w:val="00477B99"/>
    <w:rsid w:val="00477C24"/>
    <w:rsid w:val="00477F9D"/>
    <w:rsid w:val="00480F50"/>
    <w:rsid w:val="00480FE1"/>
    <w:rsid w:val="00481BAA"/>
    <w:rsid w:val="004827B8"/>
    <w:rsid w:val="00482D2C"/>
    <w:rsid w:val="00482D83"/>
    <w:rsid w:val="0048323B"/>
    <w:rsid w:val="00484759"/>
    <w:rsid w:val="00484AEA"/>
    <w:rsid w:val="00484C6F"/>
    <w:rsid w:val="00485F89"/>
    <w:rsid w:val="0048770F"/>
    <w:rsid w:val="00487AA8"/>
    <w:rsid w:val="0049018F"/>
    <w:rsid w:val="004911D1"/>
    <w:rsid w:val="0049181A"/>
    <w:rsid w:val="00491A92"/>
    <w:rsid w:val="00492614"/>
    <w:rsid w:val="00492EF1"/>
    <w:rsid w:val="00493EDB"/>
    <w:rsid w:val="004969EC"/>
    <w:rsid w:val="004979BE"/>
    <w:rsid w:val="00497ECE"/>
    <w:rsid w:val="004A13F1"/>
    <w:rsid w:val="004A2F33"/>
    <w:rsid w:val="004A36EA"/>
    <w:rsid w:val="004A38AA"/>
    <w:rsid w:val="004A4C2A"/>
    <w:rsid w:val="004A58DA"/>
    <w:rsid w:val="004B0B6D"/>
    <w:rsid w:val="004B1C31"/>
    <w:rsid w:val="004B1F61"/>
    <w:rsid w:val="004B239E"/>
    <w:rsid w:val="004B2AA0"/>
    <w:rsid w:val="004B37CB"/>
    <w:rsid w:val="004B3A3F"/>
    <w:rsid w:val="004B4A0C"/>
    <w:rsid w:val="004B5A7B"/>
    <w:rsid w:val="004B63F5"/>
    <w:rsid w:val="004B6DF2"/>
    <w:rsid w:val="004B7275"/>
    <w:rsid w:val="004B7E98"/>
    <w:rsid w:val="004C0164"/>
    <w:rsid w:val="004C13B9"/>
    <w:rsid w:val="004C2830"/>
    <w:rsid w:val="004C28D1"/>
    <w:rsid w:val="004C4386"/>
    <w:rsid w:val="004C440D"/>
    <w:rsid w:val="004C4EF5"/>
    <w:rsid w:val="004C4EFE"/>
    <w:rsid w:val="004C566A"/>
    <w:rsid w:val="004C5935"/>
    <w:rsid w:val="004C6002"/>
    <w:rsid w:val="004C6607"/>
    <w:rsid w:val="004C6C23"/>
    <w:rsid w:val="004C721A"/>
    <w:rsid w:val="004D14AD"/>
    <w:rsid w:val="004D26EB"/>
    <w:rsid w:val="004D3154"/>
    <w:rsid w:val="004D3407"/>
    <w:rsid w:val="004D48C7"/>
    <w:rsid w:val="004D4ACB"/>
    <w:rsid w:val="004D5490"/>
    <w:rsid w:val="004D5577"/>
    <w:rsid w:val="004D5AD0"/>
    <w:rsid w:val="004D63EF"/>
    <w:rsid w:val="004D6BFD"/>
    <w:rsid w:val="004D7351"/>
    <w:rsid w:val="004E0361"/>
    <w:rsid w:val="004E071E"/>
    <w:rsid w:val="004E087F"/>
    <w:rsid w:val="004E131E"/>
    <w:rsid w:val="004E1C60"/>
    <w:rsid w:val="004E218C"/>
    <w:rsid w:val="004E27A3"/>
    <w:rsid w:val="004E2BD0"/>
    <w:rsid w:val="004E38A3"/>
    <w:rsid w:val="004E39C6"/>
    <w:rsid w:val="004E3A77"/>
    <w:rsid w:val="004E43D5"/>
    <w:rsid w:val="004E4BC0"/>
    <w:rsid w:val="004E4F2B"/>
    <w:rsid w:val="004E5E5B"/>
    <w:rsid w:val="004E62AF"/>
    <w:rsid w:val="004E6AA7"/>
    <w:rsid w:val="004E715C"/>
    <w:rsid w:val="004E7883"/>
    <w:rsid w:val="004E7AB6"/>
    <w:rsid w:val="004F083C"/>
    <w:rsid w:val="004F22D2"/>
    <w:rsid w:val="004F284C"/>
    <w:rsid w:val="004F29BA"/>
    <w:rsid w:val="004F3B48"/>
    <w:rsid w:val="004F4185"/>
    <w:rsid w:val="004F4A65"/>
    <w:rsid w:val="004F4B86"/>
    <w:rsid w:val="004F52DB"/>
    <w:rsid w:val="004F54F8"/>
    <w:rsid w:val="004F595A"/>
    <w:rsid w:val="004F78F9"/>
    <w:rsid w:val="004F7C44"/>
    <w:rsid w:val="00500A8D"/>
    <w:rsid w:val="00500FCF"/>
    <w:rsid w:val="00501A17"/>
    <w:rsid w:val="00501FCF"/>
    <w:rsid w:val="0050210C"/>
    <w:rsid w:val="00502294"/>
    <w:rsid w:val="005030BD"/>
    <w:rsid w:val="0050319C"/>
    <w:rsid w:val="00503475"/>
    <w:rsid w:val="00503754"/>
    <w:rsid w:val="00504AAD"/>
    <w:rsid w:val="00504B05"/>
    <w:rsid w:val="00505054"/>
    <w:rsid w:val="005050BE"/>
    <w:rsid w:val="00506073"/>
    <w:rsid w:val="00506A03"/>
    <w:rsid w:val="00507BDF"/>
    <w:rsid w:val="00510498"/>
    <w:rsid w:val="0051072B"/>
    <w:rsid w:val="00511FE2"/>
    <w:rsid w:val="00512016"/>
    <w:rsid w:val="00512804"/>
    <w:rsid w:val="005128AD"/>
    <w:rsid w:val="00512B85"/>
    <w:rsid w:val="0051327E"/>
    <w:rsid w:val="00513391"/>
    <w:rsid w:val="005133C5"/>
    <w:rsid w:val="00513B59"/>
    <w:rsid w:val="00517C27"/>
    <w:rsid w:val="00517F0F"/>
    <w:rsid w:val="005201C2"/>
    <w:rsid w:val="00521A17"/>
    <w:rsid w:val="00521E1E"/>
    <w:rsid w:val="005237D7"/>
    <w:rsid w:val="00525111"/>
    <w:rsid w:val="00525BBD"/>
    <w:rsid w:val="00525C92"/>
    <w:rsid w:val="00525D52"/>
    <w:rsid w:val="00525E87"/>
    <w:rsid w:val="00527076"/>
    <w:rsid w:val="005303D3"/>
    <w:rsid w:val="00534523"/>
    <w:rsid w:val="005354F1"/>
    <w:rsid w:val="00535785"/>
    <w:rsid w:val="00536B72"/>
    <w:rsid w:val="00536BF2"/>
    <w:rsid w:val="005375BF"/>
    <w:rsid w:val="005379AC"/>
    <w:rsid w:val="005406FF"/>
    <w:rsid w:val="005412EE"/>
    <w:rsid w:val="00541E3A"/>
    <w:rsid w:val="00542BE1"/>
    <w:rsid w:val="00543758"/>
    <w:rsid w:val="00543C5D"/>
    <w:rsid w:val="00543EAC"/>
    <w:rsid w:val="005448D9"/>
    <w:rsid w:val="005449BF"/>
    <w:rsid w:val="0054576C"/>
    <w:rsid w:val="005459D4"/>
    <w:rsid w:val="00546997"/>
    <w:rsid w:val="00547E67"/>
    <w:rsid w:val="00547EAC"/>
    <w:rsid w:val="00547FC0"/>
    <w:rsid w:val="0055019E"/>
    <w:rsid w:val="005505B7"/>
    <w:rsid w:val="005507D0"/>
    <w:rsid w:val="0055141C"/>
    <w:rsid w:val="00551570"/>
    <w:rsid w:val="005527C6"/>
    <w:rsid w:val="00552A4C"/>
    <w:rsid w:val="00553F23"/>
    <w:rsid w:val="005565BB"/>
    <w:rsid w:val="00560C72"/>
    <w:rsid w:val="00561261"/>
    <w:rsid w:val="00561CEA"/>
    <w:rsid w:val="00563151"/>
    <w:rsid w:val="0056334E"/>
    <w:rsid w:val="005638FB"/>
    <w:rsid w:val="00564F05"/>
    <w:rsid w:val="0056578B"/>
    <w:rsid w:val="00565CC6"/>
    <w:rsid w:val="0056633E"/>
    <w:rsid w:val="00566A1B"/>
    <w:rsid w:val="00567866"/>
    <w:rsid w:val="00570437"/>
    <w:rsid w:val="00570BA4"/>
    <w:rsid w:val="005710ED"/>
    <w:rsid w:val="00571D91"/>
    <w:rsid w:val="005720E3"/>
    <w:rsid w:val="005724E1"/>
    <w:rsid w:val="00572737"/>
    <w:rsid w:val="005727AA"/>
    <w:rsid w:val="00572F23"/>
    <w:rsid w:val="005740F5"/>
    <w:rsid w:val="0057426D"/>
    <w:rsid w:val="005747FE"/>
    <w:rsid w:val="00574CCF"/>
    <w:rsid w:val="00575258"/>
    <w:rsid w:val="00575870"/>
    <w:rsid w:val="00575BC4"/>
    <w:rsid w:val="00576921"/>
    <w:rsid w:val="00580300"/>
    <w:rsid w:val="00580DEE"/>
    <w:rsid w:val="00581978"/>
    <w:rsid w:val="00581A08"/>
    <w:rsid w:val="00582D31"/>
    <w:rsid w:val="0058344D"/>
    <w:rsid w:val="005845A8"/>
    <w:rsid w:val="0058486E"/>
    <w:rsid w:val="005848B8"/>
    <w:rsid w:val="005848BD"/>
    <w:rsid w:val="00585950"/>
    <w:rsid w:val="00585B73"/>
    <w:rsid w:val="00585C7B"/>
    <w:rsid w:val="00585D88"/>
    <w:rsid w:val="00585D93"/>
    <w:rsid w:val="005865ED"/>
    <w:rsid w:val="005869B9"/>
    <w:rsid w:val="00586CBF"/>
    <w:rsid w:val="00586D07"/>
    <w:rsid w:val="00586D59"/>
    <w:rsid w:val="00587773"/>
    <w:rsid w:val="00587A8C"/>
    <w:rsid w:val="00590116"/>
    <w:rsid w:val="00590322"/>
    <w:rsid w:val="005904D5"/>
    <w:rsid w:val="00590758"/>
    <w:rsid w:val="00590A3D"/>
    <w:rsid w:val="005917B9"/>
    <w:rsid w:val="00591A57"/>
    <w:rsid w:val="0059351F"/>
    <w:rsid w:val="0059386A"/>
    <w:rsid w:val="005950E4"/>
    <w:rsid w:val="005956E2"/>
    <w:rsid w:val="00596902"/>
    <w:rsid w:val="00597337"/>
    <w:rsid w:val="005A0D14"/>
    <w:rsid w:val="005A376A"/>
    <w:rsid w:val="005A413C"/>
    <w:rsid w:val="005A611E"/>
    <w:rsid w:val="005A6FF6"/>
    <w:rsid w:val="005A70AD"/>
    <w:rsid w:val="005A722A"/>
    <w:rsid w:val="005B08D0"/>
    <w:rsid w:val="005B0CBD"/>
    <w:rsid w:val="005B0FEF"/>
    <w:rsid w:val="005B2646"/>
    <w:rsid w:val="005B3185"/>
    <w:rsid w:val="005B322F"/>
    <w:rsid w:val="005B4373"/>
    <w:rsid w:val="005B4402"/>
    <w:rsid w:val="005B4A6F"/>
    <w:rsid w:val="005B68A5"/>
    <w:rsid w:val="005B6DAB"/>
    <w:rsid w:val="005B6FD8"/>
    <w:rsid w:val="005B7E46"/>
    <w:rsid w:val="005C13A0"/>
    <w:rsid w:val="005C1450"/>
    <w:rsid w:val="005C2071"/>
    <w:rsid w:val="005C21E4"/>
    <w:rsid w:val="005C37CB"/>
    <w:rsid w:val="005C4380"/>
    <w:rsid w:val="005C497E"/>
    <w:rsid w:val="005C51D4"/>
    <w:rsid w:val="005C6390"/>
    <w:rsid w:val="005D06EF"/>
    <w:rsid w:val="005D0C10"/>
    <w:rsid w:val="005D0C9A"/>
    <w:rsid w:val="005D1E63"/>
    <w:rsid w:val="005D2BD9"/>
    <w:rsid w:val="005D3567"/>
    <w:rsid w:val="005D3DDE"/>
    <w:rsid w:val="005D48FC"/>
    <w:rsid w:val="005D553D"/>
    <w:rsid w:val="005D671C"/>
    <w:rsid w:val="005D78EA"/>
    <w:rsid w:val="005D7A34"/>
    <w:rsid w:val="005E012B"/>
    <w:rsid w:val="005E02D2"/>
    <w:rsid w:val="005E04A7"/>
    <w:rsid w:val="005E0EC3"/>
    <w:rsid w:val="005E0F91"/>
    <w:rsid w:val="005E25F6"/>
    <w:rsid w:val="005E2C29"/>
    <w:rsid w:val="005E3462"/>
    <w:rsid w:val="005E35EB"/>
    <w:rsid w:val="005E3960"/>
    <w:rsid w:val="005E3CA2"/>
    <w:rsid w:val="005E3FD1"/>
    <w:rsid w:val="005E42C6"/>
    <w:rsid w:val="005E4528"/>
    <w:rsid w:val="005E48DD"/>
    <w:rsid w:val="005E4B87"/>
    <w:rsid w:val="005E4EFF"/>
    <w:rsid w:val="005E78B0"/>
    <w:rsid w:val="005E7975"/>
    <w:rsid w:val="005F23CE"/>
    <w:rsid w:val="005F268A"/>
    <w:rsid w:val="005F26C7"/>
    <w:rsid w:val="005F2F4C"/>
    <w:rsid w:val="005F3AAF"/>
    <w:rsid w:val="005F450C"/>
    <w:rsid w:val="005F475E"/>
    <w:rsid w:val="005F5004"/>
    <w:rsid w:val="005F6696"/>
    <w:rsid w:val="005F6E13"/>
    <w:rsid w:val="00600571"/>
    <w:rsid w:val="006055A6"/>
    <w:rsid w:val="00605D68"/>
    <w:rsid w:val="00606B81"/>
    <w:rsid w:val="00606DCC"/>
    <w:rsid w:val="00607BD0"/>
    <w:rsid w:val="006101CE"/>
    <w:rsid w:val="00610E80"/>
    <w:rsid w:val="00610ECA"/>
    <w:rsid w:val="00611186"/>
    <w:rsid w:val="006112B0"/>
    <w:rsid w:val="006125C4"/>
    <w:rsid w:val="00612862"/>
    <w:rsid w:val="00612F6E"/>
    <w:rsid w:val="00612FB3"/>
    <w:rsid w:val="006133C2"/>
    <w:rsid w:val="00613A79"/>
    <w:rsid w:val="00613F04"/>
    <w:rsid w:val="006143FC"/>
    <w:rsid w:val="0061464C"/>
    <w:rsid w:val="00614655"/>
    <w:rsid w:val="006156BF"/>
    <w:rsid w:val="00615C13"/>
    <w:rsid w:val="00615DA4"/>
    <w:rsid w:val="0061676A"/>
    <w:rsid w:val="00617094"/>
    <w:rsid w:val="006176C5"/>
    <w:rsid w:val="00617E1E"/>
    <w:rsid w:val="006207E5"/>
    <w:rsid w:val="00623118"/>
    <w:rsid w:val="00623230"/>
    <w:rsid w:val="00623763"/>
    <w:rsid w:val="00623E4D"/>
    <w:rsid w:val="0062426A"/>
    <w:rsid w:val="00624398"/>
    <w:rsid w:val="00624FE5"/>
    <w:rsid w:val="006252A5"/>
    <w:rsid w:val="00626085"/>
    <w:rsid w:val="0062628C"/>
    <w:rsid w:val="00626852"/>
    <w:rsid w:val="006279F0"/>
    <w:rsid w:val="00627E10"/>
    <w:rsid w:val="00632A01"/>
    <w:rsid w:val="006339DB"/>
    <w:rsid w:val="00633AEA"/>
    <w:rsid w:val="00634914"/>
    <w:rsid w:val="0063493A"/>
    <w:rsid w:val="00634C5D"/>
    <w:rsid w:val="00634DA1"/>
    <w:rsid w:val="006358C3"/>
    <w:rsid w:val="00635B47"/>
    <w:rsid w:val="00636176"/>
    <w:rsid w:val="00637083"/>
    <w:rsid w:val="006371F7"/>
    <w:rsid w:val="006374A4"/>
    <w:rsid w:val="00641D21"/>
    <w:rsid w:val="006424D3"/>
    <w:rsid w:val="00642B99"/>
    <w:rsid w:val="0064392B"/>
    <w:rsid w:val="0064482C"/>
    <w:rsid w:val="00644838"/>
    <w:rsid w:val="00644991"/>
    <w:rsid w:val="00645EE3"/>
    <w:rsid w:val="00650085"/>
    <w:rsid w:val="00650214"/>
    <w:rsid w:val="0065118A"/>
    <w:rsid w:val="00651927"/>
    <w:rsid w:val="0065256A"/>
    <w:rsid w:val="00652B77"/>
    <w:rsid w:val="00652C36"/>
    <w:rsid w:val="0065300C"/>
    <w:rsid w:val="00653121"/>
    <w:rsid w:val="00653440"/>
    <w:rsid w:val="006534F4"/>
    <w:rsid w:val="006535AF"/>
    <w:rsid w:val="00653C38"/>
    <w:rsid w:val="00654324"/>
    <w:rsid w:val="00654FAD"/>
    <w:rsid w:val="006552B9"/>
    <w:rsid w:val="006552E0"/>
    <w:rsid w:val="00655554"/>
    <w:rsid w:val="00656CE9"/>
    <w:rsid w:val="00656F25"/>
    <w:rsid w:val="006628B9"/>
    <w:rsid w:val="00663BCE"/>
    <w:rsid w:val="00663FD2"/>
    <w:rsid w:val="006640BA"/>
    <w:rsid w:val="006641F7"/>
    <w:rsid w:val="0066430F"/>
    <w:rsid w:val="0066578A"/>
    <w:rsid w:val="00665F27"/>
    <w:rsid w:val="00666679"/>
    <w:rsid w:val="00667192"/>
    <w:rsid w:val="006672FC"/>
    <w:rsid w:val="00670186"/>
    <w:rsid w:val="00670624"/>
    <w:rsid w:val="006707D3"/>
    <w:rsid w:val="00670845"/>
    <w:rsid w:val="00671A4A"/>
    <w:rsid w:val="006748AE"/>
    <w:rsid w:val="006758E3"/>
    <w:rsid w:val="006765D3"/>
    <w:rsid w:val="00681C5A"/>
    <w:rsid w:val="00682108"/>
    <w:rsid w:val="006823A1"/>
    <w:rsid w:val="006825D7"/>
    <w:rsid w:val="00683368"/>
    <w:rsid w:val="00684CA8"/>
    <w:rsid w:val="006863F9"/>
    <w:rsid w:val="006869F6"/>
    <w:rsid w:val="0068742E"/>
    <w:rsid w:val="0068799F"/>
    <w:rsid w:val="0069251C"/>
    <w:rsid w:val="0069293B"/>
    <w:rsid w:val="00693348"/>
    <w:rsid w:val="006947BA"/>
    <w:rsid w:val="00695018"/>
    <w:rsid w:val="00695E88"/>
    <w:rsid w:val="0069637B"/>
    <w:rsid w:val="00696E00"/>
    <w:rsid w:val="00697746"/>
    <w:rsid w:val="006A3742"/>
    <w:rsid w:val="006A3BD8"/>
    <w:rsid w:val="006A490B"/>
    <w:rsid w:val="006A4923"/>
    <w:rsid w:val="006A5473"/>
    <w:rsid w:val="006A5813"/>
    <w:rsid w:val="006A60E8"/>
    <w:rsid w:val="006A6272"/>
    <w:rsid w:val="006A63E5"/>
    <w:rsid w:val="006A6863"/>
    <w:rsid w:val="006A6E7F"/>
    <w:rsid w:val="006A6FF7"/>
    <w:rsid w:val="006B0997"/>
    <w:rsid w:val="006B17CA"/>
    <w:rsid w:val="006B2581"/>
    <w:rsid w:val="006B2626"/>
    <w:rsid w:val="006B3398"/>
    <w:rsid w:val="006B3D28"/>
    <w:rsid w:val="006B4A22"/>
    <w:rsid w:val="006B570B"/>
    <w:rsid w:val="006B6C37"/>
    <w:rsid w:val="006B6ED6"/>
    <w:rsid w:val="006B73C3"/>
    <w:rsid w:val="006B7926"/>
    <w:rsid w:val="006C005C"/>
    <w:rsid w:val="006C0466"/>
    <w:rsid w:val="006C0E38"/>
    <w:rsid w:val="006C211A"/>
    <w:rsid w:val="006C2BC3"/>
    <w:rsid w:val="006C380A"/>
    <w:rsid w:val="006C3912"/>
    <w:rsid w:val="006C4486"/>
    <w:rsid w:val="006C44E2"/>
    <w:rsid w:val="006C5BCB"/>
    <w:rsid w:val="006C64B7"/>
    <w:rsid w:val="006C75FA"/>
    <w:rsid w:val="006C7F6E"/>
    <w:rsid w:val="006D0784"/>
    <w:rsid w:val="006D0ECB"/>
    <w:rsid w:val="006D223C"/>
    <w:rsid w:val="006D3E84"/>
    <w:rsid w:val="006D454F"/>
    <w:rsid w:val="006D4E5E"/>
    <w:rsid w:val="006D50AD"/>
    <w:rsid w:val="006D5215"/>
    <w:rsid w:val="006D7334"/>
    <w:rsid w:val="006D786D"/>
    <w:rsid w:val="006D7987"/>
    <w:rsid w:val="006D7E1C"/>
    <w:rsid w:val="006E276B"/>
    <w:rsid w:val="006E2E6F"/>
    <w:rsid w:val="006E3942"/>
    <w:rsid w:val="006E3BDD"/>
    <w:rsid w:val="006E4A20"/>
    <w:rsid w:val="006E5514"/>
    <w:rsid w:val="006E5701"/>
    <w:rsid w:val="006E6338"/>
    <w:rsid w:val="006E64E8"/>
    <w:rsid w:val="006E6811"/>
    <w:rsid w:val="006E69E5"/>
    <w:rsid w:val="006E6B7F"/>
    <w:rsid w:val="006E71CB"/>
    <w:rsid w:val="006E7265"/>
    <w:rsid w:val="006F0455"/>
    <w:rsid w:val="006F129E"/>
    <w:rsid w:val="006F1949"/>
    <w:rsid w:val="006F1B82"/>
    <w:rsid w:val="006F1E11"/>
    <w:rsid w:val="006F22F3"/>
    <w:rsid w:val="006F2353"/>
    <w:rsid w:val="006F401E"/>
    <w:rsid w:val="006F474A"/>
    <w:rsid w:val="006F5B80"/>
    <w:rsid w:val="006F5D00"/>
    <w:rsid w:val="006F5F3C"/>
    <w:rsid w:val="0070042F"/>
    <w:rsid w:val="007011B1"/>
    <w:rsid w:val="0070161D"/>
    <w:rsid w:val="00701E03"/>
    <w:rsid w:val="007029CD"/>
    <w:rsid w:val="0070436F"/>
    <w:rsid w:val="00704CF0"/>
    <w:rsid w:val="00705469"/>
    <w:rsid w:val="00706F84"/>
    <w:rsid w:val="0071012F"/>
    <w:rsid w:val="00711070"/>
    <w:rsid w:val="00711270"/>
    <w:rsid w:val="00712035"/>
    <w:rsid w:val="00715C6A"/>
    <w:rsid w:val="0071642B"/>
    <w:rsid w:val="007164DE"/>
    <w:rsid w:val="0071735C"/>
    <w:rsid w:val="0072031F"/>
    <w:rsid w:val="00720691"/>
    <w:rsid w:val="00720740"/>
    <w:rsid w:val="00720AE5"/>
    <w:rsid w:val="00722F8A"/>
    <w:rsid w:val="0072383E"/>
    <w:rsid w:val="00723E27"/>
    <w:rsid w:val="00724745"/>
    <w:rsid w:val="007255E3"/>
    <w:rsid w:val="00725FD3"/>
    <w:rsid w:val="00726201"/>
    <w:rsid w:val="007279A6"/>
    <w:rsid w:val="007308F8"/>
    <w:rsid w:val="0073176D"/>
    <w:rsid w:val="007321A3"/>
    <w:rsid w:val="00733423"/>
    <w:rsid w:val="0073361A"/>
    <w:rsid w:val="00733834"/>
    <w:rsid w:val="0073398B"/>
    <w:rsid w:val="00733D73"/>
    <w:rsid w:val="00734155"/>
    <w:rsid w:val="007342B7"/>
    <w:rsid w:val="00734847"/>
    <w:rsid w:val="00734B00"/>
    <w:rsid w:val="00734F1E"/>
    <w:rsid w:val="0073552C"/>
    <w:rsid w:val="007361C5"/>
    <w:rsid w:val="007366FD"/>
    <w:rsid w:val="00736E04"/>
    <w:rsid w:val="007374C9"/>
    <w:rsid w:val="0073767C"/>
    <w:rsid w:val="007410CA"/>
    <w:rsid w:val="00741E0D"/>
    <w:rsid w:val="00742B4B"/>
    <w:rsid w:val="007441CD"/>
    <w:rsid w:val="00744657"/>
    <w:rsid w:val="00745488"/>
    <w:rsid w:val="0074689F"/>
    <w:rsid w:val="00746A39"/>
    <w:rsid w:val="00746CC5"/>
    <w:rsid w:val="007507C1"/>
    <w:rsid w:val="00750E87"/>
    <w:rsid w:val="00751F0E"/>
    <w:rsid w:val="007533E9"/>
    <w:rsid w:val="007538CE"/>
    <w:rsid w:val="007539E2"/>
    <w:rsid w:val="00753B30"/>
    <w:rsid w:val="00754DA1"/>
    <w:rsid w:val="007557FE"/>
    <w:rsid w:val="00755E62"/>
    <w:rsid w:val="007576AC"/>
    <w:rsid w:val="00757A20"/>
    <w:rsid w:val="00757DA0"/>
    <w:rsid w:val="00761E81"/>
    <w:rsid w:val="00762761"/>
    <w:rsid w:val="00762793"/>
    <w:rsid w:val="007629D3"/>
    <w:rsid w:val="0076361C"/>
    <w:rsid w:val="0076376A"/>
    <w:rsid w:val="00763DC5"/>
    <w:rsid w:val="00765610"/>
    <w:rsid w:val="00766902"/>
    <w:rsid w:val="007672AB"/>
    <w:rsid w:val="00771092"/>
    <w:rsid w:val="00771ECB"/>
    <w:rsid w:val="0077309C"/>
    <w:rsid w:val="007735D9"/>
    <w:rsid w:val="00773A8B"/>
    <w:rsid w:val="00774A38"/>
    <w:rsid w:val="00775714"/>
    <w:rsid w:val="0077672A"/>
    <w:rsid w:val="0077736C"/>
    <w:rsid w:val="00777456"/>
    <w:rsid w:val="00780276"/>
    <w:rsid w:val="00780678"/>
    <w:rsid w:val="00780D4A"/>
    <w:rsid w:val="00780EB0"/>
    <w:rsid w:val="00781336"/>
    <w:rsid w:val="0078169B"/>
    <w:rsid w:val="00781A65"/>
    <w:rsid w:val="00781C64"/>
    <w:rsid w:val="00782152"/>
    <w:rsid w:val="007825FF"/>
    <w:rsid w:val="0078267B"/>
    <w:rsid w:val="00784767"/>
    <w:rsid w:val="00784E68"/>
    <w:rsid w:val="00784FCE"/>
    <w:rsid w:val="007851B4"/>
    <w:rsid w:val="00785579"/>
    <w:rsid w:val="007856E4"/>
    <w:rsid w:val="00785A83"/>
    <w:rsid w:val="007866F4"/>
    <w:rsid w:val="00786A41"/>
    <w:rsid w:val="00786CFC"/>
    <w:rsid w:val="00791EF1"/>
    <w:rsid w:val="0079222B"/>
    <w:rsid w:val="00792871"/>
    <w:rsid w:val="0079375A"/>
    <w:rsid w:val="0079435E"/>
    <w:rsid w:val="007945FD"/>
    <w:rsid w:val="007968DB"/>
    <w:rsid w:val="00796C88"/>
    <w:rsid w:val="007977F2"/>
    <w:rsid w:val="007A1D32"/>
    <w:rsid w:val="007A2DAC"/>
    <w:rsid w:val="007A4746"/>
    <w:rsid w:val="007A47D8"/>
    <w:rsid w:val="007A53A5"/>
    <w:rsid w:val="007A6046"/>
    <w:rsid w:val="007A785A"/>
    <w:rsid w:val="007B0506"/>
    <w:rsid w:val="007B0A73"/>
    <w:rsid w:val="007B2A48"/>
    <w:rsid w:val="007B30E2"/>
    <w:rsid w:val="007B35F1"/>
    <w:rsid w:val="007B3EF4"/>
    <w:rsid w:val="007B4C7B"/>
    <w:rsid w:val="007B60B0"/>
    <w:rsid w:val="007B6F68"/>
    <w:rsid w:val="007B73D2"/>
    <w:rsid w:val="007B797E"/>
    <w:rsid w:val="007C198F"/>
    <w:rsid w:val="007C2415"/>
    <w:rsid w:val="007C26BE"/>
    <w:rsid w:val="007C2AB0"/>
    <w:rsid w:val="007C5647"/>
    <w:rsid w:val="007C694E"/>
    <w:rsid w:val="007C79DD"/>
    <w:rsid w:val="007C7D64"/>
    <w:rsid w:val="007D0430"/>
    <w:rsid w:val="007D1189"/>
    <w:rsid w:val="007D160B"/>
    <w:rsid w:val="007D1665"/>
    <w:rsid w:val="007D2123"/>
    <w:rsid w:val="007D34D6"/>
    <w:rsid w:val="007D39B1"/>
    <w:rsid w:val="007D4C04"/>
    <w:rsid w:val="007D57E2"/>
    <w:rsid w:val="007D62BF"/>
    <w:rsid w:val="007E0470"/>
    <w:rsid w:val="007E1896"/>
    <w:rsid w:val="007E26FA"/>
    <w:rsid w:val="007E2871"/>
    <w:rsid w:val="007E2C88"/>
    <w:rsid w:val="007E3170"/>
    <w:rsid w:val="007E4178"/>
    <w:rsid w:val="007E59EA"/>
    <w:rsid w:val="007E5A3D"/>
    <w:rsid w:val="007E5CC0"/>
    <w:rsid w:val="007E5D0C"/>
    <w:rsid w:val="007E72C5"/>
    <w:rsid w:val="007E7CEB"/>
    <w:rsid w:val="007E7F0D"/>
    <w:rsid w:val="007F0D47"/>
    <w:rsid w:val="007F0EF8"/>
    <w:rsid w:val="007F1D31"/>
    <w:rsid w:val="007F1FD2"/>
    <w:rsid w:val="007F500E"/>
    <w:rsid w:val="007F5525"/>
    <w:rsid w:val="007F5B17"/>
    <w:rsid w:val="007F5B89"/>
    <w:rsid w:val="007F608C"/>
    <w:rsid w:val="007F6250"/>
    <w:rsid w:val="007F6683"/>
    <w:rsid w:val="007F75B6"/>
    <w:rsid w:val="007F7C35"/>
    <w:rsid w:val="007F7CF1"/>
    <w:rsid w:val="0080011D"/>
    <w:rsid w:val="0080092C"/>
    <w:rsid w:val="00800E72"/>
    <w:rsid w:val="00801FCA"/>
    <w:rsid w:val="008028CA"/>
    <w:rsid w:val="008030AA"/>
    <w:rsid w:val="00803E28"/>
    <w:rsid w:val="0080457D"/>
    <w:rsid w:val="00804C4A"/>
    <w:rsid w:val="00804DEF"/>
    <w:rsid w:val="008058CA"/>
    <w:rsid w:val="00807EA0"/>
    <w:rsid w:val="008109B1"/>
    <w:rsid w:val="008109DC"/>
    <w:rsid w:val="00812187"/>
    <w:rsid w:val="00812AB4"/>
    <w:rsid w:val="0081341E"/>
    <w:rsid w:val="00813B75"/>
    <w:rsid w:val="00814667"/>
    <w:rsid w:val="00814AC9"/>
    <w:rsid w:val="00815A2C"/>
    <w:rsid w:val="00816BDD"/>
    <w:rsid w:val="0082084B"/>
    <w:rsid w:val="00820C22"/>
    <w:rsid w:val="00821053"/>
    <w:rsid w:val="00821919"/>
    <w:rsid w:val="00821979"/>
    <w:rsid w:val="00821D62"/>
    <w:rsid w:val="00822F71"/>
    <w:rsid w:val="00823752"/>
    <w:rsid w:val="0082388F"/>
    <w:rsid w:val="00823A0B"/>
    <w:rsid w:val="00823B29"/>
    <w:rsid w:val="00823BD9"/>
    <w:rsid w:val="00824853"/>
    <w:rsid w:val="00826E25"/>
    <w:rsid w:val="008274A2"/>
    <w:rsid w:val="00827ED0"/>
    <w:rsid w:val="008304E0"/>
    <w:rsid w:val="008310CE"/>
    <w:rsid w:val="00831DCB"/>
    <w:rsid w:val="0083227F"/>
    <w:rsid w:val="008322F6"/>
    <w:rsid w:val="00832CFF"/>
    <w:rsid w:val="00832EFD"/>
    <w:rsid w:val="00833075"/>
    <w:rsid w:val="0083380B"/>
    <w:rsid w:val="00834081"/>
    <w:rsid w:val="0083423C"/>
    <w:rsid w:val="0083437B"/>
    <w:rsid w:val="008357E5"/>
    <w:rsid w:val="0083680D"/>
    <w:rsid w:val="00836894"/>
    <w:rsid w:val="00837AC9"/>
    <w:rsid w:val="00837F4E"/>
    <w:rsid w:val="0084195B"/>
    <w:rsid w:val="008422CB"/>
    <w:rsid w:val="00842376"/>
    <w:rsid w:val="0084353B"/>
    <w:rsid w:val="0084363C"/>
    <w:rsid w:val="008437F0"/>
    <w:rsid w:val="0084389C"/>
    <w:rsid w:val="008441FB"/>
    <w:rsid w:val="008446F6"/>
    <w:rsid w:val="008457B5"/>
    <w:rsid w:val="008469F4"/>
    <w:rsid w:val="00846AD7"/>
    <w:rsid w:val="0084711C"/>
    <w:rsid w:val="00847D05"/>
    <w:rsid w:val="0085095E"/>
    <w:rsid w:val="00850AD2"/>
    <w:rsid w:val="00850AE8"/>
    <w:rsid w:val="00850B05"/>
    <w:rsid w:val="00850BA5"/>
    <w:rsid w:val="00850E2B"/>
    <w:rsid w:val="00850FA1"/>
    <w:rsid w:val="00851EFB"/>
    <w:rsid w:val="0085275B"/>
    <w:rsid w:val="00854552"/>
    <w:rsid w:val="008547DD"/>
    <w:rsid w:val="008556F4"/>
    <w:rsid w:val="00855C47"/>
    <w:rsid w:val="00856F20"/>
    <w:rsid w:val="0085700B"/>
    <w:rsid w:val="008606C7"/>
    <w:rsid w:val="00860807"/>
    <w:rsid w:val="00862C5E"/>
    <w:rsid w:val="00862E36"/>
    <w:rsid w:val="00863116"/>
    <w:rsid w:val="00864742"/>
    <w:rsid w:val="0086549E"/>
    <w:rsid w:val="008655C0"/>
    <w:rsid w:val="008668B9"/>
    <w:rsid w:val="008672CF"/>
    <w:rsid w:val="0086795A"/>
    <w:rsid w:val="00867EF8"/>
    <w:rsid w:val="00870632"/>
    <w:rsid w:val="008707D0"/>
    <w:rsid w:val="008716A8"/>
    <w:rsid w:val="008742C1"/>
    <w:rsid w:val="00874E4A"/>
    <w:rsid w:val="0087505A"/>
    <w:rsid w:val="00875422"/>
    <w:rsid w:val="008754F8"/>
    <w:rsid w:val="008762A0"/>
    <w:rsid w:val="00876CB6"/>
    <w:rsid w:val="00877918"/>
    <w:rsid w:val="008802F5"/>
    <w:rsid w:val="0088139D"/>
    <w:rsid w:val="00881EEA"/>
    <w:rsid w:val="00881F1B"/>
    <w:rsid w:val="008822F3"/>
    <w:rsid w:val="00883019"/>
    <w:rsid w:val="00883795"/>
    <w:rsid w:val="0088386F"/>
    <w:rsid w:val="0088387C"/>
    <w:rsid w:val="0088447F"/>
    <w:rsid w:val="008858D5"/>
    <w:rsid w:val="00885F6B"/>
    <w:rsid w:val="008905CA"/>
    <w:rsid w:val="00890617"/>
    <w:rsid w:val="00891D88"/>
    <w:rsid w:val="00893F9C"/>
    <w:rsid w:val="008942C6"/>
    <w:rsid w:val="00897A09"/>
    <w:rsid w:val="008A0C0B"/>
    <w:rsid w:val="008A1012"/>
    <w:rsid w:val="008A1108"/>
    <w:rsid w:val="008A1625"/>
    <w:rsid w:val="008A1DCD"/>
    <w:rsid w:val="008A3D3F"/>
    <w:rsid w:val="008A5FD4"/>
    <w:rsid w:val="008A63F9"/>
    <w:rsid w:val="008A6555"/>
    <w:rsid w:val="008A7DC8"/>
    <w:rsid w:val="008B00B5"/>
    <w:rsid w:val="008B09D1"/>
    <w:rsid w:val="008B0A15"/>
    <w:rsid w:val="008B0A48"/>
    <w:rsid w:val="008B1672"/>
    <w:rsid w:val="008B20E6"/>
    <w:rsid w:val="008B24BF"/>
    <w:rsid w:val="008B3A4E"/>
    <w:rsid w:val="008B3AE5"/>
    <w:rsid w:val="008B5096"/>
    <w:rsid w:val="008B54F7"/>
    <w:rsid w:val="008B5E55"/>
    <w:rsid w:val="008B61B0"/>
    <w:rsid w:val="008B7212"/>
    <w:rsid w:val="008C0F78"/>
    <w:rsid w:val="008C299A"/>
    <w:rsid w:val="008C4002"/>
    <w:rsid w:val="008C4556"/>
    <w:rsid w:val="008C46D3"/>
    <w:rsid w:val="008C501E"/>
    <w:rsid w:val="008C58EA"/>
    <w:rsid w:val="008C680E"/>
    <w:rsid w:val="008C6E8B"/>
    <w:rsid w:val="008C6F6D"/>
    <w:rsid w:val="008C7316"/>
    <w:rsid w:val="008D0AC5"/>
    <w:rsid w:val="008D161B"/>
    <w:rsid w:val="008D16D2"/>
    <w:rsid w:val="008D2A39"/>
    <w:rsid w:val="008D2B0C"/>
    <w:rsid w:val="008D3017"/>
    <w:rsid w:val="008D3212"/>
    <w:rsid w:val="008D3521"/>
    <w:rsid w:val="008D3A8C"/>
    <w:rsid w:val="008D3EE7"/>
    <w:rsid w:val="008D4082"/>
    <w:rsid w:val="008D4103"/>
    <w:rsid w:val="008D4AAD"/>
    <w:rsid w:val="008D50B6"/>
    <w:rsid w:val="008D547E"/>
    <w:rsid w:val="008D551C"/>
    <w:rsid w:val="008D56D1"/>
    <w:rsid w:val="008D6757"/>
    <w:rsid w:val="008E0444"/>
    <w:rsid w:val="008E04BF"/>
    <w:rsid w:val="008E05AF"/>
    <w:rsid w:val="008E1301"/>
    <w:rsid w:val="008E2771"/>
    <w:rsid w:val="008E29DA"/>
    <w:rsid w:val="008E2B15"/>
    <w:rsid w:val="008E3E9F"/>
    <w:rsid w:val="008E40AA"/>
    <w:rsid w:val="008E46D8"/>
    <w:rsid w:val="008E47B8"/>
    <w:rsid w:val="008E62D2"/>
    <w:rsid w:val="008E640C"/>
    <w:rsid w:val="008E6473"/>
    <w:rsid w:val="008E683F"/>
    <w:rsid w:val="008E7D50"/>
    <w:rsid w:val="008E7F4B"/>
    <w:rsid w:val="008E7FFE"/>
    <w:rsid w:val="008F09AF"/>
    <w:rsid w:val="008F0B83"/>
    <w:rsid w:val="008F1B07"/>
    <w:rsid w:val="008F2EFF"/>
    <w:rsid w:val="008F3D36"/>
    <w:rsid w:val="008F3F9E"/>
    <w:rsid w:val="008F4167"/>
    <w:rsid w:val="008F45ED"/>
    <w:rsid w:val="008F47C0"/>
    <w:rsid w:val="008F51D8"/>
    <w:rsid w:val="008F5242"/>
    <w:rsid w:val="008F5CC1"/>
    <w:rsid w:val="0090087C"/>
    <w:rsid w:val="00900D63"/>
    <w:rsid w:val="00900F5E"/>
    <w:rsid w:val="009016D5"/>
    <w:rsid w:val="0090199E"/>
    <w:rsid w:val="009021EE"/>
    <w:rsid w:val="00904DD4"/>
    <w:rsid w:val="00904F74"/>
    <w:rsid w:val="00906148"/>
    <w:rsid w:val="0090685A"/>
    <w:rsid w:val="0090741D"/>
    <w:rsid w:val="00907524"/>
    <w:rsid w:val="00910040"/>
    <w:rsid w:val="009107C9"/>
    <w:rsid w:val="00910D4C"/>
    <w:rsid w:val="0091124A"/>
    <w:rsid w:val="00913029"/>
    <w:rsid w:val="00913148"/>
    <w:rsid w:val="00913162"/>
    <w:rsid w:val="0091321F"/>
    <w:rsid w:val="00916467"/>
    <w:rsid w:val="009172EB"/>
    <w:rsid w:val="0092037A"/>
    <w:rsid w:val="00920EDC"/>
    <w:rsid w:val="0092114A"/>
    <w:rsid w:val="0092165B"/>
    <w:rsid w:val="00922679"/>
    <w:rsid w:val="0092294B"/>
    <w:rsid w:val="00922FA6"/>
    <w:rsid w:val="009230FD"/>
    <w:rsid w:val="00923345"/>
    <w:rsid w:val="009238FC"/>
    <w:rsid w:val="00923E0E"/>
    <w:rsid w:val="009246AD"/>
    <w:rsid w:val="00925096"/>
    <w:rsid w:val="009251F4"/>
    <w:rsid w:val="00925F85"/>
    <w:rsid w:val="0092708B"/>
    <w:rsid w:val="009304CB"/>
    <w:rsid w:val="009314CA"/>
    <w:rsid w:val="00931EC1"/>
    <w:rsid w:val="00932009"/>
    <w:rsid w:val="0093402D"/>
    <w:rsid w:val="00935028"/>
    <w:rsid w:val="00935584"/>
    <w:rsid w:val="00936090"/>
    <w:rsid w:val="009363FB"/>
    <w:rsid w:val="00936550"/>
    <w:rsid w:val="00937412"/>
    <w:rsid w:val="0093795E"/>
    <w:rsid w:val="00940A43"/>
    <w:rsid w:val="00941971"/>
    <w:rsid w:val="00942676"/>
    <w:rsid w:val="00942745"/>
    <w:rsid w:val="00942946"/>
    <w:rsid w:val="00943509"/>
    <w:rsid w:val="009435E1"/>
    <w:rsid w:val="009438A6"/>
    <w:rsid w:val="00943DC5"/>
    <w:rsid w:val="00945472"/>
    <w:rsid w:val="0094663B"/>
    <w:rsid w:val="0094675F"/>
    <w:rsid w:val="00946B2A"/>
    <w:rsid w:val="00947B0A"/>
    <w:rsid w:val="00950F49"/>
    <w:rsid w:val="0095128D"/>
    <w:rsid w:val="00951433"/>
    <w:rsid w:val="00952325"/>
    <w:rsid w:val="00953221"/>
    <w:rsid w:val="0095616F"/>
    <w:rsid w:val="009562A1"/>
    <w:rsid w:val="00956661"/>
    <w:rsid w:val="00956E41"/>
    <w:rsid w:val="0095768C"/>
    <w:rsid w:val="00957A60"/>
    <w:rsid w:val="00957BEB"/>
    <w:rsid w:val="00957BF8"/>
    <w:rsid w:val="0096037D"/>
    <w:rsid w:val="00961B18"/>
    <w:rsid w:val="00962B33"/>
    <w:rsid w:val="00962D9F"/>
    <w:rsid w:val="0096341C"/>
    <w:rsid w:val="00963DF7"/>
    <w:rsid w:val="00964D03"/>
    <w:rsid w:val="00964E1C"/>
    <w:rsid w:val="00965E14"/>
    <w:rsid w:val="009660E7"/>
    <w:rsid w:val="009665AF"/>
    <w:rsid w:val="00966AC0"/>
    <w:rsid w:val="00967155"/>
    <w:rsid w:val="009703B9"/>
    <w:rsid w:val="00970BDF"/>
    <w:rsid w:val="00970D81"/>
    <w:rsid w:val="00970E78"/>
    <w:rsid w:val="00970FFE"/>
    <w:rsid w:val="009715B0"/>
    <w:rsid w:val="00971910"/>
    <w:rsid w:val="009731E9"/>
    <w:rsid w:val="009738AB"/>
    <w:rsid w:val="00974509"/>
    <w:rsid w:val="00974CD7"/>
    <w:rsid w:val="00975604"/>
    <w:rsid w:val="009769C6"/>
    <w:rsid w:val="00976A56"/>
    <w:rsid w:val="0098281A"/>
    <w:rsid w:val="0098363B"/>
    <w:rsid w:val="00983E63"/>
    <w:rsid w:val="00984888"/>
    <w:rsid w:val="00984FF0"/>
    <w:rsid w:val="009860A1"/>
    <w:rsid w:val="0098691F"/>
    <w:rsid w:val="00986FDC"/>
    <w:rsid w:val="009876FA"/>
    <w:rsid w:val="0099047F"/>
    <w:rsid w:val="00990DAC"/>
    <w:rsid w:val="00992EE4"/>
    <w:rsid w:val="009930C6"/>
    <w:rsid w:val="009940BD"/>
    <w:rsid w:val="00994A04"/>
    <w:rsid w:val="009958B7"/>
    <w:rsid w:val="009966CC"/>
    <w:rsid w:val="00996B84"/>
    <w:rsid w:val="00996C5D"/>
    <w:rsid w:val="00997B09"/>
    <w:rsid w:val="009A015F"/>
    <w:rsid w:val="009A0391"/>
    <w:rsid w:val="009A0A72"/>
    <w:rsid w:val="009A0ADA"/>
    <w:rsid w:val="009A1B49"/>
    <w:rsid w:val="009A24CE"/>
    <w:rsid w:val="009A250A"/>
    <w:rsid w:val="009A2630"/>
    <w:rsid w:val="009A2820"/>
    <w:rsid w:val="009A319A"/>
    <w:rsid w:val="009A3DA1"/>
    <w:rsid w:val="009A4458"/>
    <w:rsid w:val="009A44A8"/>
    <w:rsid w:val="009A51C7"/>
    <w:rsid w:val="009A63CA"/>
    <w:rsid w:val="009A6C7B"/>
    <w:rsid w:val="009A7047"/>
    <w:rsid w:val="009A72C6"/>
    <w:rsid w:val="009A75E8"/>
    <w:rsid w:val="009B0483"/>
    <w:rsid w:val="009B0836"/>
    <w:rsid w:val="009B0CF7"/>
    <w:rsid w:val="009B6C84"/>
    <w:rsid w:val="009B6F22"/>
    <w:rsid w:val="009B79B8"/>
    <w:rsid w:val="009B7FE7"/>
    <w:rsid w:val="009C0EE2"/>
    <w:rsid w:val="009C1D8D"/>
    <w:rsid w:val="009C3233"/>
    <w:rsid w:val="009C34D9"/>
    <w:rsid w:val="009C3591"/>
    <w:rsid w:val="009C42E1"/>
    <w:rsid w:val="009C43AF"/>
    <w:rsid w:val="009C45A2"/>
    <w:rsid w:val="009C537E"/>
    <w:rsid w:val="009C559C"/>
    <w:rsid w:val="009C6223"/>
    <w:rsid w:val="009C68DA"/>
    <w:rsid w:val="009C740E"/>
    <w:rsid w:val="009C7E55"/>
    <w:rsid w:val="009D05F2"/>
    <w:rsid w:val="009D063A"/>
    <w:rsid w:val="009D23C8"/>
    <w:rsid w:val="009D27FE"/>
    <w:rsid w:val="009D2AA9"/>
    <w:rsid w:val="009D4898"/>
    <w:rsid w:val="009D4C42"/>
    <w:rsid w:val="009D733F"/>
    <w:rsid w:val="009D7366"/>
    <w:rsid w:val="009E071D"/>
    <w:rsid w:val="009E0897"/>
    <w:rsid w:val="009E2CD3"/>
    <w:rsid w:val="009E3994"/>
    <w:rsid w:val="009E4B35"/>
    <w:rsid w:val="009E4F30"/>
    <w:rsid w:val="009E5108"/>
    <w:rsid w:val="009E5CEC"/>
    <w:rsid w:val="009E61FF"/>
    <w:rsid w:val="009E625A"/>
    <w:rsid w:val="009E62CE"/>
    <w:rsid w:val="009E6332"/>
    <w:rsid w:val="009E68F9"/>
    <w:rsid w:val="009E735B"/>
    <w:rsid w:val="009F0100"/>
    <w:rsid w:val="009F09A9"/>
    <w:rsid w:val="009F1159"/>
    <w:rsid w:val="009F1716"/>
    <w:rsid w:val="009F180E"/>
    <w:rsid w:val="009F1C8E"/>
    <w:rsid w:val="009F2AF0"/>
    <w:rsid w:val="009F2E57"/>
    <w:rsid w:val="009F2F52"/>
    <w:rsid w:val="009F3598"/>
    <w:rsid w:val="009F4EE4"/>
    <w:rsid w:val="009F5031"/>
    <w:rsid w:val="009F5461"/>
    <w:rsid w:val="009F5A73"/>
    <w:rsid w:val="009F6155"/>
    <w:rsid w:val="009F78E5"/>
    <w:rsid w:val="00A00211"/>
    <w:rsid w:val="00A02363"/>
    <w:rsid w:val="00A023B3"/>
    <w:rsid w:val="00A027FF"/>
    <w:rsid w:val="00A02D62"/>
    <w:rsid w:val="00A0327F"/>
    <w:rsid w:val="00A035FA"/>
    <w:rsid w:val="00A056FC"/>
    <w:rsid w:val="00A05DC4"/>
    <w:rsid w:val="00A06353"/>
    <w:rsid w:val="00A07015"/>
    <w:rsid w:val="00A07CC1"/>
    <w:rsid w:val="00A10513"/>
    <w:rsid w:val="00A111E5"/>
    <w:rsid w:val="00A114CD"/>
    <w:rsid w:val="00A13115"/>
    <w:rsid w:val="00A135CD"/>
    <w:rsid w:val="00A144E7"/>
    <w:rsid w:val="00A149A5"/>
    <w:rsid w:val="00A14EFE"/>
    <w:rsid w:val="00A154A4"/>
    <w:rsid w:val="00A16004"/>
    <w:rsid w:val="00A166B4"/>
    <w:rsid w:val="00A16BEA"/>
    <w:rsid w:val="00A16CCD"/>
    <w:rsid w:val="00A17156"/>
    <w:rsid w:val="00A1724A"/>
    <w:rsid w:val="00A20336"/>
    <w:rsid w:val="00A21CC0"/>
    <w:rsid w:val="00A21D9F"/>
    <w:rsid w:val="00A22040"/>
    <w:rsid w:val="00A222AC"/>
    <w:rsid w:val="00A2252D"/>
    <w:rsid w:val="00A23274"/>
    <w:rsid w:val="00A23C25"/>
    <w:rsid w:val="00A2480B"/>
    <w:rsid w:val="00A24AFB"/>
    <w:rsid w:val="00A261C9"/>
    <w:rsid w:val="00A264DF"/>
    <w:rsid w:val="00A266B4"/>
    <w:rsid w:val="00A26ED7"/>
    <w:rsid w:val="00A27171"/>
    <w:rsid w:val="00A272C1"/>
    <w:rsid w:val="00A27AD6"/>
    <w:rsid w:val="00A3107D"/>
    <w:rsid w:val="00A32318"/>
    <w:rsid w:val="00A327E1"/>
    <w:rsid w:val="00A32BCC"/>
    <w:rsid w:val="00A331B1"/>
    <w:rsid w:val="00A34267"/>
    <w:rsid w:val="00A346D5"/>
    <w:rsid w:val="00A36EAE"/>
    <w:rsid w:val="00A40606"/>
    <w:rsid w:val="00A41479"/>
    <w:rsid w:val="00A41933"/>
    <w:rsid w:val="00A41EF7"/>
    <w:rsid w:val="00A42276"/>
    <w:rsid w:val="00A43B1F"/>
    <w:rsid w:val="00A451BB"/>
    <w:rsid w:val="00A456C9"/>
    <w:rsid w:val="00A46444"/>
    <w:rsid w:val="00A4676E"/>
    <w:rsid w:val="00A46932"/>
    <w:rsid w:val="00A470DD"/>
    <w:rsid w:val="00A47206"/>
    <w:rsid w:val="00A475B2"/>
    <w:rsid w:val="00A47B3D"/>
    <w:rsid w:val="00A50332"/>
    <w:rsid w:val="00A5192D"/>
    <w:rsid w:val="00A5270B"/>
    <w:rsid w:val="00A52FFB"/>
    <w:rsid w:val="00A53E7D"/>
    <w:rsid w:val="00A55D85"/>
    <w:rsid w:val="00A56018"/>
    <w:rsid w:val="00A56502"/>
    <w:rsid w:val="00A56538"/>
    <w:rsid w:val="00A5718D"/>
    <w:rsid w:val="00A5796D"/>
    <w:rsid w:val="00A6018C"/>
    <w:rsid w:val="00A610E4"/>
    <w:rsid w:val="00A61345"/>
    <w:rsid w:val="00A64060"/>
    <w:rsid w:val="00A64974"/>
    <w:rsid w:val="00A65C2B"/>
    <w:rsid w:val="00A65E58"/>
    <w:rsid w:val="00A65F21"/>
    <w:rsid w:val="00A6658C"/>
    <w:rsid w:val="00A66626"/>
    <w:rsid w:val="00A67B39"/>
    <w:rsid w:val="00A71059"/>
    <w:rsid w:val="00A71C77"/>
    <w:rsid w:val="00A72677"/>
    <w:rsid w:val="00A729E6"/>
    <w:rsid w:val="00A72BB3"/>
    <w:rsid w:val="00A73159"/>
    <w:rsid w:val="00A733D3"/>
    <w:rsid w:val="00A73441"/>
    <w:rsid w:val="00A735D3"/>
    <w:rsid w:val="00A73C8C"/>
    <w:rsid w:val="00A74C6C"/>
    <w:rsid w:val="00A74E5B"/>
    <w:rsid w:val="00A75888"/>
    <w:rsid w:val="00A75AFC"/>
    <w:rsid w:val="00A812CC"/>
    <w:rsid w:val="00A821E5"/>
    <w:rsid w:val="00A8394C"/>
    <w:rsid w:val="00A83BC8"/>
    <w:rsid w:val="00A848F5"/>
    <w:rsid w:val="00A8494D"/>
    <w:rsid w:val="00A84FBA"/>
    <w:rsid w:val="00A8512B"/>
    <w:rsid w:val="00A865D3"/>
    <w:rsid w:val="00A86E7C"/>
    <w:rsid w:val="00A875BC"/>
    <w:rsid w:val="00A906CA"/>
    <w:rsid w:val="00A91B2D"/>
    <w:rsid w:val="00A9271A"/>
    <w:rsid w:val="00A92F83"/>
    <w:rsid w:val="00A93B80"/>
    <w:rsid w:val="00A955C2"/>
    <w:rsid w:val="00A95ED1"/>
    <w:rsid w:val="00A96865"/>
    <w:rsid w:val="00A97652"/>
    <w:rsid w:val="00A97B6C"/>
    <w:rsid w:val="00A97C67"/>
    <w:rsid w:val="00AA03FC"/>
    <w:rsid w:val="00AA05E5"/>
    <w:rsid w:val="00AA08F8"/>
    <w:rsid w:val="00AA0A8E"/>
    <w:rsid w:val="00AA326E"/>
    <w:rsid w:val="00AA3D0F"/>
    <w:rsid w:val="00AA4703"/>
    <w:rsid w:val="00AA4991"/>
    <w:rsid w:val="00AA4FEC"/>
    <w:rsid w:val="00AA5032"/>
    <w:rsid w:val="00AA68AD"/>
    <w:rsid w:val="00AA68C9"/>
    <w:rsid w:val="00AA7579"/>
    <w:rsid w:val="00AA76F5"/>
    <w:rsid w:val="00AA7B50"/>
    <w:rsid w:val="00AA7B69"/>
    <w:rsid w:val="00AA7E3A"/>
    <w:rsid w:val="00AB2317"/>
    <w:rsid w:val="00AB254B"/>
    <w:rsid w:val="00AB3A02"/>
    <w:rsid w:val="00AB3AE1"/>
    <w:rsid w:val="00AB50D6"/>
    <w:rsid w:val="00AB5CF0"/>
    <w:rsid w:val="00AB7248"/>
    <w:rsid w:val="00AB7301"/>
    <w:rsid w:val="00AC1C62"/>
    <w:rsid w:val="00AC2786"/>
    <w:rsid w:val="00AC36BC"/>
    <w:rsid w:val="00AC39D5"/>
    <w:rsid w:val="00AC44E9"/>
    <w:rsid w:val="00AC5036"/>
    <w:rsid w:val="00AC60EA"/>
    <w:rsid w:val="00AC619A"/>
    <w:rsid w:val="00AC6931"/>
    <w:rsid w:val="00AD018E"/>
    <w:rsid w:val="00AD1531"/>
    <w:rsid w:val="00AD1A13"/>
    <w:rsid w:val="00AD1BB7"/>
    <w:rsid w:val="00AD251C"/>
    <w:rsid w:val="00AD39A5"/>
    <w:rsid w:val="00AD3D6E"/>
    <w:rsid w:val="00AD3E34"/>
    <w:rsid w:val="00AD3F9C"/>
    <w:rsid w:val="00AD42FF"/>
    <w:rsid w:val="00AD4962"/>
    <w:rsid w:val="00AD4EF8"/>
    <w:rsid w:val="00AD5200"/>
    <w:rsid w:val="00AD6398"/>
    <w:rsid w:val="00AD705D"/>
    <w:rsid w:val="00AD757F"/>
    <w:rsid w:val="00AE01B1"/>
    <w:rsid w:val="00AE0DA2"/>
    <w:rsid w:val="00AE1193"/>
    <w:rsid w:val="00AE130C"/>
    <w:rsid w:val="00AE1ADB"/>
    <w:rsid w:val="00AE311D"/>
    <w:rsid w:val="00AE3514"/>
    <w:rsid w:val="00AE4C32"/>
    <w:rsid w:val="00AE709B"/>
    <w:rsid w:val="00AE78AE"/>
    <w:rsid w:val="00AF058C"/>
    <w:rsid w:val="00AF1E4C"/>
    <w:rsid w:val="00AF1FDC"/>
    <w:rsid w:val="00AF23CE"/>
    <w:rsid w:val="00AF2DA3"/>
    <w:rsid w:val="00AF3180"/>
    <w:rsid w:val="00AF3E84"/>
    <w:rsid w:val="00AF494F"/>
    <w:rsid w:val="00AF498D"/>
    <w:rsid w:val="00AF4F14"/>
    <w:rsid w:val="00AF518B"/>
    <w:rsid w:val="00AF5879"/>
    <w:rsid w:val="00AF59E6"/>
    <w:rsid w:val="00AF5C00"/>
    <w:rsid w:val="00AF6AF8"/>
    <w:rsid w:val="00B001FD"/>
    <w:rsid w:val="00B013B0"/>
    <w:rsid w:val="00B0195F"/>
    <w:rsid w:val="00B026A8"/>
    <w:rsid w:val="00B02E9C"/>
    <w:rsid w:val="00B0366E"/>
    <w:rsid w:val="00B04BB6"/>
    <w:rsid w:val="00B04E6D"/>
    <w:rsid w:val="00B0584E"/>
    <w:rsid w:val="00B113DF"/>
    <w:rsid w:val="00B1269E"/>
    <w:rsid w:val="00B127CE"/>
    <w:rsid w:val="00B128BE"/>
    <w:rsid w:val="00B12E5D"/>
    <w:rsid w:val="00B13227"/>
    <w:rsid w:val="00B13C51"/>
    <w:rsid w:val="00B149E7"/>
    <w:rsid w:val="00B14B7E"/>
    <w:rsid w:val="00B14E57"/>
    <w:rsid w:val="00B16544"/>
    <w:rsid w:val="00B16E76"/>
    <w:rsid w:val="00B172A9"/>
    <w:rsid w:val="00B203A0"/>
    <w:rsid w:val="00B205B5"/>
    <w:rsid w:val="00B21DE8"/>
    <w:rsid w:val="00B22265"/>
    <w:rsid w:val="00B22E23"/>
    <w:rsid w:val="00B23603"/>
    <w:rsid w:val="00B242A7"/>
    <w:rsid w:val="00B24E80"/>
    <w:rsid w:val="00B25C6D"/>
    <w:rsid w:val="00B26371"/>
    <w:rsid w:val="00B26820"/>
    <w:rsid w:val="00B270FB"/>
    <w:rsid w:val="00B2733F"/>
    <w:rsid w:val="00B276DD"/>
    <w:rsid w:val="00B27D55"/>
    <w:rsid w:val="00B27E60"/>
    <w:rsid w:val="00B27E72"/>
    <w:rsid w:val="00B31091"/>
    <w:rsid w:val="00B31795"/>
    <w:rsid w:val="00B3185E"/>
    <w:rsid w:val="00B31D4E"/>
    <w:rsid w:val="00B32D5E"/>
    <w:rsid w:val="00B33BC1"/>
    <w:rsid w:val="00B33FF6"/>
    <w:rsid w:val="00B34341"/>
    <w:rsid w:val="00B350A2"/>
    <w:rsid w:val="00B350BD"/>
    <w:rsid w:val="00B3523E"/>
    <w:rsid w:val="00B4004C"/>
    <w:rsid w:val="00B403DE"/>
    <w:rsid w:val="00B41D82"/>
    <w:rsid w:val="00B43589"/>
    <w:rsid w:val="00B441BA"/>
    <w:rsid w:val="00B451F1"/>
    <w:rsid w:val="00B4532E"/>
    <w:rsid w:val="00B454AA"/>
    <w:rsid w:val="00B45A46"/>
    <w:rsid w:val="00B45EAE"/>
    <w:rsid w:val="00B45F95"/>
    <w:rsid w:val="00B464A9"/>
    <w:rsid w:val="00B47574"/>
    <w:rsid w:val="00B500D0"/>
    <w:rsid w:val="00B5025F"/>
    <w:rsid w:val="00B505D2"/>
    <w:rsid w:val="00B50BD2"/>
    <w:rsid w:val="00B51F4E"/>
    <w:rsid w:val="00B52DD5"/>
    <w:rsid w:val="00B5321C"/>
    <w:rsid w:val="00B54982"/>
    <w:rsid w:val="00B55D6A"/>
    <w:rsid w:val="00B560AE"/>
    <w:rsid w:val="00B56188"/>
    <w:rsid w:val="00B5636C"/>
    <w:rsid w:val="00B60AAE"/>
    <w:rsid w:val="00B61568"/>
    <w:rsid w:val="00B61616"/>
    <w:rsid w:val="00B631E2"/>
    <w:rsid w:val="00B63D59"/>
    <w:rsid w:val="00B6479D"/>
    <w:rsid w:val="00B652CD"/>
    <w:rsid w:val="00B66621"/>
    <w:rsid w:val="00B7044E"/>
    <w:rsid w:val="00B70940"/>
    <w:rsid w:val="00B70B8C"/>
    <w:rsid w:val="00B729C5"/>
    <w:rsid w:val="00B7376A"/>
    <w:rsid w:val="00B737F6"/>
    <w:rsid w:val="00B73D84"/>
    <w:rsid w:val="00B741EB"/>
    <w:rsid w:val="00B74500"/>
    <w:rsid w:val="00B754B1"/>
    <w:rsid w:val="00B7618D"/>
    <w:rsid w:val="00B76401"/>
    <w:rsid w:val="00B7694D"/>
    <w:rsid w:val="00B76C22"/>
    <w:rsid w:val="00B77DF9"/>
    <w:rsid w:val="00B80343"/>
    <w:rsid w:val="00B803B5"/>
    <w:rsid w:val="00B8047E"/>
    <w:rsid w:val="00B81655"/>
    <w:rsid w:val="00B8174E"/>
    <w:rsid w:val="00B825FF"/>
    <w:rsid w:val="00B82EC7"/>
    <w:rsid w:val="00B84D38"/>
    <w:rsid w:val="00B85409"/>
    <w:rsid w:val="00B854E0"/>
    <w:rsid w:val="00B864E9"/>
    <w:rsid w:val="00B8669F"/>
    <w:rsid w:val="00B866E9"/>
    <w:rsid w:val="00B86C23"/>
    <w:rsid w:val="00B86EAE"/>
    <w:rsid w:val="00B87096"/>
    <w:rsid w:val="00B879E9"/>
    <w:rsid w:val="00B87AD0"/>
    <w:rsid w:val="00B902BC"/>
    <w:rsid w:val="00B91A1A"/>
    <w:rsid w:val="00B91FF5"/>
    <w:rsid w:val="00B926C0"/>
    <w:rsid w:val="00B92D49"/>
    <w:rsid w:val="00B930AC"/>
    <w:rsid w:val="00B934B5"/>
    <w:rsid w:val="00B93B50"/>
    <w:rsid w:val="00B94288"/>
    <w:rsid w:val="00B94E17"/>
    <w:rsid w:val="00B950E6"/>
    <w:rsid w:val="00B95E78"/>
    <w:rsid w:val="00B96542"/>
    <w:rsid w:val="00B96737"/>
    <w:rsid w:val="00B97191"/>
    <w:rsid w:val="00B97647"/>
    <w:rsid w:val="00B97E5D"/>
    <w:rsid w:val="00BA0593"/>
    <w:rsid w:val="00BA0905"/>
    <w:rsid w:val="00BA1795"/>
    <w:rsid w:val="00BA17E6"/>
    <w:rsid w:val="00BA1FBF"/>
    <w:rsid w:val="00BA2593"/>
    <w:rsid w:val="00BA385E"/>
    <w:rsid w:val="00BA4885"/>
    <w:rsid w:val="00BA4C6D"/>
    <w:rsid w:val="00BA522B"/>
    <w:rsid w:val="00BA66EF"/>
    <w:rsid w:val="00BA7278"/>
    <w:rsid w:val="00BA757D"/>
    <w:rsid w:val="00BA76B3"/>
    <w:rsid w:val="00BA7CC9"/>
    <w:rsid w:val="00BA7F3A"/>
    <w:rsid w:val="00BB019F"/>
    <w:rsid w:val="00BB06C6"/>
    <w:rsid w:val="00BB0C03"/>
    <w:rsid w:val="00BB0E71"/>
    <w:rsid w:val="00BB15D9"/>
    <w:rsid w:val="00BB28D8"/>
    <w:rsid w:val="00BB2F92"/>
    <w:rsid w:val="00BB3479"/>
    <w:rsid w:val="00BB3D3F"/>
    <w:rsid w:val="00BB407A"/>
    <w:rsid w:val="00BB40E0"/>
    <w:rsid w:val="00BB42B1"/>
    <w:rsid w:val="00BB504F"/>
    <w:rsid w:val="00BB5D9D"/>
    <w:rsid w:val="00BB65D7"/>
    <w:rsid w:val="00BB6BB6"/>
    <w:rsid w:val="00BB70B4"/>
    <w:rsid w:val="00BB7400"/>
    <w:rsid w:val="00BC0AF1"/>
    <w:rsid w:val="00BC1084"/>
    <w:rsid w:val="00BC1A7D"/>
    <w:rsid w:val="00BC27EE"/>
    <w:rsid w:val="00BC2E1A"/>
    <w:rsid w:val="00BC3007"/>
    <w:rsid w:val="00BC40E4"/>
    <w:rsid w:val="00BC4E9D"/>
    <w:rsid w:val="00BC5049"/>
    <w:rsid w:val="00BC5493"/>
    <w:rsid w:val="00BC7134"/>
    <w:rsid w:val="00BC7CB2"/>
    <w:rsid w:val="00BD1025"/>
    <w:rsid w:val="00BD12D2"/>
    <w:rsid w:val="00BD16A9"/>
    <w:rsid w:val="00BD1C52"/>
    <w:rsid w:val="00BD2AC1"/>
    <w:rsid w:val="00BD2E39"/>
    <w:rsid w:val="00BD357C"/>
    <w:rsid w:val="00BD3828"/>
    <w:rsid w:val="00BD68A9"/>
    <w:rsid w:val="00BD6DEF"/>
    <w:rsid w:val="00BD73B7"/>
    <w:rsid w:val="00BE0BA0"/>
    <w:rsid w:val="00BE18E2"/>
    <w:rsid w:val="00BE24D2"/>
    <w:rsid w:val="00BE2900"/>
    <w:rsid w:val="00BE293B"/>
    <w:rsid w:val="00BE4946"/>
    <w:rsid w:val="00BE4BFB"/>
    <w:rsid w:val="00BE4E84"/>
    <w:rsid w:val="00BE4FA7"/>
    <w:rsid w:val="00BE50BF"/>
    <w:rsid w:val="00BE5224"/>
    <w:rsid w:val="00BE522B"/>
    <w:rsid w:val="00BE71BD"/>
    <w:rsid w:val="00BE78E8"/>
    <w:rsid w:val="00BE7FCE"/>
    <w:rsid w:val="00BF1A53"/>
    <w:rsid w:val="00BF236E"/>
    <w:rsid w:val="00BF2395"/>
    <w:rsid w:val="00BF2479"/>
    <w:rsid w:val="00BF3BA1"/>
    <w:rsid w:val="00BF462D"/>
    <w:rsid w:val="00BF6282"/>
    <w:rsid w:val="00BF7148"/>
    <w:rsid w:val="00BF73F0"/>
    <w:rsid w:val="00BF745D"/>
    <w:rsid w:val="00BF7678"/>
    <w:rsid w:val="00BF776D"/>
    <w:rsid w:val="00BF7E52"/>
    <w:rsid w:val="00C002E5"/>
    <w:rsid w:val="00C011A5"/>
    <w:rsid w:val="00C01384"/>
    <w:rsid w:val="00C014DA"/>
    <w:rsid w:val="00C03404"/>
    <w:rsid w:val="00C03591"/>
    <w:rsid w:val="00C0401E"/>
    <w:rsid w:val="00C04069"/>
    <w:rsid w:val="00C04947"/>
    <w:rsid w:val="00C04968"/>
    <w:rsid w:val="00C049D3"/>
    <w:rsid w:val="00C04AFC"/>
    <w:rsid w:val="00C05716"/>
    <w:rsid w:val="00C05784"/>
    <w:rsid w:val="00C06823"/>
    <w:rsid w:val="00C06914"/>
    <w:rsid w:val="00C06F5C"/>
    <w:rsid w:val="00C06F80"/>
    <w:rsid w:val="00C1089B"/>
    <w:rsid w:val="00C113F7"/>
    <w:rsid w:val="00C115F1"/>
    <w:rsid w:val="00C11A5E"/>
    <w:rsid w:val="00C131BC"/>
    <w:rsid w:val="00C140DD"/>
    <w:rsid w:val="00C15867"/>
    <w:rsid w:val="00C16628"/>
    <w:rsid w:val="00C16A4A"/>
    <w:rsid w:val="00C16D97"/>
    <w:rsid w:val="00C20EF7"/>
    <w:rsid w:val="00C22C6A"/>
    <w:rsid w:val="00C23C6A"/>
    <w:rsid w:val="00C23E29"/>
    <w:rsid w:val="00C244EF"/>
    <w:rsid w:val="00C2555D"/>
    <w:rsid w:val="00C259EB"/>
    <w:rsid w:val="00C2655E"/>
    <w:rsid w:val="00C26C5C"/>
    <w:rsid w:val="00C2700C"/>
    <w:rsid w:val="00C276F3"/>
    <w:rsid w:val="00C309B9"/>
    <w:rsid w:val="00C310F9"/>
    <w:rsid w:val="00C3177C"/>
    <w:rsid w:val="00C31CA9"/>
    <w:rsid w:val="00C33A69"/>
    <w:rsid w:val="00C341EA"/>
    <w:rsid w:val="00C35645"/>
    <w:rsid w:val="00C364D1"/>
    <w:rsid w:val="00C3679E"/>
    <w:rsid w:val="00C37533"/>
    <w:rsid w:val="00C37CC0"/>
    <w:rsid w:val="00C40657"/>
    <w:rsid w:val="00C4102E"/>
    <w:rsid w:val="00C433B9"/>
    <w:rsid w:val="00C44A32"/>
    <w:rsid w:val="00C44F6C"/>
    <w:rsid w:val="00C45A10"/>
    <w:rsid w:val="00C46045"/>
    <w:rsid w:val="00C46815"/>
    <w:rsid w:val="00C4758A"/>
    <w:rsid w:val="00C5010B"/>
    <w:rsid w:val="00C50A3B"/>
    <w:rsid w:val="00C50BD4"/>
    <w:rsid w:val="00C51E1F"/>
    <w:rsid w:val="00C51E52"/>
    <w:rsid w:val="00C523F4"/>
    <w:rsid w:val="00C52ECD"/>
    <w:rsid w:val="00C53EF9"/>
    <w:rsid w:val="00C543A2"/>
    <w:rsid w:val="00C54CAD"/>
    <w:rsid w:val="00C553F0"/>
    <w:rsid w:val="00C55C37"/>
    <w:rsid w:val="00C56424"/>
    <w:rsid w:val="00C565C9"/>
    <w:rsid w:val="00C565F1"/>
    <w:rsid w:val="00C56E12"/>
    <w:rsid w:val="00C57A82"/>
    <w:rsid w:val="00C61350"/>
    <w:rsid w:val="00C613EE"/>
    <w:rsid w:val="00C616D5"/>
    <w:rsid w:val="00C61FDF"/>
    <w:rsid w:val="00C625C8"/>
    <w:rsid w:val="00C63436"/>
    <w:rsid w:val="00C63BF2"/>
    <w:rsid w:val="00C64A8B"/>
    <w:rsid w:val="00C64D44"/>
    <w:rsid w:val="00C65409"/>
    <w:rsid w:val="00C66B26"/>
    <w:rsid w:val="00C66FFC"/>
    <w:rsid w:val="00C67DD3"/>
    <w:rsid w:val="00C67F0D"/>
    <w:rsid w:val="00C7022D"/>
    <w:rsid w:val="00C704DE"/>
    <w:rsid w:val="00C70D62"/>
    <w:rsid w:val="00C71956"/>
    <w:rsid w:val="00C71B18"/>
    <w:rsid w:val="00C71F68"/>
    <w:rsid w:val="00C72500"/>
    <w:rsid w:val="00C73DAF"/>
    <w:rsid w:val="00C74320"/>
    <w:rsid w:val="00C77155"/>
    <w:rsid w:val="00C77694"/>
    <w:rsid w:val="00C7769D"/>
    <w:rsid w:val="00C77745"/>
    <w:rsid w:val="00C77990"/>
    <w:rsid w:val="00C80477"/>
    <w:rsid w:val="00C8140B"/>
    <w:rsid w:val="00C81E69"/>
    <w:rsid w:val="00C82A4E"/>
    <w:rsid w:val="00C847C6"/>
    <w:rsid w:val="00C84C9C"/>
    <w:rsid w:val="00C8616F"/>
    <w:rsid w:val="00C86205"/>
    <w:rsid w:val="00C86A5F"/>
    <w:rsid w:val="00C86EC4"/>
    <w:rsid w:val="00C875E4"/>
    <w:rsid w:val="00C878FD"/>
    <w:rsid w:val="00C91098"/>
    <w:rsid w:val="00C910B2"/>
    <w:rsid w:val="00C913B2"/>
    <w:rsid w:val="00C91696"/>
    <w:rsid w:val="00C9185A"/>
    <w:rsid w:val="00C91A01"/>
    <w:rsid w:val="00C91B5E"/>
    <w:rsid w:val="00C922FC"/>
    <w:rsid w:val="00C932D4"/>
    <w:rsid w:val="00C94555"/>
    <w:rsid w:val="00C94C5E"/>
    <w:rsid w:val="00C95AB6"/>
    <w:rsid w:val="00C96786"/>
    <w:rsid w:val="00C96D9F"/>
    <w:rsid w:val="00C97F11"/>
    <w:rsid w:val="00CA015E"/>
    <w:rsid w:val="00CA061A"/>
    <w:rsid w:val="00CA0C21"/>
    <w:rsid w:val="00CA195B"/>
    <w:rsid w:val="00CA4E61"/>
    <w:rsid w:val="00CA6323"/>
    <w:rsid w:val="00CA6356"/>
    <w:rsid w:val="00CA68B7"/>
    <w:rsid w:val="00CA6DF5"/>
    <w:rsid w:val="00CA6E83"/>
    <w:rsid w:val="00CA7C7E"/>
    <w:rsid w:val="00CB27BB"/>
    <w:rsid w:val="00CB2CF5"/>
    <w:rsid w:val="00CB4595"/>
    <w:rsid w:val="00CB482B"/>
    <w:rsid w:val="00CB5079"/>
    <w:rsid w:val="00CB50F8"/>
    <w:rsid w:val="00CB5393"/>
    <w:rsid w:val="00CB5C66"/>
    <w:rsid w:val="00CB5EBF"/>
    <w:rsid w:val="00CB69F6"/>
    <w:rsid w:val="00CB6FB9"/>
    <w:rsid w:val="00CC027A"/>
    <w:rsid w:val="00CC0633"/>
    <w:rsid w:val="00CC2338"/>
    <w:rsid w:val="00CC23C6"/>
    <w:rsid w:val="00CC259F"/>
    <w:rsid w:val="00CC27A3"/>
    <w:rsid w:val="00CC2CC6"/>
    <w:rsid w:val="00CC2D1B"/>
    <w:rsid w:val="00CC5328"/>
    <w:rsid w:val="00CC5344"/>
    <w:rsid w:val="00CC548D"/>
    <w:rsid w:val="00CC585F"/>
    <w:rsid w:val="00CC6597"/>
    <w:rsid w:val="00CC6795"/>
    <w:rsid w:val="00CC6797"/>
    <w:rsid w:val="00CC69C5"/>
    <w:rsid w:val="00CC6AAE"/>
    <w:rsid w:val="00CD052E"/>
    <w:rsid w:val="00CD0F0C"/>
    <w:rsid w:val="00CD1264"/>
    <w:rsid w:val="00CD1617"/>
    <w:rsid w:val="00CD1F6B"/>
    <w:rsid w:val="00CD3E91"/>
    <w:rsid w:val="00CD4316"/>
    <w:rsid w:val="00CD4CAE"/>
    <w:rsid w:val="00CD699F"/>
    <w:rsid w:val="00CD6B64"/>
    <w:rsid w:val="00CD70F7"/>
    <w:rsid w:val="00CD71F3"/>
    <w:rsid w:val="00CD7FD0"/>
    <w:rsid w:val="00CE0925"/>
    <w:rsid w:val="00CE0C92"/>
    <w:rsid w:val="00CE23D7"/>
    <w:rsid w:val="00CE247E"/>
    <w:rsid w:val="00CE2EEC"/>
    <w:rsid w:val="00CE363D"/>
    <w:rsid w:val="00CE371B"/>
    <w:rsid w:val="00CE4B02"/>
    <w:rsid w:val="00CE4BB8"/>
    <w:rsid w:val="00CE4C5A"/>
    <w:rsid w:val="00CE4CE2"/>
    <w:rsid w:val="00CE4CF9"/>
    <w:rsid w:val="00CE4D66"/>
    <w:rsid w:val="00CE514C"/>
    <w:rsid w:val="00CE5B3E"/>
    <w:rsid w:val="00CE6795"/>
    <w:rsid w:val="00CE7016"/>
    <w:rsid w:val="00CE71FA"/>
    <w:rsid w:val="00CE7C93"/>
    <w:rsid w:val="00CE7EBA"/>
    <w:rsid w:val="00CE7FEB"/>
    <w:rsid w:val="00CF0648"/>
    <w:rsid w:val="00CF14CB"/>
    <w:rsid w:val="00CF1583"/>
    <w:rsid w:val="00CF2A50"/>
    <w:rsid w:val="00CF3E91"/>
    <w:rsid w:val="00CF3ECA"/>
    <w:rsid w:val="00CF4CE4"/>
    <w:rsid w:val="00CF5BB3"/>
    <w:rsid w:val="00CF7986"/>
    <w:rsid w:val="00D00958"/>
    <w:rsid w:val="00D00AE5"/>
    <w:rsid w:val="00D00C8B"/>
    <w:rsid w:val="00D00F41"/>
    <w:rsid w:val="00D02644"/>
    <w:rsid w:val="00D03B36"/>
    <w:rsid w:val="00D04682"/>
    <w:rsid w:val="00D04A95"/>
    <w:rsid w:val="00D04B46"/>
    <w:rsid w:val="00D06A9A"/>
    <w:rsid w:val="00D070B7"/>
    <w:rsid w:val="00D10B74"/>
    <w:rsid w:val="00D1369D"/>
    <w:rsid w:val="00D13792"/>
    <w:rsid w:val="00D137E5"/>
    <w:rsid w:val="00D1415F"/>
    <w:rsid w:val="00D16307"/>
    <w:rsid w:val="00D16CCF"/>
    <w:rsid w:val="00D171C1"/>
    <w:rsid w:val="00D17894"/>
    <w:rsid w:val="00D17C90"/>
    <w:rsid w:val="00D206E7"/>
    <w:rsid w:val="00D212B2"/>
    <w:rsid w:val="00D21B1A"/>
    <w:rsid w:val="00D220B5"/>
    <w:rsid w:val="00D220D7"/>
    <w:rsid w:val="00D22CE9"/>
    <w:rsid w:val="00D244DA"/>
    <w:rsid w:val="00D25447"/>
    <w:rsid w:val="00D255FF"/>
    <w:rsid w:val="00D264B0"/>
    <w:rsid w:val="00D26E73"/>
    <w:rsid w:val="00D27CDC"/>
    <w:rsid w:val="00D30303"/>
    <w:rsid w:val="00D30F62"/>
    <w:rsid w:val="00D31626"/>
    <w:rsid w:val="00D31F68"/>
    <w:rsid w:val="00D32DDC"/>
    <w:rsid w:val="00D34631"/>
    <w:rsid w:val="00D34AF2"/>
    <w:rsid w:val="00D34AFF"/>
    <w:rsid w:val="00D360E6"/>
    <w:rsid w:val="00D36600"/>
    <w:rsid w:val="00D36B3B"/>
    <w:rsid w:val="00D36DEB"/>
    <w:rsid w:val="00D37190"/>
    <w:rsid w:val="00D37239"/>
    <w:rsid w:val="00D37D15"/>
    <w:rsid w:val="00D37F60"/>
    <w:rsid w:val="00D41991"/>
    <w:rsid w:val="00D422C5"/>
    <w:rsid w:val="00D42C29"/>
    <w:rsid w:val="00D42E35"/>
    <w:rsid w:val="00D43D1A"/>
    <w:rsid w:val="00D4416A"/>
    <w:rsid w:val="00D45287"/>
    <w:rsid w:val="00D464B8"/>
    <w:rsid w:val="00D468EA"/>
    <w:rsid w:val="00D47732"/>
    <w:rsid w:val="00D47779"/>
    <w:rsid w:val="00D50208"/>
    <w:rsid w:val="00D507D0"/>
    <w:rsid w:val="00D50836"/>
    <w:rsid w:val="00D509D0"/>
    <w:rsid w:val="00D518D2"/>
    <w:rsid w:val="00D51F2C"/>
    <w:rsid w:val="00D52AF6"/>
    <w:rsid w:val="00D52CBD"/>
    <w:rsid w:val="00D52F18"/>
    <w:rsid w:val="00D5341F"/>
    <w:rsid w:val="00D53CC2"/>
    <w:rsid w:val="00D54BC9"/>
    <w:rsid w:val="00D54C36"/>
    <w:rsid w:val="00D55EA9"/>
    <w:rsid w:val="00D56850"/>
    <w:rsid w:val="00D56987"/>
    <w:rsid w:val="00D57105"/>
    <w:rsid w:val="00D57526"/>
    <w:rsid w:val="00D5765F"/>
    <w:rsid w:val="00D577C5"/>
    <w:rsid w:val="00D60D67"/>
    <w:rsid w:val="00D6102E"/>
    <w:rsid w:val="00D611C4"/>
    <w:rsid w:val="00D61603"/>
    <w:rsid w:val="00D62BC7"/>
    <w:rsid w:val="00D64558"/>
    <w:rsid w:val="00D6537E"/>
    <w:rsid w:val="00D65AE2"/>
    <w:rsid w:val="00D65C01"/>
    <w:rsid w:val="00D65F4C"/>
    <w:rsid w:val="00D6653B"/>
    <w:rsid w:val="00D66C6B"/>
    <w:rsid w:val="00D66E93"/>
    <w:rsid w:val="00D67C1E"/>
    <w:rsid w:val="00D67E98"/>
    <w:rsid w:val="00D71890"/>
    <w:rsid w:val="00D71E51"/>
    <w:rsid w:val="00D729CD"/>
    <w:rsid w:val="00D73C3B"/>
    <w:rsid w:val="00D73D82"/>
    <w:rsid w:val="00D75744"/>
    <w:rsid w:val="00D76C7D"/>
    <w:rsid w:val="00D77B7E"/>
    <w:rsid w:val="00D8062F"/>
    <w:rsid w:val="00D818E2"/>
    <w:rsid w:val="00D832CC"/>
    <w:rsid w:val="00D85055"/>
    <w:rsid w:val="00D85D16"/>
    <w:rsid w:val="00D85FD1"/>
    <w:rsid w:val="00D86E88"/>
    <w:rsid w:val="00D875EB"/>
    <w:rsid w:val="00D902E0"/>
    <w:rsid w:val="00D911A8"/>
    <w:rsid w:val="00D91909"/>
    <w:rsid w:val="00D92608"/>
    <w:rsid w:val="00D951A9"/>
    <w:rsid w:val="00D95275"/>
    <w:rsid w:val="00D96070"/>
    <w:rsid w:val="00DA07EE"/>
    <w:rsid w:val="00DA1DBA"/>
    <w:rsid w:val="00DA204C"/>
    <w:rsid w:val="00DA2793"/>
    <w:rsid w:val="00DA2DC0"/>
    <w:rsid w:val="00DA32EF"/>
    <w:rsid w:val="00DA4E47"/>
    <w:rsid w:val="00DA581E"/>
    <w:rsid w:val="00DA5DBE"/>
    <w:rsid w:val="00DA68AC"/>
    <w:rsid w:val="00DA769A"/>
    <w:rsid w:val="00DA7798"/>
    <w:rsid w:val="00DB0AD3"/>
    <w:rsid w:val="00DB11C2"/>
    <w:rsid w:val="00DB146C"/>
    <w:rsid w:val="00DB19E8"/>
    <w:rsid w:val="00DB3115"/>
    <w:rsid w:val="00DB37B3"/>
    <w:rsid w:val="00DB461D"/>
    <w:rsid w:val="00DB69DE"/>
    <w:rsid w:val="00DC0D5A"/>
    <w:rsid w:val="00DC0F49"/>
    <w:rsid w:val="00DC1730"/>
    <w:rsid w:val="00DC254A"/>
    <w:rsid w:val="00DC27DB"/>
    <w:rsid w:val="00DC2B0E"/>
    <w:rsid w:val="00DC2BC3"/>
    <w:rsid w:val="00DC2D9E"/>
    <w:rsid w:val="00DC3130"/>
    <w:rsid w:val="00DC4688"/>
    <w:rsid w:val="00DC4E13"/>
    <w:rsid w:val="00DC5628"/>
    <w:rsid w:val="00DC5EBA"/>
    <w:rsid w:val="00DC688B"/>
    <w:rsid w:val="00DC758A"/>
    <w:rsid w:val="00DC79FA"/>
    <w:rsid w:val="00DD10CA"/>
    <w:rsid w:val="00DD195A"/>
    <w:rsid w:val="00DD2182"/>
    <w:rsid w:val="00DD3D95"/>
    <w:rsid w:val="00DD4217"/>
    <w:rsid w:val="00DD4E42"/>
    <w:rsid w:val="00DD560D"/>
    <w:rsid w:val="00DD6E85"/>
    <w:rsid w:val="00DD7F22"/>
    <w:rsid w:val="00DE0776"/>
    <w:rsid w:val="00DE0D0A"/>
    <w:rsid w:val="00DE0EA3"/>
    <w:rsid w:val="00DE1897"/>
    <w:rsid w:val="00DE21F9"/>
    <w:rsid w:val="00DE23C5"/>
    <w:rsid w:val="00DE2950"/>
    <w:rsid w:val="00DE3BA7"/>
    <w:rsid w:val="00DE3D71"/>
    <w:rsid w:val="00DE3F07"/>
    <w:rsid w:val="00DE4E86"/>
    <w:rsid w:val="00DE525A"/>
    <w:rsid w:val="00DE5480"/>
    <w:rsid w:val="00DE5866"/>
    <w:rsid w:val="00DE7718"/>
    <w:rsid w:val="00DF01FD"/>
    <w:rsid w:val="00DF0289"/>
    <w:rsid w:val="00DF0B12"/>
    <w:rsid w:val="00DF0C7E"/>
    <w:rsid w:val="00DF1637"/>
    <w:rsid w:val="00DF1DC8"/>
    <w:rsid w:val="00DF319C"/>
    <w:rsid w:val="00DF55D4"/>
    <w:rsid w:val="00DF57F6"/>
    <w:rsid w:val="00DF65B2"/>
    <w:rsid w:val="00E010AC"/>
    <w:rsid w:val="00E017FB"/>
    <w:rsid w:val="00E0266B"/>
    <w:rsid w:val="00E029BF"/>
    <w:rsid w:val="00E02AB6"/>
    <w:rsid w:val="00E03799"/>
    <w:rsid w:val="00E04379"/>
    <w:rsid w:val="00E0459D"/>
    <w:rsid w:val="00E046F1"/>
    <w:rsid w:val="00E04C9C"/>
    <w:rsid w:val="00E0601F"/>
    <w:rsid w:val="00E06B99"/>
    <w:rsid w:val="00E06C68"/>
    <w:rsid w:val="00E06E29"/>
    <w:rsid w:val="00E074F2"/>
    <w:rsid w:val="00E1119B"/>
    <w:rsid w:val="00E11BD0"/>
    <w:rsid w:val="00E12FED"/>
    <w:rsid w:val="00E14917"/>
    <w:rsid w:val="00E14CD2"/>
    <w:rsid w:val="00E14FDA"/>
    <w:rsid w:val="00E15240"/>
    <w:rsid w:val="00E156F2"/>
    <w:rsid w:val="00E15978"/>
    <w:rsid w:val="00E16635"/>
    <w:rsid w:val="00E16A59"/>
    <w:rsid w:val="00E16CC8"/>
    <w:rsid w:val="00E200AF"/>
    <w:rsid w:val="00E204C0"/>
    <w:rsid w:val="00E241D2"/>
    <w:rsid w:val="00E24543"/>
    <w:rsid w:val="00E24A7A"/>
    <w:rsid w:val="00E26961"/>
    <w:rsid w:val="00E26DDA"/>
    <w:rsid w:val="00E26F5A"/>
    <w:rsid w:val="00E3245F"/>
    <w:rsid w:val="00E32C6E"/>
    <w:rsid w:val="00E34BA4"/>
    <w:rsid w:val="00E37CD7"/>
    <w:rsid w:val="00E41DD8"/>
    <w:rsid w:val="00E430F6"/>
    <w:rsid w:val="00E4325F"/>
    <w:rsid w:val="00E4327F"/>
    <w:rsid w:val="00E4329A"/>
    <w:rsid w:val="00E43436"/>
    <w:rsid w:val="00E44443"/>
    <w:rsid w:val="00E44F07"/>
    <w:rsid w:val="00E45600"/>
    <w:rsid w:val="00E46696"/>
    <w:rsid w:val="00E47838"/>
    <w:rsid w:val="00E47C82"/>
    <w:rsid w:val="00E47C87"/>
    <w:rsid w:val="00E47DB4"/>
    <w:rsid w:val="00E5033E"/>
    <w:rsid w:val="00E50427"/>
    <w:rsid w:val="00E50E4B"/>
    <w:rsid w:val="00E51280"/>
    <w:rsid w:val="00E514AA"/>
    <w:rsid w:val="00E52165"/>
    <w:rsid w:val="00E52C45"/>
    <w:rsid w:val="00E53827"/>
    <w:rsid w:val="00E53F99"/>
    <w:rsid w:val="00E54696"/>
    <w:rsid w:val="00E55B72"/>
    <w:rsid w:val="00E55E29"/>
    <w:rsid w:val="00E55E3D"/>
    <w:rsid w:val="00E56B21"/>
    <w:rsid w:val="00E570C0"/>
    <w:rsid w:val="00E57949"/>
    <w:rsid w:val="00E60904"/>
    <w:rsid w:val="00E61854"/>
    <w:rsid w:val="00E61B22"/>
    <w:rsid w:val="00E629FF"/>
    <w:rsid w:val="00E62C0E"/>
    <w:rsid w:val="00E64A98"/>
    <w:rsid w:val="00E64ED7"/>
    <w:rsid w:val="00E65037"/>
    <w:rsid w:val="00E65685"/>
    <w:rsid w:val="00E65A76"/>
    <w:rsid w:val="00E65BA6"/>
    <w:rsid w:val="00E66F86"/>
    <w:rsid w:val="00E67220"/>
    <w:rsid w:val="00E703E9"/>
    <w:rsid w:val="00E70596"/>
    <w:rsid w:val="00E70629"/>
    <w:rsid w:val="00E70F22"/>
    <w:rsid w:val="00E7185C"/>
    <w:rsid w:val="00E71EF9"/>
    <w:rsid w:val="00E722A3"/>
    <w:rsid w:val="00E73772"/>
    <w:rsid w:val="00E73FE2"/>
    <w:rsid w:val="00E74288"/>
    <w:rsid w:val="00E749CF"/>
    <w:rsid w:val="00E75590"/>
    <w:rsid w:val="00E75D94"/>
    <w:rsid w:val="00E760E4"/>
    <w:rsid w:val="00E762B7"/>
    <w:rsid w:val="00E76312"/>
    <w:rsid w:val="00E771F8"/>
    <w:rsid w:val="00E77A4F"/>
    <w:rsid w:val="00E77BC8"/>
    <w:rsid w:val="00E802F7"/>
    <w:rsid w:val="00E80BD2"/>
    <w:rsid w:val="00E813B8"/>
    <w:rsid w:val="00E8148D"/>
    <w:rsid w:val="00E815D4"/>
    <w:rsid w:val="00E82D6F"/>
    <w:rsid w:val="00E830EF"/>
    <w:rsid w:val="00E83646"/>
    <w:rsid w:val="00E836EC"/>
    <w:rsid w:val="00E838D8"/>
    <w:rsid w:val="00E83F3B"/>
    <w:rsid w:val="00E843BB"/>
    <w:rsid w:val="00E84641"/>
    <w:rsid w:val="00E848BC"/>
    <w:rsid w:val="00E86391"/>
    <w:rsid w:val="00E86910"/>
    <w:rsid w:val="00E879D9"/>
    <w:rsid w:val="00E90B9A"/>
    <w:rsid w:val="00E910AE"/>
    <w:rsid w:val="00E919D5"/>
    <w:rsid w:val="00E91B32"/>
    <w:rsid w:val="00E92A1A"/>
    <w:rsid w:val="00E9326F"/>
    <w:rsid w:val="00E936DB"/>
    <w:rsid w:val="00E9421C"/>
    <w:rsid w:val="00E9566F"/>
    <w:rsid w:val="00E9612E"/>
    <w:rsid w:val="00E96302"/>
    <w:rsid w:val="00EA02D9"/>
    <w:rsid w:val="00EA092C"/>
    <w:rsid w:val="00EA0E30"/>
    <w:rsid w:val="00EA1420"/>
    <w:rsid w:val="00EA1A7E"/>
    <w:rsid w:val="00EA1CA4"/>
    <w:rsid w:val="00EA2869"/>
    <w:rsid w:val="00EA2F23"/>
    <w:rsid w:val="00EA2FB9"/>
    <w:rsid w:val="00EA3F8F"/>
    <w:rsid w:val="00EA63A7"/>
    <w:rsid w:val="00EA6A22"/>
    <w:rsid w:val="00EA6D0B"/>
    <w:rsid w:val="00EA6F08"/>
    <w:rsid w:val="00EB0FD2"/>
    <w:rsid w:val="00EB1179"/>
    <w:rsid w:val="00EB2730"/>
    <w:rsid w:val="00EB3B25"/>
    <w:rsid w:val="00EB3F79"/>
    <w:rsid w:val="00EB4B8C"/>
    <w:rsid w:val="00EB4CFF"/>
    <w:rsid w:val="00EB4F6B"/>
    <w:rsid w:val="00EB61FC"/>
    <w:rsid w:val="00EB69F1"/>
    <w:rsid w:val="00EB7520"/>
    <w:rsid w:val="00EB779B"/>
    <w:rsid w:val="00EC0D1E"/>
    <w:rsid w:val="00EC1222"/>
    <w:rsid w:val="00EC1547"/>
    <w:rsid w:val="00EC1FD5"/>
    <w:rsid w:val="00EC3421"/>
    <w:rsid w:val="00EC34FF"/>
    <w:rsid w:val="00EC3A50"/>
    <w:rsid w:val="00EC5AEE"/>
    <w:rsid w:val="00ED0B0E"/>
    <w:rsid w:val="00ED20EB"/>
    <w:rsid w:val="00ED2C7B"/>
    <w:rsid w:val="00ED2C8B"/>
    <w:rsid w:val="00ED342E"/>
    <w:rsid w:val="00ED3476"/>
    <w:rsid w:val="00ED5424"/>
    <w:rsid w:val="00ED5D05"/>
    <w:rsid w:val="00ED5DA2"/>
    <w:rsid w:val="00ED5E5A"/>
    <w:rsid w:val="00ED6792"/>
    <w:rsid w:val="00ED6E34"/>
    <w:rsid w:val="00ED6E3B"/>
    <w:rsid w:val="00ED70C3"/>
    <w:rsid w:val="00EE02F6"/>
    <w:rsid w:val="00EE054A"/>
    <w:rsid w:val="00EE1698"/>
    <w:rsid w:val="00EE265A"/>
    <w:rsid w:val="00EE2702"/>
    <w:rsid w:val="00EE35B3"/>
    <w:rsid w:val="00EE42C7"/>
    <w:rsid w:val="00EE4686"/>
    <w:rsid w:val="00EE48BC"/>
    <w:rsid w:val="00EE4B11"/>
    <w:rsid w:val="00EE59E5"/>
    <w:rsid w:val="00EE64CB"/>
    <w:rsid w:val="00EE672C"/>
    <w:rsid w:val="00EE708C"/>
    <w:rsid w:val="00EE7DD2"/>
    <w:rsid w:val="00EF1021"/>
    <w:rsid w:val="00EF1480"/>
    <w:rsid w:val="00EF22CE"/>
    <w:rsid w:val="00EF28BD"/>
    <w:rsid w:val="00EF2EF0"/>
    <w:rsid w:val="00EF32E6"/>
    <w:rsid w:val="00EF384A"/>
    <w:rsid w:val="00EF3956"/>
    <w:rsid w:val="00EF3987"/>
    <w:rsid w:val="00EF4837"/>
    <w:rsid w:val="00EF4BF8"/>
    <w:rsid w:val="00EF4E2B"/>
    <w:rsid w:val="00EF5C48"/>
    <w:rsid w:val="00EF75C6"/>
    <w:rsid w:val="00EF796F"/>
    <w:rsid w:val="00F017C1"/>
    <w:rsid w:val="00F02A8A"/>
    <w:rsid w:val="00F02DDD"/>
    <w:rsid w:val="00F034D8"/>
    <w:rsid w:val="00F04E8C"/>
    <w:rsid w:val="00F04ED5"/>
    <w:rsid w:val="00F04F11"/>
    <w:rsid w:val="00F04FAE"/>
    <w:rsid w:val="00F05B89"/>
    <w:rsid w:val="00F06333"/>
    <w:rsid w:val="00F06C95"/>
    <w:rsid w:val="00F06FA1"/>
    <w:rsid w:val="00F07D71"/>
    <w:rsid w:val="00F10D82"/>
    <w:rsid w:val="00F11344"/>
    <w:rsid w:val="00F11600"/>
    <w:rsid w:val="00F118AA"/>
    <w:rsid w:val="00F12DF7"/>
    <w:rsid w:val="00F13484"/>
    <w:rsid w:val="00F1351E"/>
    <w:rsid w:val="00F13961"/>
    <w:rsid w:val="00F14783"/>
    <w:rsid w:val="00F15CB8"/>
    <w:rsid w:val="00F1614D"/>
    <w:rsid w:val="00F16BDB"/>
    <w:rsid w:val="00F16DA8"/>
    <w:rsid w:val="00F16F28"/>
    <w:rsid w:val="00F17307"/>
    <w:rsid w:val="00F207B7"/>
    <w:rsid w:val="00F20FDA"/>
    <w:rsid w:val="00F227FD"/>
    <w:rsid w:val="00F227FE"/>
    <w:rsid w:val="00F240F3"/>
    <w:rsid w:val="00F251CE"/>
    <w:rsid w:val="00F25399"/>
    <w:rsid w:val="00F25703"/>
    <w:rsid w:val="00F25907"/>
    <w:rsid w:val="00F25ACD"/>
    <w:rsid w:val="00F25D38"/>
    <w:rsid w:val="00F260ED"/>
    <w:rsid w:val="00F26112"/>
    <w:rsid w:val="00F26C0E"/>
    <w:rsid w:val="00F27626"/>
    <w:rsid w:val="00F27F68"/>
    <w:rsid w:val="00F3088D"/>
    <w:rsid w:val="00F30E58"/>
    <w:rsid w:val="00F3131C"/>
    <w:rsid w:val="00F316D0"/>
    <w:rsid w:val="00F3307B"/>
    <w:rsid w:val="00F338C2"/>
    <w:rsid w:val="00F33988"/>
    <w:rsid w:val="00F33A14"/>
    <w:rsid w:val="00F33B04"/>
    <w:rsid w:val="00F3439F"/>
    <w:rsid w:val="00F34D1F"/>
    <w:rsid w:val="00F35C09"/>
    <w:rsid w:val="00F35CF7"/>
    <w:rsid w:val="00F36264"/>
    <w:rsid w:val="00F36489"/>
    <w:rsid w:val="00F36600"/>
    <w:rsid w:val="00F371C0"/>
    <w:rsid w:val="00F406C6"/>
    <w:rsid w:val="00F40DE3"/>
    <w:rsid w:val="00F41164"/>
    <w:rsid w:val="00F41E4D"/>
    <w:rsid w:val="00F45BEC"/>
    <w:rsid w:val="00F50220"/>
    <w:rsid w:val="00F508A7"/>
    <w:rsid w:val="00F50F86"/>
    <w:rsid w:val="00F51169"/>
    <w:rsid w:val="00F51A02"/>
    <w:rsid w:val="00F51F7C"/>
    <w:rsid w:val="00F52149"/>
    <w:rsid w:val="00F53469"/>
    <w:rsid w:val="00F53FBF"/>
    <w:rsid w:val="00F5404C"/>
    <w:rsid w:val="00F54411"/>
    <w:rsid w:val="00F549C4"/>
    <w:rsid w:val="00F54D40"/>
    <w:rsid w:val="00F55043"/>
    <w:rsid w:val="00F55801"/>
    <w:rsid w:val="00F55B68"/>
    <w:rsid w:val="00F56123"/>
    <w:rsid w:val="00F5670F"/>
    <w:rsid w:val="00F5693D"/>
    <w:rsid w:val="00F577DA"/>
    <w:rsid w:val="00F6144C"/>
    <w:rsid w:val="00F61E9B"/>
    <w:rsid w:val="00F61F11"/>
    <w:rsid w:val="00F61F3E"/>
    <w:rsid w:val="00F63A49"/>
    <w:rsid w:val="00F64E5C"/>
    <w:rsid w:val="00F65686"/>
    <w:rsid w:val="00F65A99"/>
    <w:rsid w:val="00F675A4"/>
    <w:rsid w:val="00F67C5E"/>
    <w:rsid w:val="00F70241"/>
    <w:rsid w:val="00F708A0"/>
    <w:rsid w:val="00F721BA"/>
    <w:rsid w:val="00F72C07"/>
    <w:rsid w:val="00F72E54"/>
    <w:rsid w:val="00F74366"/>
    <w:rsid w:val="00F76B84"/>
    <w:rsid w:val="00F76D03"/>
    <w:rsid w:val="00F80735"/>
    <w:rsid w:val="00F80976"/>
    <w:rsid w:val="00F80B12"/>
    <w:rsid w:val="00F80B97"/>
    <w:rsid w:val="00F80E99"/>
    <w:rsid w:val="00F80F0C"/>
    <w:rsid w:val="00F81987"/>
    <w:rsid w:val="00F81B42"/>
    <w:rsid w:val="00F82521"/>
    <w:rsid w:val="00F8285F"/>
    <w:rsid w:val="00F83452"/>
    <w:rsid w:val="00F83CF2"/>
    <w:rsid w:val="00F849E0"/>
    <w:rsid w:val="00F85CDD"/>
    <w:rsid w:val="00F860A3"/>
    <w:rsid w:val="00F90E3E"/>
    <w:rsid w:val="00F91738"/>
    <w:rsid w:val="00F91DC1"/>
    <w:rsid w:val="00F94651"/>
    <w:rsid w:val="00F95C82"/>
    <w:rsid w:val="00F95D09"/>
    <w:rsid w:val="00F9718A"/>
    <w:rsid w:val="00F978F4"/>
    <w:rsid w:val="00FA030C"/>
    <w:rsid w:val="00FA043F"/>
    <w:rsid w:val="00FA0C9D"/>
    <w:rsid w:val="00FA0F01"/>
    <w:rsid w:val="00FA2555"/>
    <w:rsid w:val="00FA258C"/>
    <w:rsid w:val="00FA36B3"/>
    <w:rsid w:val="00FA39FB"/>
    <w:rsid w:val="00FA3D52"/>
    <w:rsid w:val="00FA41DB"/>
    <w:rsid w:val="00FA446C"/>
    <w:rsid w:val="00FA6B7B"/>
    <w:rsid w:val="00FA788E"/>
    <w:rsid w:val="00FA7A5B"/>
    <w:rsid w:val="00FB02C5"/>
    <w:rsid w:val="00FB07B0"/>
    <w:rsid w:val="00FB23A9"/>
    <w:rsid w:val="00FB251A"/>
    <w:rsid w:val="00FB3077"/>
    <w:rsid w:val="00FB3122"/>
    <w:rsid w:val="00FB741D"/>
    <w:rsid w:val="00FB751D"/>
    <w:rsid w:val="00FB7796"/>
    <w:rsid w:val="00FB7A75"/>
    <w:rsid w:val="00FB7BE1"/>
    <w:rsid w:val="00FC0463"/>
    <w:rsid w:val="00FC173E"/>
    <w:rsid w:val="00FC2CBA"/>
    <w:rsid w:val="00FC2D52"/>
    <w:rsid w:val="00FC2E35"/>
    <w:rsid w:val="00FC38B7"/>
    <w:rsid w:val="00FC3EBF"/>
    <w:rsid w:val="00FC471D"/>
    <w:rsid w:val="00FC47BF"/>
    <w:rsid w:val="00FC507C"/>
    <w:rsid w:val="00FC5259"/>
    <w:rsid w:val="00FC5711"/>
    <w:rsid w:val="00FC5E64"/>
    <w:rsid w:val="00FD096C"/>
    <w:rsid w:val="00FD0A99"/>
    <w:rsid w:val="00FD148B"/>
    <w:rsid w:val="00FD15B3"/>
    <w:rsid w:val="00FD19A2"/>
    <w:rsid w:val="00FD1DFA"/>
    <w:rsid w:val="00FD1F4B"/>
    <w:rsid w:val="00FD2035"/>
    <w:rsid w:val="00FD3DAE"/>
    <w:rsid w:val="00FD4346"/>
    <w:rsid w:val="00FD56B4"/>
    <w:rsid w:val="00FD579F"/>
    <w:rsid w:val="00FD57C3"/>
    <w:rsid w:val="00FD5DA9"/>
    <w:rsid w:val="00FD6B17"/>
    <w:rsid w:val="00FD6B4C"/>
    <w:rsid w:val="00FD6C71"/>
    <w:rsid w:val="00FE07CC"/>
    <w:rsid w:val="00FE09D4"/>
    <w:rsid w:val="00FE1F8C"/>
    <w:rsid w:val="00FE2683"/>
    <w:rsid w:val="00FE37FA"/>
    <w:rsid w:val="00FE3A06"/>
    <w:rsid w:val="00FE3BB9"/>
    <w:rsid w:val="00FE5467"/>
    <w:rsid w:val="00FE6C9F"/>
    <w:rsid w:val="00FE7A0E"/>
    <w:rsid w:val="00FE7F17"/>
    <w:rsid w:val="00FF09C7"/>
    <w:rsid w:val="00FF0F74"/>
    <w:rsid w:val="00FF1268"/>
    <w:rsid w:val="00FF267D"/>
    <w:rsid w:val="00FF2D51"/>
    <w:rsid w:val="00FF30E4"/>
    <w:rsid w:val="00FF4F31"/>
    <w:rsid w:val="00FF55B2"/>
    <w:rsid w:val="00FF5CA0"/>
    <w:rsid w:val="00FF672B"/>
    <w:rsid w:val="00FF68C6"/>
    <w:rsid w:val="00FF7357"/>
    <w:rsid w:val="00FF79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="Times New Roman" w:hAnsi="New York" w:cs="Times New Roman"/>
        <w:lang w:val="de-AT" w:eastAsia="de-A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uiPriority="20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04379"/>
    <w:pPr>
      <w:spacing w:line="480" w:lineRule="auto"/>
    </w:pPr>
    <w:rPr>
      <w:rFonts w:ascii="Times" w:hAnsi="Times"/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11070"/>
    <w:pPr>
      <w:keepNext/>
      <w:keepLines/>
      <w:numPr>
        <w:numId w:val="13"/>
      </w:numPr>
      <w:spacing w:before="200" w:after="200"/>
      <w:outlineLvl w:val="0"/>
    </w:pPr>
    <w:rPr>
      <w:rFonts w:ascii="Times New Roman" w:hAnsi="Times New Roman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902E0"/>
    <w:pPr>
      <w:keepNext/>
      <w:numPr>
        <w:ilvl w:val="1"/>
        <w:numId w:val="13"/>
      </w:numPr>
      <w:spacing w:before="200" w:after="200"/>
      <w:ind w:left="578" w:hanging="578"/>
      <w:outlineLvl w:val="1"/>
    </w:pPr>
    <w:rPr>
      <w:rFonts w:ascii="Times New Roman" w:hAnsi="Times New Roman"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711070"/>
    <w:pPr>
      <w:keepNext/>
      <w:numPr>
        <w:ilvl w:val="2"/>
        <w:numId w:val="13"/>
      </w:numPr>
      <w:spacing w:before="200" w:after="200"/>
      <w:outlineLvl w:val="2"/>
    </w:pPr>
    <w:rPr>
      <w:rFonts w:ascii="Times New Roman" w:hAnsi="Times New Roman"/>
      <w:b/>
      <w:bCs/>
      <w:szCs w:val="26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711070"/>
    <w:pPr>
      <w:keepNext/>
      <w:numPr>
        <w:ilvl w:val="3"/>
        <w:numId w:val="13"/>
      </w:numPr>
      <w:spacing w:before="240" w:after="60" w:line="276" w:lineRule="auto"/>
      <w:outlineLvl w:val="3"/>
    </w:pPr>
    <w:rPr>
      <w:rFonts w:ascii="Times New Roman" w:hAnsi="Times New Roman"/>
      <w:b/>
      <w:bCs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711070"/>
    <w:pPr>
      <w:numPr>
        <w:ilvl w:val="4"/>
        <w:numId w:val="13"/>
      </w:numPr>
      <w:spacing w:before="240" w:after="60" w:line="276" w:lineRule="auto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711070"/>
    <w:pPr>
      <w:numPr>
        <w:ilvl w:val="5"/>
        <w:numId w:val="13"/>
      </w:numPr>
      <w:spacing w:before="240" w:after="60" w:line="276" w:lineRule="auto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711070"/>
    <w:pPr>
      <w:numPr>
        <w:ilvl w:val="6"/>
        <w:numId w:val="13"/>
      </w:numPr>
      <w:spacing w:before="240" w:after="60" w:line="276" w:lineRule="auto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711070"/>
    <w:pPr>
      <w:numPr>
        <w:ilvl w:val="7"/>
        <w:numId w:val="13"/>
      </w:numPr>
      <w:spacing w:before="240" w:after="60" w:line="276" w:lineRule="auto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711070"/>
    <w:pPr>
      <w:numPr>
        <w:ilvl w:val="8"/>
        <w:numId w:val="13"/>
      </w:numPr>
      <w:spacing w:before="240" w:after="60" w:line="276" w:lineRule="auto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sid w:val="002556CD"/>
    <w:rPr>
      <w:color w:val="800080"/>
      <w:u w:val="single"/>
    </w:rPr>
  </w:style>
  <w:style w:type="paragraph" w:styleId="BodyText">
    <w:name w:val="Body Text"/>
    <w:basedOn w:val="Normal"/>
    <w:rsid w:val="002556CD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  <w:rsid w:val="002556CD"/>
  </w:style>
  <w:style w:type="paragraph" w:customStyle="1" w:styleId="TFReferencesSection">
    <w:name w:val="TF_References_Section"/>
    <w:basedOn w:val="Normal"/>
    <w:rsid w:val="002556CD"/>
    <w:pPr>
      <w:ind w:firstLine="187"/>
    </w:pPr>
  </w:style>
  <w:style w:type="paragraph" w:customStyle="1" w:styleId="TAMainText">
    <w:name w:val="TA_Main_Text"/>
    <w:basedOn w:val="Normal"/>
    <w:rsid w:val="002556CD"/>
    <w:pPr>
      <w:ind w:firstLine="202"/>
    </w:pPr>
  </w:style>
  <w:style w:type="paragraph" w:customStyle="1" w:styleId="BATitle">
    <w:name w:val="BA_Title"/>
    <w:basedOn w:val="Normal"/>
    <w:next w:val="BBAuthorName"/>
    <w:rsid w:val="002556CD"/>
    <w:pPr>
      <w:spacing w:before="720" w:after="360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2556CD"/>
    <w:pPr>
      <w:spacing w:after="240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2556CD"/>
    <w:pPr>
      <w:spacing w:after="240"/>
      <w:jc w:val="center"/>
    </w:pPr>
  </w:style>
  <w:style w:type="paragraph" w:customStyle="1" w:styleId="BIEmailAddress">
    <w:name w:val="BI_Email_Address"/>
    <w:basedOn w:val="Normal"/>
    <w:next w:val="AIReceivedDate"/>
    <w:rsid w:val="002556CD"/>
  </w:style>
  <w:style w:type="paragraph" w:customStyle="1" w:styleId="AIReceivedDate">
    <w:name w:val="AI_Received_Date"/>
    <w:basedOn w:val="Normal"/>
    <w:next w:val="BDAbstract"/>
    <w:rsid w:val="002556CD"/>
    <w:pPr>
      <w:spacing w:after="240"/>
    </w:pPr>
    <w:rPr>
      <w:b/>
    </w:rPr>
  </w:style>
  <w:style w:type="paragraph" w:customStyle="1" w:styleId="BDAbstract">
    <w:name w:val="BD_Abstract"/>
    <w:basedOn w:val="Normal"/>
    <w:next w:val="TAMainText"/>
    <w:rsid w:val="002556CD"/>
    <w:pPr>
      <w:spacing w:before="360" w:after="360"/>
    </w:pPr>
  </w:style>
  <w:style w:type="paragraph" w:customStyle="1" w:styleId="TDAcknowledgments">
    <w:name w:val="TD_Acknowledgments"/>
    <w:basedOn w:val="Normal"/>
    <w:next w:val="Normal"/>
    <w:rsid w:val="002556CD"/>
    <w:pPr>
      <w:spacing w:before="200"/>
      <w:ind w:firstLine="202"/>
    </w:pPr>
  </w:style>
  <w:style w:type="paragraph" w:customStyle="1" w:styleId="TESupportingInformation">
    <w:name w:val="TE_Supporting_Information"/>
    <w:basedOn w:val="Normal"/>
    <w:next w:val="Normal"/>
    <w:rsid w:val="002556CD"/>
    <w:pPr>
      <w:ind w:firstLine="187"/>
    </w:pPr>
  </w:style>
  <w:style w:type="paragraph" w:customStyle="1" w:styleId="VCSchemeTitle">
    <w:name w:val="VC_Scheme_Title"/>
    <w:basedOn w:val="Normal"/>
    <w:next w:val="Normal"/>
    <w:rsid w:val="002556CD"/>
  </w:style>
  <w:style w:type="paragraph" w:customStyle="1" w:styleId="VDTableTitle">
    <w:name w:val="VD_Table_Title"/>
    <w:basedOn w:val="Normal"/>
    <w:next w:val="Normal"/>
    <w:rsid w:val="002556CD"/>
  </w:style>
  <w:style w:type="paragraph" w:customStyle="1" w:styleId="VAFigureCaption">
    <w:name w:val="VA_Figure_Caption"/>
    <w:basedOn w:val="Normal"/>
    <w:next w:val="Normal"/>
    <w:rsid w:val="002556CD"/>
  </w:style>
  <w:style w:type="paragraph" w:customStyle="1" w:styleId="VBChartTitle">
    <w:name w:val="VB_Chart_Title"/>
    <w:basedOn w:val="Normal"/>
    <w:next w:val="Normal"/>
    <w:rsid w:val="002556CD"/>
  </w:style>
  <w:style w:type="paragraph" w:customStyle="1" w:styleId="FETableFootnote">
    <w:name w:val="FE_Table_Footnote"/>
    <w:basedOn w:val="Normal"/>
    <w:next w:val="Normal"/>
    <w:rsid w:val="002556CD"/>
    <w:pPr>
      <w:ind w:firstLine="187"/>
    </w:pPr>
  </w:style>
  <w:style w:type="paragraph" w:customStyle="1" w:styleId="FCChartFootnote">
    <w:name w:val="FC_Chart_Footnote"/>
    <w:basedOn w:val="Normal"/>
    <w:next w:val="Normal"/>
    <w:rsid w:val="002556CD"/>
    <w:pPr>
      <w:ind w:firstLine="187"/>
    </w:pPr>
  </w:style>
  <w:style w:type="paragraph" w:customStyle="1" w:styleId="FDSchemeFootnote">
    <w:name w:val="FD_Scheme_Footnote"/>
    <w:basedOn w:val="Normal"/>
    <w:next w:val="Normal"/>
    <w:rsid w:val="002556CD"/>
    <w:pPr>
      <w:ind w:firstLine="187"/>
    </w:pPr>
  </w:style>
  <w:style w:type="paragraph" w:customStyle="1" w:styleId="TCTableBody">
    <w:name w:val="TC_Table_Body"/>
    <w:basedOn w:val="Normal"/>
    <w:rsid w:val="002556CD"/>
  </w:style>
  <w:style w:type="paragraph" w:customStyle="1" w:styleId="AFTitleRunningHead">
    <w:name w:val="AF_Title_Running_Head"/>
    <w:basedOn w:val="Normal"/>
    <w:next w:val="TAMainText"/>
    <w:rsid w:val="002556CD"/>
  </w:style>
  <w:style w:type="paragraph" w:customStyle="1" w:styleId="BEAuthorBiography">
    <w:name w:val="BE_Author_Biography"/>
    <w:basedOn w:val="Normal"/>
    <w:rsid w:val="002556CD"/>
  </w:style>
  <w:style w:type="paragraph" w:customStyle="1" w:styleId="FACorrespondingAuthorFootnote">
    <w:name w:val="FA_Corresponding_Author_Footnote"/>
    <w:basedOn w:val="Normal"/>
    <w:next w:val="TAMainText"/>
    <w:rsid w:val="002556CD"/>
  </w:style>
  <w:style w:type="paragraph" w:customStyle="1" w:styleId="SNSynopsisTOC">
    <w:name w:val="SN_Synopsis_TOC"/>
    <w:basedOn w:val="Normal"/>
    <w:rsid w:val="002556CD"/>
  </w:style>
  <w:style w:type="character" w:styleId="Hyperlink">
    <w:name w:val="Hyperlink"/>
    <w:rsid w:val="002556CD"/>
    <w:rPr>
      <w:color w:val="0000FF"/>
      <w:u w:val="single"/>
    </w:rPr>
  </w:style>
  <w:style w:type="paragraph" w:styleId="Footer">
    <w:name w:val="footer"/>
    <w:basedOn w:val="Normal"/>
    <w:rsid w:val="002556CD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rsid w:val="002556CD"/>
  </w:style>
  <w:style w:type="paragraph" w:customStyle="1" w:styleId="BHBriefs">
    <w:name w:val="BH_Briefs"/>
    <w:basedOn w:val="Normal"/>
    <w:rsid w:val="002556CD"/>
  </w:style>
  <w:style w:type="character" w:styleId="PageNumber">
    <w:name w:val="page number"/>
    <w:basedOn w:val="DefaultParagraphFont"/>
    <w:rsid w:val="002556CD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822F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EC1222"/>
    <w:pPr>
      <w:spacing w:after="200"/>
    </w:pPr>
    <w:rPr>
      <w:rFonts w:ascii="Times New Roman" w:hAnsi="Times New Roman"/>
      <w:bCs/>
    </w:rPr>
  </w:style>
  <w:style w:type="character" w:customStyle="1" w:styleId="Heading1Char">
    <w:name w:val="Heading 1 Char"/>
    <w:link w:val="Heading1"/>
    <w:uiPriority w:val="9"/>
    <w:rsid w:val="00D55EA9"/>
    <w:rPr>
      <w:rFonts w:ascii="Times New Roman" w:hAnsi="Times New Roman"/>
      <w:b/>
      <w:bCs/>
      <w:kern w:val="32"/>
      <w:sz w:val="24"/>
      <w:szCs w:val="32"/>
      <w:lang w:val="en-US" w:eastAsia="en-US"/>
    </w:rPr>
  </w:style>
  <w:style w:type="character" w:customStyle="1" w:styleId="Heading2Char">
    <w:name w:val="Heading 2 Char"/>
    <w:link w:val="Heading2"/>
    <w:rsid w:val="00D902E0"/>
    <w:rPr>
      <w:rFonts w:ascii="Times New Roman" w:hAnsi="Times New Roman"/>
      <w:bCs/>
      <w:i/>
      <w:iCs/>
      <w:sz w:val="24"/>
      <w:szCs w:val="28"/>
      <w:lang w:val="en-US" w:eastAsia="en-US"/>
    </w:rPr>
  </w:style>
  <w:style w:type="character" w:customStyle="1" w:styleId="Heading3Char">
    <w:name w:val="Heading 3 Char"/>
    <w:link w:val="Heading3"/>
    <w:rsid w:val="002F1134"/>
    <w:rPr>
      <w:rFonts w:ascii="Times New Roman" w:hAnsi="Times New Roman"/>
      <w:b/>
      <w:bCs/>
      <w:sz w:val="24"/>
      <w:szCs w:val="26"/>
      <w:lang w:val="en-US" w:eastAsia="en-US"/>
    </w:rPr>
  </w:style>
  <w:style w:type="character" w:customStyle="1" w:styleId="Heading4Char">
    <w:name w:val="Heading 4 Char"/>
    <w:link w:val="Heading4"/>
    <w:rsid w:val="00984888"/>
    <w:rPr>
      <w:rFonts w:ascii="Times New Roman" w:hAnsi="Times New Roman"/>
      <w:b/>
      <w:bCs/>
      <w:sz w:val="24"/>
      <w:szCs w:val="28"/>
      <w:lang w:val="en-US" w:eastAsia="en-US"/>
    </w:rPr>
  </w:style>
  <w:style w:type="character" w:customStyle="1" w:styleId="Heading5Char">
    <w:name w:val="Heading 5 Char"/>
    <w:link w:val="Heading5"/>
    <w:semiHidden/>
    <w:rsid w:val="00984888"/>
    <w:rPr>
      <w:rFonts w:ascii="Calibri" w:hAnsi="Calibri"/>
      <w:b/>
      <w:bCs/>
      <w:i/>
      <w:iCs/>
      <w:sz w:val="26"/>
      <w:szCs w:val="26"/>
      <w:lang w:val="en-US" w:eastAsia="en-US"/>
    </w:rPr>
  </w:style>
  <w:style w:type="character" w:customStyle="1" w:styleId="Heading6Char">
    <w:name w:val="Heading 6 Char"/>
    <w:link w:val="Heading6"/>
    <w:semiHidden/>
    <w:rsid w:val="00984888"/>
    <w:rPr>
      <w:rFonts w:ascii="Calibri" w:hAnsi="Calibri"/>
      <w:b/>
      <w:bCs/>
      <w:sz w:val="22"/>
      <w:szCs w:val="22"/>
      <w:lang w:val="en-US" w:eastAsia="en-US"/>
    </w:rPr>
  </w:style>
  <w:style w:type="character" w:customStyle="1" w:styleId="Heading7Char">
    <w:name w:val="Heading 7 Char"/>
    <w:link w:val="Heading7"/>
    <w:semiHidden/>
    <w:rsid w:val="00984888"/>
    <w:rPr>
      <w:rFonts w:ascii="Calibri" w:hAnsi="Calibri"/>
      <w:sz w:val="24"/>
      <w:szCs w:val="24"/>
      <w:lang w:val="en-US" w:eastAsia="en-US"/>
    </w:rPr>
  </w:style>
  <w:style w:type="character" w:customStyle="1" w:styleId="Heading8Char">
    <w:name w:val="Heading 8 Char"/>
    <w:link w:val="Heading8"/>
    <w:semiHidden/>
    <w:rsid w:val="00984888"/>
    <w:rPr>
      <w:rFonts w:ascii="Calibri" w:hAnsi="Calibri"/>
      <w:i/>
      <w:iCs/>
      <w:sz w:val="24"/>
      <w:szCs w:val="24"/>
      <w:lang w:val="en-US" w:eastAsia="en-US"/>
    </w:rPr>
  </w:style>
  <w:style w:type="character" w:customStyle="1" w:styleId="Heading9Char">
    <w:name w:val="Heading 9 Char"/>
    <w:link w:val="Heading9"/>
    <w:semiHidden/>
    <w:rsid w:val="00984888"/>
    <w:rPr>
      <w:rFonts w:ascii="Cambria" w:hAnsi="Cambria"/>
      <w:sz w:val="22"/>
      <w:szCs w:val="22"/>
      <w:lang w:val="en-US" w:eastAsia="en-US"/>
    </w:rPr>
  </w:style>
  <w:style w:type="character" w:styleId="CommentReference">
    <w:name w:val="annotation reference"/>
    <w:rsid w:val="00C16D97"/>
    <w:rPr>
      <w:sz w:val="16"/>
      <w:szCs w:val="16"/>
    </w:rPr>
  </w:style>
  <w:style w:type="paragraph" w:styleId="CommentText">
    <w:name w:val="annotation text"/>
    <w:basedOn w:val="Normal"/>
    <w:link w:val="CommentTextChar"/>
    <w:rsid w:val="00C16D97"/>
    <w:rPr>
      <w:sz w:val="20"/>
    </w:rPr>
  </w:style>
  <w:style w:type="character" w:customStyle="1" w:styleId="CommentTextChar">
    <w:name w:val="Comment Text Char"/>
    <w:link w:val="CommentText"/>
    <w:rsid w:val="00C16D97"/>
    <w:rPr>
      <w:rFonts w:ascii="Times" w:hAnsi="Times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C16D97"/>
    <w:rPr>
      <w:b/>
      <w:bCs/>
    </w:rPr>
  </w:style>
  <w:style w:type="character" w:customStyle="1" w:styleId="CommentSubjectChar">
    <w:name w:val="Comment Subject Char"/>
    <w:link w:val="CommentSubject"/>
    <w:rsid w:val="00C16D97"/>
    <w:rPr>
      <w:rFonts w:ascii="Times" w:hAnsi="Times"/>
      <w:b/>
      <w:bCs/>
      <w:lang w:val="en-US" w:eastAsia="en-US"/>
    </w:rPr>
  </w:style>
  <w:style w:type="paragraph" w:styleId="Title">
    <w:name w:val="Title"/>
    <w:basedOn w:val="Normal"/>
    <w:next w:val="Normal"/>
    <w:link w:val="TitleChar"/>
    <w:qFormat/>
    <w:rsid w:val="008F4167"/>
    <w:pPr>
      <w:spacing w:before="240" w:after="240"/>
      <w:jc w:val="center"/>
      <w:outlineLvl w:val="0"/>
    </w:pPr>
    <w:rPr>
      <w:rFonts w:ascii="Times New Roman" w:eastAsia="SimSun" w:hAnsi="Times New Roman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8F4167"/>
    <w:rPr>
      <w:rFonts w:ascii="Times New Roman" w:eastAsia="SimSun" w:hAnsi="Times New Roman" w:cs="Times New Roman"/>
      <w:b/>
      <w:bCs/>
      <w:kern w:val="28"/>
      <w:sz w:val="32"/>
      <w:szCs w:val="32"/>
      <w:lang w:val="en-US" w:eastAsia="en-US"/>
    </w:rPr>
  </w:style>
  <w:style w:type="paragraph" w:styleId="EndnoteText">
    <w:name w:val="endnote text"/>
    <w:basedOn w:val="Normal"/>
    <w:link w:val="EndnoteTextChar"/>
    <w:rsid w:val="003F0790"/>
    <w:rPr>
      <w:sz w:val="20"/>
    </w:rPr>
  </w:style>
  <w:style w:type="character" w:customStyle="1" w:styleId="EndnoteTextChar">
    <w:name w:val="Endnote Text Char"/>
    <w:link w:val="EndnoteText"/>
    <w:rsid w:val="003F0790"/>
    <w:rPr>
      <w:rFonts w:ascii="Times" w:hAnsi="Times"/>
      <w:lang w:val="en-US" w:eastAsia="en-US"/>
    </w:rPr>
  </w:style>
  <w:style w:type="character" w:styleId="EndnoteReference">
    <w:name w:val="endnote reference"/>
    <w:rsid w:val="003F0790"/>
    <w:rPr>
      <w:vertAlign w:val="superscript"/>
    </w:rPr>
  </w:style>
  <w:style w:type="character" w:styleId="SubtleEmphasis">
    <w:name w:val="Subtle Emphasis"/>
    <w:uiPriority w:val="19"/>
    <w:qFormat/>
    <w:rsid w:val="00F81987"/>
    <w:rPr>
      <w:i/>
      <w:iCs/>
      <w:color w:val="808080"/>
    </w:rPr>
  </w:style>
  <w:style w:type="character" w:customStyle="1" w:styleId="st">
    <w:name w:val="st"/>
    <w:rsid w:val="00510498"/>
  </w:style>
  <w:style w:type="character" w:styleId="Emphasis">
    <w:name w:val="Emphasis"/>
    <w:uiPriority w:val="20"/>
    <w:qFormat/>
    <w:rsid w:val="00510498"/>
    <w:rPr>
      <w:i/>
      <w:iCs/>
    </w:rPr>
  </w:style>
  <w:style w:type="paragraph" w:styleId="NoSpacing">
    <w:name w:val="No Spacing"/>
    <w:uiPriority w:val="1"/>
    <w:qFormat/>
    <w:rsid w:val="00EA6F08"/>
    <w:pPr>
      <w:jc w:val="both"/>
    </w:pPr>
    <w:rPr>
      <w:rFonts w:ascii="Times" w:hAnsi="Times"/>
      <w:sz w:val="24"/>
      <w:lang w:val="en-US" w:eastAsia="en-US"/>
    </w:rPr>
  </w:style>
  <w:style w:type="paragraph" w:customStyle="1" w:styleId="Heading0">
    <w:name w:val="Heading 0"/>
    <w:basedOn w:val="Heading1"/>
    <w:link w:val="Heading0Char"/>
    <w:qFormat/>
    <w:rsid w:val="00EA6F08"/>
    <w:pPr>
      <w:numPr>
        <w:numId w:val="0"/>
      </w:numPr>
      <w:ind w:left="432" w:hanging="432"/>
    </w:pPr>
  </w:style>
  <w:style w:type="character" w:customStyle="1" w:styleId="Heading0Char">
    <w:name w:val="Heading 0 Char"/>
    <w:basedOn w:val="Heading1Char"/>
    <w:link w:val="Heading0"/>
    <w:rsid w:val="00EA6F08"/>
    <w:rPr>
      <w:rFonts w:ascii="Times New Roman" w:hAnsi="Times New Roman"/>
      <w:b/>
      <w:bCs/>
      <w:kern w:val="32"/>
      <w:sz w:val="24"/>
      <w:szCs w:val="32"/>
      <w:lang w:val="en-US" w:eastAsia="en-US"/>
    </w:rPr>
  </w:style>
  <w:style w:type="paragraph" w:styleId="Header">
    <w:name w:val="header"/>
    <w:basedOn w:val="Normal"/>
    <w:link w:val="HeaderChar"/>
    <w:rsid w:val="0071107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711070"/>
    <w:rPr>
      <w:rFonts w:ascii="Times" w:hAnsi="Times"/>
      <w:sz w:val="24"/>
      <w:lang w:val="en-US" w:eastAsia="en-US"/>
    </w:rPr>
  </w:style>
  <w:style w:type="paragraph" w:customStyle="1" w:styleId="Table1">
    <w:name w:val="Table1"/>
    <w:basedOn w:val="Normal"/>
    <w:link w:val="Table1Char"/>
    <w:qFormat/>
    <w:rsid w:val="006E71CB"/>
    <w:pPr>
      <w:keepNext/>
    </w:pPr>
    <w:rPr>
      <w:rFonts w:ascii="Times New Roman" w:hAnsi="Times New Roman"/>
      <w:szCs w:val="24"/>
    </w:rPr>
  </w:style>
  <w:style w:type="paragraph" w:styleId="ListParagraph">
    <w:name w:val="List Paragraph"/>
    <w:basedOn w:val="Normal"/>
    <w:uiPriority w:val="34"/>
    <w:qFormat/>
    <w:rsid w:val="008028CA"/>
    <w:pPr>
      <w:ind w:left="720"/>
      <w:contextualSpacing/>
    </w:pPr>
  </w:style>
  <w:style w:type="character" w:customStyle="1" w:styleId="Table1Char">
    <w:name w:val="Table1 Char"/>
    <w:basedOn w:val="DefaultParagraphFont"/>
    <w:link w:val="Table1"/>
    <w:rsid w:val="006E71CB"/>
    <w:rPr>
      <w:rFonts w:ascii="Times New Roman" w:hAnsi="Times New Roman"/>
      <w:sz w:val="24"/>
      <w:szCs w:val="24"/>
      <w:lang w:val="en-US" w:eastAsia="en-US"/>
    </w:rPr>
  </w:style>
  <w:style w:type="character" w:styleId="LineNumber">
    <w:name w:val="line number"/>
    <w:basedOn w:val="DefaultParagraphFont"/>
    <w:rsid w:val="002F25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="Times New Roman" w:hAnsi="New York" w:cs="Times New Roman"/>
        <w:lang w:val="de-AT" w:eastAsia="de-A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uiPriority="20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04379"/>
    <w:pPr>
      <w:spacing w:line="480" w:lineRule="auto"/>
    </w:pPr>
    <w:rPr>
      <w:rFonts w:ascii="Times" w:hAnsi="Times"/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11070"/>
    <w:pPr>
      <w:keepNext/>
      <w:keepLines/>
      <w:numPr>
        <w:numId w:val="13"/>
      </w:numPr>
      <w:spacing w:before="200" w:after="200"/>
      <w:outlineLvl w:val="0"/>
    </w:pPr>
    <w:rPr>
      <w:rFonts w:ascii="Times New Roman" w:hAnsi="Times New Roman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902E0"/>
    <w:pPr>
      <w:keepNext/>
      <w:numPr>
        <w:ilvl w:val="1"/>
        <w:numId w:val="13"/>
      </w:numPr>
      <w:spacing w:before="200" w:after="200"/>
      <w:ind w:left="578" w:hanging="578"/>
      <w:outlineLvl w:val="1"/>
    </w:pPr>
    <w:rPr>
      <w:rFonts w:ascii="Times New Roman" w:hAnsi="Times New Roman"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711070"/>
    <w:pPr>
      <w:keepNext/>
      <w:numPr>
        <w:ilvl w:val="2"/>
        <w:numId w:val="13"/>
      </w:numPr>
      <w:spacing w:before="200" w:after="200"/>
      <w:outlineLvl w:val="2"/>
    </w:pPr>
    <w:rPr>
      <w:rFonts w:ascii="Times New Roman" w:hAnsi="Times New Roman"/>
      <w:b/>
      <w:bCs/>
      <w:szCs w:val="26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711070"/>
    <w:pPr>
      <w:keepNext/>
      <w:numPr>
        <w:ilvl w:val="3"/>
        <w:numId w:val="13"/>
      </w:numPr>
      <w:spacing w:before="240" w:after="60" w:line="276" w:lineRule="auto"/>
      <w:outlineLvl w:val="3"/>
    </w:pPr>
    <w:rPr>
      <w:rFonts w:ascii="Times New Roman" w:hAnsi="Times New Roman"/>
      <w:b/>
      <w:bCs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711070"/>
    <w:pPr>
      <w:numPr>
        <w:ilvl w:val="4"/>
        <w:numId w:val="13"/>
      </w:numPr>
      <w:spacing w:before="240" w:after="60" w:line="276" w:lineRule="auto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711070"/>
    <w:pPr>
      <w:numPr>
        <w:ilvl w:val="5"/>
        <w:numId w:val="13"/>
      </w:numPr>
      <w:spacing w:before="240" w:after="60" w:line="276" w:lineRule="auto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711070"/>
    <w:pPr>
      <w:numPr>
        <w:ilvl w:val="6"/>
        <w:numId w:val="13"/>
      </w:numPr>
      <w:spacing w:before="240" w:after="60" w:line="276" w:lineRule="auto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711070"/>
    <w:pPr>
      <w:numPr>
        <w:ilvl w:val="7"/>
        <w:numId w:val="13"/>
      </w:numPr>
      <w:spacing w:before="240" w:after="60" w:line="276" w:lineRule="auto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711070"/>
    <w:pPr>
      <w:numPr>
        <w:ilvl w:val="8"/>
        <w:numId w:val="13"/>
      </w:numPr>
      <w:spacing w:before="240" w:after="60" w:line="276" w:lineRule="auto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sid w:val="002556CD"/>
    <w:rPr>
      <w:color w:val="800080"/>
      <w:u w:val="single"/>
    </w:rPr>
  </w:style>
  <w:style w:type="paragraph" w:styleId="BodyText">
    <w:name w:val="Body Text"/>
    <w:basedOn w:val="Normal"/>
    <w:rsid w:val="002556CD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  <w:rsid w:val="002556CD"/>
  </w:style>
  <w:style w:type="paragraph" w:customStyle="1" w:styleId="TFReferencesSection">
    <w:name w:val="TF_References_Section"/>
    <w:basedOn w:val="Normal"/>
    <w:rsid w:val="002556CD"/>
    <w:pPr>
      <w:ind w:firstLine="187"/>
    </w:pPr>
  </w:style>
  <w:style w:type="paragraph" w:customStyle="1" w:styleId="TAMainText">
    <w:name w:val="TA_Main_Text"/>
    <w:basedOn w:val="Normal"/>
    <w:rsid w:val="002556CD"/>
    <w:pPr>
      <w:ind w:firstLine="202"/>
    </w:pPr>
  </w:style>
  <w:style w:type="paragraph" w:customStyle="1" w:styleId="BATitle">
    <w:name w:val="BA_Title"/>
    <w:basedOn w:val="Normal"/>
    <w:next w:val="BBAuthorName"/>
    <w:rsid w:val="002556CD"/>
    <w:pPr>
      <w:spacing w:before="720" w:after="360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2556CD"/>
    <w:pPr>
      <w:spacing w:after="240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2556CD"/>
    <w:pPr>
      <w:spacing w:after="240"/>
      <w:jc w:val="center"/>
    </w:pPr>
  </w:style>
  <w:style w:type="paragraph" w:customStyle="1" w:styleId="BIEmailAddress">
    <w:name w:val="BI_Email_Address"/>
    <w:basedOn w:val="Normal"/>
    <w:next w:val="AIReceivedDate"/>
    <w:rsid w:val="002556CD"/>
  </w:style>
  <w:style w:type="paragraph" w:customStyle="1" w:styleId="AIReceivedDate">
    <w:name w:val="AI_Received_Date"/>
    <w:basedOn w:val="Normal"/>
    <w:next w:val="BDAbstract"/>
    <w:rsid w:val="002556CD"/>
    <w:pPr>
      <w:spacing w:after="240"/>
    </w:pPr>
    <w:rPr>
      <w:b/>
    </w:rPr>
  </w:style>
  <w:style w:type="paragraph" w:customStyle="1" w:styleId="BDAbstract">
    <w:name w:val="BD_Abstract"/>
    <w:basedOn w:val="Normal"/>
    <w:next w:val="TAMainText"/>
    <w:rsid w:val="002556CD"/>
    <w:pPr>
      <w:spacing w:before="360" w:after="360"/>
    </w:pPr>
  </w:style>
  <w:style w:type="paragraph" w:customStyle="1" w:styleId="TDAcknowledgments">
    <w:name w:val="TD_Acknowledgments"/>
    <w:basedOn w:val="Normal"/>
    <w:next w:val="Normal"/>
    <w:rsid w:val="002556CD"/>
    <w:pPr>
      <w:spacing w:before="200"/>
      <w:ind w:firstLine="202"/>
    </w:pPr>
  </w:style>
  <w:style w:type="paragraph" w:customStyle="1" w:styleId="TESupportingInformation">
    <w:name w:val="TE_Supporting_Information"/>
    <w:basedOn w:val="Normal"/>
    <w:next w:val="Normal"/>
    <w:rsid w:val="002556CD"/>
    <w:pPr>
      <w:ind w:firstLine="187"/>
    </w:pPr>
  </w:style>
  <w:style w:type="paragraph" w:customStyle="1" w:styleId="VCSchemeTitle">
    <w:name w:val="VC_Scheme_Title"/>
    <w:basedOn w:val="Normal"/>
    <w:next w:val="Normal"/>
    <w:rsid w:val="002556CD"/>
  </w:style>
  <w:style w:type="paragraph" w:customStyle="1" w:styleId="VDTableTitle">
    <w:name w:val="VD_Table_Title"/>
    <w:basedOn w:val="Normal"/>
    <w:next w:val="Normal"/>
    <w:rsid w:val="002556CD"/>
  </w:style>
  <w:style w:type="paragraph" w:customStyle="1" w:styleId="VAFigureCaption">
    <w:name w:val="VA_Figure_Caption"/>
    <w:basedOn w:val="Normal"/>
    <w:next w:val="Normal"/>
    <w:rsid w:val="002556CD"/>
  </w:style>
  <w:style w:type="paragraph" w:customStyle="1" w:styleId="VBChartTitle">
    <w:name w:val="VB_Chart_Title"/>
    <w:basedOn w:val="Normal"/>
    <w:next w:val="Normal"/>
    <w:rsid w:val="002556CD"/>
  </w:style>
  <w:style w:type="paragraph" w:customStyle="1" w:styleId="FETableFootnote">
    <w:name w:val="FE_Table_Footnote"/>
    <w:basedOn w:val="Normal"/>
    <w:next w:val="Normal"/>
    <w:rsid w:val="002556CD"/>
    <w:pPr>
      <w:ind w:firstLine="187"/>
    </w:pPr>
  </w:style>
  <w:style w:type="paragraph" w:customStyle="1" w:styleId="FCChartFootnote">
    <w:name w:val="FC_Chart_Footnote"/>
    <w:basedOn w:val="Normal"/>
    <w:next w:val="Normal"/>
    <w:rsid w:val="002556CD"/>
    <w:pPr>
      <w:ind w:firstLine="187"/>
    </w:pPr>
  </w:style>
  <w:style w:type="paragraph" w:customStyle="1" w:styleId="FDSchemeFootnote">
    <w:name w:val="FD_Scheme_Footnote"/>
    <w:basedOn w:val="Normal"/>
    <w:next w:val="Normal"/>
    <w:rsid w:val="002556CD"/>
    <w:pPr>
      <w:ind w:firstLine="187"/>
    </w:pPr>
  </w:style>
  <w:style w:type="paragraph" w:customStyle="1" w:styleId="TCTableBody">
    <w:name w:val="TC_Table_Body"/>
    <w:basedOn w:val="Normal"/>
    <w:rsid w:val="002556CD"/>
  </w:style>
  <w:style w:type="paragraph" w:customStyle="1" w:styleId="AFTitleRunningHead">
    <w:name w:val="AF_Title_Running_Head"/>
    <w:basedOn w:val="Normal"/>
    <w:next w:val="TAMainText"/>
    <w:rsid w:val="002556CD"/>
  </w:style>
  <w:style w:type="paragraph" w:customStyle="1" w:styleId="BEAuthorBiography">
    <w:name w:val="BE_Author_Biography"/>
    <w:basedOn w:val="Normal"/>
    <w:rsid w:val="002556CD"/>
  </w:style>
  <w:style w:type="paragraph" w:customStyle="1" w:styleId="FACorrespondingAuthorFootnote">
    <w:name w:val="FA_Corresponding_Author_Footnote"/>
    <w:basedOn w:val="Normal"/>
    <w:next w:val="TAMainText"/>
    <w:rsid w:val="002556CD"/>
  </w:style>
  <w:style w:type="paragraph" w:customStyle="1" w:styleId="SNSynopsisTOC">
    <w:name w:val="SN_Synopsis_TOC"/>
    <w:basedOn w:val="Normal"/>
    <w:rsid w:val="002556CD"/>
  </w:style>
  <w:style w:type="character" w:styleId="Hyperlink">
    <w:name w:val="Hyperlink"/>
    <w:rsid w:val="002556CD"/>
    <w:rPr>
      <w:color w:val="0000FF"/>
      <w:u w:val="single"/>
    </w:rPr>
  </w:style>
  <w:style w:type="paragraph" w:styleId="Footer">
    <w:name w:val="footer"/>
    <w:basedOn w:val="Normal"/>
    <w:rsid w:val="002556CD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rsid w:val="002556CD"/>
  </w:style>
  <w:style w:type="paragraph" w:customStyle="1" w:styleId="BHBriefs">
    <w:name w:val="BH_Briefs"/>
    <w:basedOn w:val="Normal"/>
    <w:rsid w:val="002556CD"/>
  </w:style>
  <w:style w:type="character" w:styleId="PageNumber">
    <w:name w:val="page number"/>
    <w:basedOn w:val="DefaultParagraphFont"/>
    <w:rsid w:val="002556CD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822F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EC1222"/>
    <w:pPr>
      <w:spacing w:after="200"/>
    </w:pPr>
    <w:rPr>
      <w:rFonts w:ascii="Times New Roman" w:hAnsi="Times New Roman"/>
      <w:bCs/>
    </w:rPr>
  </w:style>
  <w:style w:type="character" w:customStyle="1" w:styleId="Heading1Char">
    <w:name w:val="Überschrift 1 Zchn"/>
    <w:link w:val="Heading1"/>
    <w:uiPriority w:val="9"/>
    <w:rsid w:val="00D55EA9"/>
    <w:rPr>
      <w:rFonts w:ascii="Times New Roman" w:hAnsi="Times New Roman"/>
      <w:b/>
      <w:bCs/>
      <w:kern w:val="32"/>
      <w:sz w:val="24"/>
      <w:szCs w:val="32"/>
      <w:lang w:val="en-US" w:eastAsia="en-US"/>
    </w:rPr>
  </w:style>
  <w:style w:type="character" w:customStyle="1" w:styleId="Heading2Char">
    <w:name w:val="Überschrift 2 Zchn"/>
    <w:link w:val="Heading2"/>
    <w:rsid w:val="00D902E0"/>
    <w:rPr>
      <w:rFonts w:ascii="Times New Roman" w:hAnsi="Times New Roman"/>
      <w:bCs/>
      <w:i/>
      <w:iCs/>
      <w:sz w:val="24"/>
      <w:szCs w:val="28"/>
      <w:lang w:val="en-US" w:eastAsia="en-US"/>
    </w:rPr>
  </w:style>
  <w:style w:type="character" w:customStyle="1" w:styleId="Heading3Char">
    <w:name w:val="Überschrift 3 Zchn"/>
    <w:link w:val="Heading3"/>
    <w:rsid w:val="002F1134"/>
    <w:rPr>
      <w:rFonts w:ascii="Times New Roman" w:hAnsi="Times New Roman"/>
      <w:b/>
      <w:bCs/>
      <w:sz w:val="24"/>
      <w:szCs w:val="26"/>
      <w:lang w:val="en-US" w:eastAsia="en-US"/>
    </w:rPr>
  </w:style>
  <w:style w:type="character" w:customStyle="1" w:styleId="Heading4Char">
    <w:name w:val="Überschrift 4 Zchn"/>
    <w:link w:val="Heading4"/>
    <w:rsid w:val="00984888"/>
    <w:rPr>
      <w:rFonts w:ascii="Times New Roman" w:hAnsi="Times New Roman"/>
      <w:b/>
      <w:bCs/>
      <w:sz w:val="24"/>
      <w:szCs w:val="28"/>
      <w:lang w:val="en-US" w:eastAsia="en-US"/>
    </w:rPr>
  </w:style>
  <w:style w:type="character" w:customStyle="1" w:styleId="Heading5Char">
    <w:name w:val="Überschrift 5 Zchn"/>
    <w:link w:val="Heading5"/>
    <w:semiHidden/>
    <w:rsid w:val="00984888"/>
    <w:rPr>
      <w:rFonts w:ascii="Calibri" w:hAnsi="Calibri"/>
      <w:b/>
      <w:bCs/>
      <w:i/>
      <w:iCs/>
      <w:sz w:val="26"/>
      <w:szCs w:val="26"/>
      <w:lang w:val="en-US" w:eastAsia="en-US"/>
    </w:rPr>
  </w:style>
  <w:style w:type="character" w:customStyle="1" w:styleId="Heading6Char">
    <w:name w:val="Überschrift 6 Zchn"/>
    <w:link w:val="Heading6"/>
    <w:semiHidden/>
    <w:rsid w:val="00984888"/>
    <w:rPr>
      <w:rFonts w:ascii="Calibri" w:hAnsi="Calibri"/>
      <w:b/>
      <w:bCs/>
      <w:sz w:val="22"/>
      <w:szCs w:val="22"/>
      <w:lang w:val="en-US" w:eastAsia="en-US"/>
    </w:rPr>
  </w:style>
  <w:style w:type="character" w:customStyle="1" w:styleId="Heading7Char">
    <w:name w:val="Überschrift 7 Zchn"/>
    <w:link w:val="Heading7"/>
    <w:semiHidden/>
    <w:rsid w:val="00984888"/>
    <w:rPr>
      <w:rFonts w:ascii="Calibri" w:hAnsi="Calibri"/>
      <w:sz w:val="24"/>
      <w:szCs w:val="24"/>
      <w:lang w:val="en-US" w:eastAsia="en-US"/>
    </w:rPr>
  </w:style>
  <w:style w:type="character" w:customStyle="1" w:styleId="Heading8Char">
    <w:name w:val="Überschrift 8 Zchn"/>
    <w:link w:val="Heading8"/>
    <w:semiHidden/>
    <w:rsid w:val="00984888"/>
    <w:rPr>
      <w:rFonts w:ascii="Calibri" w:hAnsi="Calibri"/>
      <w:i/>
      <w:iCs/>
      <w:sz w:val="24"/>
      <w:szCs w:val="24"/>
      <w:lang w:val="en-US" w:eastAsia="en-US"/>
    </w:rPr>
  </w:style>
  <w:style w:type="character" w:customStyle="1" w:styleId="Heading9Char">
    <w:name w:val="Überschrift 9 Zchn"/>
    <w:link w:val="Heading9"/>
    <w:semiHidden/>
    <w:rsid w:val="00984888"/>
    <w:rPr>
      <w:rFonts w:ascii="Cambria" w:hAnsi="Cambria"/>
      <w:sz w:val="22"/>
      <w:szCs w:val="22"/>
      <w:lang w:val="en-US" w:eastAsia="en-US"/>
    </w:rPr>
  </w:style>
  <w:style w:type="character" w:styleId="CommentReference">
    <w:name w:val="annotation reference"/>
    <w:rsid w:val="00C16D97"/>
    <w:rPr>
      <w:sz w:val="16"/>
      <w:szCs w:val="16"/>
    </w:rPr>
  </w:style>
  <w:style w:type="paragraph" w:styleId="CommentText">
    <w:name w:val="annotation text"/>
    <w:basedOn w:val="Normal"/>
    <w:link w:val="CommentTextChar"/>
    <w:rsid w:val="00C16D97"/>
    <w:rPr>
      <w:sz w:val="20"/>
    </w:rPr>
  </w:style>
  <w:style w:type="character" w:customStyle="1" w:styleId="CommentTextChar">
    <w:name w:val="Kommentartext Zchn"/>
    <w:link w:val="CommentText"/>
    <w:rsid w:val="00C16D97"/>
    <w:rPr>
      <w:rFonts w:ascii="Times" w:hAnsi="Times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C16D97"/>
    <w:rPr>
      <w:b/>
      <w:bCs/>
    </w:rPr>
  </w:style>
  <w:style w:type="character" w:customStyle="1" w:styleId="CommentSubjectChar">
    <w:name w:val="Kommentarthema Zchn"/>
    <w:link w:val="CommentSubject"/>
    <w:rsid w:val="00C16D97"/>
    <w:rPr>
      <w:rFonts w:ascii="Times" w:hAnsi="Times"/>
      <w:b/>
      <w:bCs/>
      <w:lang w:val="en-US" w:eastAsia="en-US"/>
    </w:rPr>
  </w:style>
  <w:style w:type="paragraph" w:styleId="Title">
    <w:name w:val="Title"/>
    <w:basedOn w:val="Normal"/>
    <w:next w:val="Normal"/>
    <w:link w:val="TitleChar"/>
    <w:qFormat/>
    <w:rsid w:val="008F4167"/>
    <w:pPr>
      <w:spacing w:before="240" w:after="240"/>
      <w:jc w:val="center"/>
      <w:outlineLvl w:val="0"/>
    </w:pPr>
    <w:rPr>
      <w:rFonts w:ascii="Times New Roman" w:eastAsia="SimSun" w:hAnsi="Times New Roman"/>
      <w:b/>
      <w:bCs/>
      <w:kern w:val="28"/>
      <w:sz w:val="32"/>
      <w:szCs w:val="32"/>
    </w:rPr>
  </w:style>
  <w:style w:type="character" w:customStyle="1" w:styleId="TitleChar">
    <w:name w:val="Titel Zchn"/>
    <w:link w:val="Title"/>
    <w:rsid w:val="008F4167"/>
    <w:rPr>
      <w:rFonts w:ascii="Times New Roman" w:eastAsia="SimSun" w:hAnsi="Times New Roman" w:cs="Times New Roman"/>
      <w:b/>
      <w:bCs/>
      <w:kern w:val="28"/>
      <w:sz w:val="32"/>
      <w:szCs w:val="32"/>
      <w:lang w:val="en-US" w:eastAsia="en-US"/>
    </w:rPr>
  </w:style>
  <w:style w:type="paragraph" w:styleId="EndnoteText">
    <w:name w:val="endnote text"/>
    <w:basedOn w:val="Normal"/>
    <w:link w:val="EndnoteTextChar"/>
    <w:rsid w:val="003F0790"/>
    <w:rPr>
      <w:sz w:val="20"/>
    </w:rPr>
  </w:style>
  <w:style w:type="character" w:customStyle="1" w:styleId="EndnoteTextChar">
    <w:name w:val="Endnotentext Zchn"/>
    <w:link w:val="EndnoteText"/>
    <w:rsid w:val="003F0790"/>
    <w:rPr>
      <w:rFonts w:ascii="Times" w:hAnsi="Times"/>
      <w:lang w:val="en-US" w:eastAsia="en-US"/>
    </w:rPr>
  </w:style>
  <w:style w:type="character" w:styleId="EndnoteReference">
    <w:name w:val="endnote reference"/>
    <w:rsid w:val="003F0790"/>
    <w:rPr>
      <w:vertAlign w:val="superscript"/>
    </w:rPr>
  </w:style>
  <w:style w:type="character" w:styleId="SubtleEmphasis">
    <w:name w:val="Subtle Emphasis"/>
    <w:uiPriority w:val="19"/>
    <w:qFormat/>
    <w:rsid w:val="00F81987"/>
    <w:rPr>
      <w:i/>
      <w:iCs/>
      <w:color w:val="808080"/>
    </w:rPr>
  </w:style>
  <w:style w:type="character" w:customStyle="1" w:styleId="st">
    <w:name w:val="st"/>
    <w:rsid w:val="00510498"/>
  </w:style>
  <w:style w:type="character" w:styleId="Emphasis">
    <w:name w:val="Emphasis"/>
    <w:uiPriority w:val="20"/>
    <w:qFormat/>
    <w:rsid w:val="00510498"/>
    <w:rPr>
      <w:i/>
      <w:iCs/>
    </w:rPr>
  </w:style>
  <w:style w:type="paragraph" w:styleId="NoSpacing">
    <w:name w:val="No Spacing"/>
    <w:uiPriority w:val="1"/>
    <w:qFormat/>
    <w:rsid w:val="00EA6F08"/>
    <w:pPr>
      <w:jc w:val="both"/>
    </w:pPr>
    <w:rPr>
      <w:rFonts w:ascii="Times" w:hAnsi="Times"/>
      <w:sz w:val="24"/>
      <w:lang w:val="en-US" w:eastAsia="en-US"/>
    </w:rPr>
  </w:style>
  <w:style w:type="paragraph" w:customStyle="1" w:styleId="Heading0">
    <w:name w:val="Heading 0"/>
    <w:basedOn w:val="Heading1"/>
    <w:link w:val="Heading0Char"/>
    <w:qFormat/>
    <w:rsid w:val="00EA6F08"/>
    <w:pPr>
      <w:numPr>
        <w:numId w:val="0"/>
      </w:numPr>
      <w:ind w:left="432" w:hanging="432"/>
    </w:pPr>
  </w:style>
  <w:style w:type="character" w:customStyle="1" w:styleId="Heading0Char">
    <w:name w:val="Heading 0 Char"/>
    <w:basedOn w:val="Heading1Char"/>
    <w:link w:val="Heading0"/>
    <w:rsid w:val="00EA6F08"/>
    <w:rPr>
      <w:rFonts w:ascii="Times New Roman" w:hAnsi="Times New Roman"/>
      <w:b/>
      <w:bCs/>
      <w:kern w:val="32"/>
      <w:sz w:val="24"/>
      <w:szCs w:val="32"/>
      <w:lang w:val="en-US" w:eastAsia="en-US"/>
    </w:rPr>
  </w:style>
  <w:style w:type="paragraph" w:styleId="Header">
    <w:name w:val="header"/>
    <w:basedOn w:val="Normal"/>
    <w:link w:val="HeaderChar"/>
    <w:rsid w:val="0071107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Kopfzeile Zchn"/>
    <w:basedOn w:val="DefaultParagraphFont"/>
    <w:link w:val="Header"/>
    <w:rsid w:val="00711070"/>
    <w:rPr>
      <w:rFonts w:ascii="Times" w:hAnsi="Times"/>
      <w:sz w:val="24"/>
      <w:lang w:val="en-US" w:eastAsia="en-US"/>
    </w:rPr>
  </w:style>
  <w:style w:type="paragraph" w:customStyle="1" w:styleId="Table1">
    <w:name w:val="Table1"/>
    <w:basedOn w:val="Normal"/>
    <w:link w:val="Table1Char"/>
    <w:qFormat/>
    <w:rsid w:val="006E71CB"/>
    <w:pPr>
      <w:keepNext/>
    </w:pPr>
    <w:rPr>
      <w:rFonts w:ascii="Times New Roman" w:hAnsi="Times New Roman"/>
      <w:szCs w:val="24"/>
    </w:rPr>
  </w:style>
  <w:style w:type="paragraph" w:styleId="ListParagraph">
    <w:name w:val="List Paragraph"/>
    <w:basedOn w:val="Normal"/>
    <w:uiPriority w:val="34"/>
    <w:qFormat/>
    <w:rsid w:val="008028CA"/>
    <w:pPr>
      <w:ind w:left="720"/>
      <w:contextualSpacing/>
    </w:pPr>
  </w:style>
  <w:style w:type="character" w:customStyle="1" w:styleId="Table1Char">
    <w:name w:val="Table1 Char"/>
    <w:basedOn w:val="DefaultParagraphFont"/>
    <w:link w:val="Table1"/>
    <w:rsid w:val="006E71CB"/>
    <w:rPr>
      <w:rFonts w:ascii="Times New Roman" w:hAnsi="Times New Roman"/>
      <w:sz w:val="24"/>
      <w:szCs w:val="24"/>
      <w:lang w:val="en-US" w:eastAsia="en-US"/>
    </w:rPr>
  </w:style>
  <w:style w:type="character" w:styleId="LineNumber">
    <w:name w:val="line number"/>
    <w:basedOn w:val="DefaultParagraphFont"/>
    <w:rsid w:val="002F25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00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2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6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28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08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4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4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8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32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3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22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64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6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6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7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86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96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49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42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96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4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2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0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7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16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47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1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99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07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94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2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13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1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0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04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84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02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15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89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3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87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6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8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9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90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9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7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7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07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0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01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63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4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9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9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73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9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76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2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04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5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4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36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1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5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2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9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46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08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24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8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0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0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06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27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0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93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85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65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5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15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06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3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1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7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13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56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0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4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17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49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0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66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9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8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9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2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2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1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3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76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9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5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2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8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44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62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9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15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94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15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1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63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97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05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79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06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03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86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5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1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45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53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72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0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6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40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1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36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7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90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2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2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30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24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94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04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13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1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8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56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1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43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23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54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76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9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7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9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4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1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46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3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rivate\AppData\Local\Temp\acstemplate_msw2003.dot" TargetMode="Externa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tou</b:Tag>
    <b:SourceType>JournalArticle</b:SourceType>
    <b:Guid>{EBE42B87-5165-4CE0-8A05-3435E4EE397A}</b:Guid>
    <b:Author>
      <b:Author>
        <b:NameList>
          <b:Person>
            <b:Last>touey</b:Last>
          </b:Person>
        </b:NameList>
      </b:Author>
    </b:Author>
    <b:RefOrder>1</b:RefOrder>
  </b:Source>
</b:Sourc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>
  <b:Source>
    <b:Tag>tou</b:Tag>
    <b:SourceType>JournalArticle</b:SourceType>
    <b:Guid>{EBE42B87-5165-4CE0-8A05-3435E4EE397A}</b:Guid>
    <b:Author>
      <b:Author>
        <b:NameList>
          <b:Person>
            <b:Last>touey</b:Last>
          </b:Person>
        </b:NameList>
      </b:Author>
    </b:Author>
    <b:RefOrder>1</b:RefOrder>
  </b:Source>
</b:Sourc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>
  <b:Source>
    <b:Tag>tou</b:Tag>
    <b:SourceType>JournalArticle</b:SourceType>
    <b:Guid>{EBE42B87-5165-4CE0-8A05-3435E4EE397A}</b:Guid>
    <b:Author>
      <b:Author>
        <b:NameList>
          <b:Person>
            <b:Last>touey</b:La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D5A0BB8D-45BF-4357-9616-4AF15DC6E3A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9177834-2395-4F20-9CA6-DE355B8BE0E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A84623D-7066-4FD4-8E71-0A6D9C15E9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03</Template>
  <TotalTime>0</TotalTime>
  <Pages>3</Pages>
  <Words>199</Words>
  <Characters>1254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Hewlett-Packard</Company>
  <LinksUpToDate>false</LinksUpToDate>
  <CharactersWithSpaces>1451</CharactersWithSpaces>
  <SharedDoc>false</SharedDoc>
  <HLinks>
    <vt:vector size="294" baseType="variant">
      <vt:variant>
        <vt:i4>4325387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33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1995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1995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84139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87531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Christian Schimper</dc:creator>
  <cp:lastModifiedBy>Falk</cp:lastModifiedBy>
  <cp:revision>3</cp:revision>
  <cp:lastPrinted>2014-03-30T22:09:00Z</cp:lastPrinted>
  <dcterms:created xsi:type="dcterms:W3CDTF">2014-03-30T22:09:00Z</dcterms:created>
  <dcterms:modified xsi:type="dcterms:W3CDTF">2014-03-30T22:09:00Z</dcterms:modified>
</cp:coreProperties>
</file>